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1080"/>
        <w:gridCol w:w="1231"/>
        <w:gridCol w:w="1039"/>
        <w:gridCol w:w="1039"/>
        <w:gridCol w:w="1039"/>
        <w:gridCol w:w="1039"/>
        <w:gridCol w:w="1039"/>
        <w:gridCol w:w="1039"/>
      </w:tblGrid>
      <w:tr w:rsidR="00D03362" w:rsidRPr="001432CB" w14:paraId="6A4DAEFE" w14:textId="77777777" w:rsidTr="00D34017">
        <w:tc>
          <w:tcPr>
            <w:tcW w:w="9350" w:type="dxa"/>
            <w:gridSpan w:val="9"/>
          </w:tcPr>
          <w:p w14:paraId="03BFA5F1" w14:textId="6B58BBFC" w:rsidR="00D03362" w:rsidRPr="001432CB" w:rsidRDefault="004A58C9" w:rsidP="009E1F22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Supplementary Table 1: </w:t>
            </w:r>
            <w:r w:rsidR="00E66CD4" w:rsidRPr="001432CB">
              <w:rPr>
                <w:rFonts w:ascii="Arial" w:hAnsi="Arial" w:cs="Arial"/>
                <w:bCs/>
                <w:sz w:val="16"/>
                <w:szCs w:val="16"/>
              </w:rPr>
              <w:t>MRS quality metrics.</w:t>
            </w:r>
          </w:p>
        </w:tc>
      </w:tr>
      <w:tr w:rsidR="00D03362" w:rsidRPr="001432CB" w14:paraId="727708ED" w14:textId="77777777" w:rsidTr="006B6013">
        <w:tc>
          <w:tcPr>
            <w:tcW w:w="805" w:type="dxa"/>
          </w:tcPr>
          <w:p w14:paraId="413F3910" w14:textId="77777777" w:rsidR="00D03362" w:rsidRPr="001432CB" w:rsidRDefault="00D03362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389" w:type="dxa"/>
            <w:gridSpan w:val="4"/>
          </w:tcPr>
          <w:p w14:paraId="34215740" w14:textId="18AA9123" w:rsidR="00D03362" w:rsidRPr="001432CB" w:rsidRDefault="00D03362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Gannet 3.1 Fit Error</w:t>
            </w:r>
            <w:r w:rsidR="008977E6" w:rsidRPr="001432CB">
              <w:rPr>
                <w:rFonts w:ascii="Arial" w:hAnsi="Arial" w:cs="Arial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4156" w:type="dxa"/>
            <w:gridSpan w:val="4"/>
          </w:tcPr>
          <w:p w14:paraId="17C81915" w14:textId="4E025565" w:rsidR="00D03362" w:rsidRPr="001432CB" w:rsidRDefault="00D03362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1432CB">
              <w:rPr>
                <w:rFonts w:ascii="Arial" w:hAnsi="Arial" w:cs="Arial"/>
                <w:bCs/>
                <w:sz w:val="16"/>
                <w:szCs w:val="16"/>
              </w:rPr>
              <w:t>LCModel</w:t>
            </w:r>
            <w:proofErr w:type="spellEnd"/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proofErr w:type="spellStart"/>
            <w:r w:rsidRPr="001432CB">
              <w:rPr>
                <w:rFonts w:ascii="Arial" w:hAnsi="Arial" w:cs="Arial"/>
                <w:bCs/>
                <w:sz w:val="16"/>
                <w:szCs w:val="16"/>
              </w:rPr>
              <w:t>Cramér</w:t>
            </w:r>
            <w:proofErr w:type="spellEnd"/>
            <w:r w:rsidRPr="001432CB">
              <w:rPr>
                <w:rFonts w:ascii="Arial" w:hAnsi="Arial" w:cs="Arial"/>
                <w:bCs/>
                <w:sz w:val="16"/>
                <w:szCs w:val="16"/>
              </w:rPr>
              <w:t>-Rao Lower Bounds (%SD)</w:t>
            </w:r>
          </w:p>
        </w:tc>
      </w:tr>
      <w:tr w:rsidR="00C04FFE" w:rsidRPr="001432CB" w14:paraId="32450D1C" w14:textId="77777777" w:rsidTr="006B6013">
        <w:tc>
          <w:tcPr>
            <w:tcW w:w="805" w:type="dxa"/>
          </w:tcPr>
          <w:p w14:paraId="5B9E652E" w14:textId="77777777" w:rsidR="00C04FFE" w:rsidRPr="001432CB" w:rsidRDefault="00C04FFE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311" w:type="dxa"/>
            <w:gridSpan w:val="2"/>
          </w:tcPr>
          <w:p w14:paraId="1D7E22B8" w14:textId="1105CD32" w:rsidR="00C04FFE" w:rsidRPr="001432CB" w:rsidRDefault="00C04FFE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Mean 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± 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SD</w:t>
            </w:r>
          </w:p>
        </w:tc>
        <w:tc>
          <w:tcPr>
            <w:tcW w:w="1039" w:type="dxa"/>
            <w:vMerge w:val="restart"/>
            <w:vAlign w:val="center"/>
          </w:tcPr>
          <w:p w14:paraId="0B06BDD8" w14:textId="138429D1" w:rsidR="00C04FFE" w:rsidRPr="001432CB" w:rsidRDefault="00C04FFE" w:rsidP="00C04FF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t</w:t>
            </w:r>
          </w:p>
        </w:tc>
        <w:tc>
          <w:tcPr>
            <w:tcW w:w="1039" w:type="dxa"/>
            <w:vMerge w:val="restart"/>
            <w:vAlign w:val="center"/>
          </w:tcPr>
          <w:p w14:paraId="1CADC882" w14:textId="1B5D83EF" w:rsidR="00C04FFE" w:rsidRPr="001432CB" w:rsidRDefault="00C04FFE" w:rsidP="00C04FF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078" w:type="dxa"/>
            <w:gridSpan w:val="2"/>
          </w:tcPr>
          <w:p w14:paraId="4997DD17" w14:textId="2027BAFB" w:rsidR="00C04FFE" w:rsidRPr="001432CB" w:rsidRDefault="00C04FFE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Mean 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± 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SD</w:t>
            </w:r>
          </w:p>
        </w:tc>
        <w:tc>
          <w:tcPr>
            <w:tcW w:w="1039" w:type="dxa"/>
            <w:vMerge w:val="restart"/>
            <w:vAlign w:val="center"/>
          </w:tcPr>
          <w:p w14:paraId="6209A707" w14:textId="0FD56FE9" w:rsidR="00C04FFE" w:rsidRPr="001432CB" w:rsidRDefault="00C04FFE" w:rsidP="00C04FF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t</w:t>
            </w:r>
          </w:p>
        </w:tc>
        <w:tc>
          <w:tcPr>
            <w:tcW w:w="1039" w:type="dxa"/>
            <w:vMerge w:val="restart"/>
            <w:vAlign w:val="center"/>
          </w:tcPr>
          <w:p w14:paraId="2759920F" w14:textId="1281E7AC" w:rsidR="00C04FFE" w:rsidRPr="001432CB" w:rsidRDefault="00C04FFE" w:rsidP="00C04FF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C04FFE" w:rsidRPr="001432CB" w14:paraId="220F1886" w14:textId="77777777" w:rsidTr="006B6013">
        <w:tc>
          <w:tcPr>
            <w:tcW w:w="805" w:type="dxa"/>
          </w:tcPr>
          <w:p w14:paraId="1E14C5D6" w14:textId="77777777" w:rsidR="00C04FFE" w:rsidRPr="001432CB" w:rsidRDefault="00C04FFE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80" w:type="dxa"/>
          </w:tcPr>
          <w:p w14:paraId="6024A43A" w14:textId="77777777" w:rsidR="003366AE" w:rsidRPr="001432CB" w:rsidRDefault="00C04FFE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Young </w:t>
            </w:r>
          </w:p>
          <w:p w14:paraId="1DF67457" w14:textId="6DCCAD63" w:rsidR="00C04FFE" w:rsidRPr="001432CB" w:rsidRDefault="00C04FFE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adults</w:t>
            </w:r>
          </w:p>
        </w:tc>
        <w:tc>
          <w:tcPr>
            <w:tcW w:w="1231" w:type="dxa"/>
          </w:tcPr>
          <w:p w14:paraId="0BE45079" w14:textId="77777777" w:rsidR="003366AE" w:rsidRPr="001432CB" w:rsidRDefault="00C04FFE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Older </w:t>
            </w:r>
          </w:p>
          <w:p w14:paraId="12DA0008" w14:textId="78BD293F" w:rsidR="00C04FFE" w:rsidRPr="001432CB" w:rsidRDefault="00C04FFE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adults</w:t>
            </w:r>
          </w:p>
        </w:tc>
        <w:tc>
          <w:tcPr>
            <w:tcW w:w="1039" w:type="dxa"/>
            <w:vMerge/>
          </w:tcPr>
          <w:p w14:paraId="503FDEE3" w14:textId="24C4231F" w:rsidR="00C04FFE" w:rsidRPr="001432CB" w:rsidRDefault="00C04FFE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39" w:type="dxa"/>
            <w:vMerge/>
          </w:tcPr>
          <w:p w14:paraId="3D569C35" w14:textId="616FDC26" w:rsidR="00C04FFE" w:rsidRPr="001432CB" w:rsidRDefault="00C04FFE" w:rsidP="00D03362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39" w:type="dxa"/>
          </w:tcPr>
          <w:p w14:paraId="3EB36CC1" w14:textId="6B5782FB" w:rsidR="00C04FFE" w:rsidRPr="001432CB" w:rsidRDefault="00C04FFE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Young adults</w:t>
            </w:r>
          </w:p>
        </w:tc>
        <w:tc>
          <w:tcPr>
            <w:tcW w:w="1039" w:type="dxa"/>
          </w:tcPr>
          <w:p w14:paraId="1F331A23" w14:textId="77777777" w:rsidR="003366AE" w:rsidRPr="001432CB" w:rsidRDefault="00C04FFE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Older </w:t>
            </w:r>
          </w:p>
          <w:p w14:paraId="045FF73E" w14:textId="50EFEBBA" w:rsidR="00C04FFE" w:rsidRPr="001432CB" w:rsidRDefault="00C04FFE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adults</w:t>
            </w:r>
          </w:p>
        </w:tc>
        <w:tc>
          <w:tcPr>
            <w:tcW w:w="1039" w:type="dxa"/>
            <w:vMerge/>
          </w:tcPr>
          <w:p w14:paraId="709CB1CE" w14:textId="4B54D0A7" w:rsidR="00C04FFE" w:rsidRPr="001432CB" w:rsidRDefault="00C04FFE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39" w:type="dxa"/>
            <w:vMerge/>
          </w:tcPr>
          <w:p w14:paraId="465E1316" w14:textId="3EAD1EC3" w:rsidR="00C04FFE" w:rsidRPr="001432CB" w:rsidRDefault="00C04FFE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D03362" w:rsidRPr="001432CB" w14:paraId="62BFFA28" w14:textId="77777777" w:rsidTr="006B6013">
        <w:tc>
          <w:tcPr>
            <w:tcW w:w="805" w:type="dxa"/>
          </w:tcPr>
          <w:p w14:paraId="382C84E0" w14:textId="639F5E10" w:rsidR="00D03362" w:rsidRPr="001432CB" w:rsidRDefault="00C04FFE" w:rsidP="00C04FF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PV</w:t>
            </w:r>
          </w:p>
        </w:tc>
        <w:tc>
          <w:tcPr>
            <w:tcW w:w="1080" w:type="dxa"/>
          </w:tcPr>
          <w:p w14:paraId="1EF2680F" w14:textId="0454566C" w:rsidR="00D03362" w:rsidRPr="001432CB" w:rsidRDefault="00C04FFE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3.35</w:t>
            </w:r>
            <w:r w:rsidR="006B6013" w:rsidRPr="001432CB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="006B6013"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0.67</w:t>
            </w:r>
          </w:p>
        </w:tc>
        <w:tc>
          <w:tcPr>
            <w:tcW w:w="1231" w:type="dxa"/>
          </w:tcPr>
          <w:p w14:paraId="548EC364" w14:textId="7F1185AD" w:rsidR="00D03362" w:rsidRPr="001432CB" w:rsidRDefault="00C04FFE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3.17 </w:t>
            </w:r>
            <w:r w:rsidR="006B6013"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0.75</w:t>
            </w:r>
          </w:p>
        </w:tc>
        <w:tc>
          <w:tcPr>
            <w:tcW w:w="1039" w:type="dxa"/>
          </w:tcPr>
          <w:p w14:paraId="03EAB929" w14:textId="4F4F0CDC" w:rsidR="00D03362" w:rsidRPr="001432CB" w:rsidRDefault="006B7AFA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1.38</w:t>
            </w:r>
          </w:p>
        </w:tc>
        <w:tc>
          <w:tcPr>
            <w:tcW w:w="1039" w:type="dxa"/>
          </w:tcPr>
          <w:p w14:paraId="5ECE0799" w14:textId="70981615" w:rsidR="00D03362" w:rsidRPr="001432CB" w:rsidRDefault="006B7AFA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17</w:t>
            </w:r>
          </w:p>
        </w:tc>
        <w:tc>
          <w:tcPr>
            <w:tcW w:w="1039" w:type="dxa"/>
          </w:tcPr>
          <w:p w14:paraId="21067125" w14:textId="373823C2" w:rsidR="00D03362" w:rsidRPr="001432CB" w:rsidRDefault="004A58C9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 xml:space="preserve">5.81 </w:t>
            </w:r>
            <w:r w:rsidR="006B6013"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039" w:type="dxa"/>
          </w:tcPr>
          <w:p w14:paraId="0F2F55E3" w14:textId="1FFC0297" w:rsidR="00D03362" w:rsidRPr="001432CB" w:rsidRDefault="004A58C9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 xml:space="preserve">5.30 </w:t>
            </w:r>
            <w:r w:rsidR="006B6013"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039" w:type="dxa"/>
          </w:tcPr>
          <w:p w14:paraId="25FE96D8" w14:textId="170A7CFF" w:rsidR="00D03362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3.78</w:t>
            </w:r>
          </w:p>
        </w:tc>
        <w:tc>
          <w:tcPr>
            <w:tcW w:w="1039" w:type="dxa"/>
          </w:tcPr>
          <w:p w14:paraId="32EDAAD8" w14:textId="3ADAFA1E" w:rsidR="00D03362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0002</w:t>
            </w:r>
          </w:p>
        </w:tc>
      </w:tr>
      <w:tr w:rsidR="00D03362" w:rsidRPr="001432CB" w14:paraId="2C90ACE4" w14:textId="77777777" w:rsidTr="006B6013">
        <w:tc>
          <w:tcPr>
            <w:tcW w:w="805" w:type="dxa"/>
          </w:tcPr>
          <w:p w14:paraId="79ECBAA0" w14:textId="1203AA3B" w:rsidR="00D03362" w:rsidRPr="001432CB" w:rsidRDefault="00C04FFE" w:rsidP="00C04FF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VV</w:t>
            </w:r>
          </w:p>
        </w:tc>
        <w:tc>
          <w:tcPr>
            <w:tcW w:w="1080" w:type="dxa"/>
          </w:tcPr>
          <w:p w14:paraId="09C09420" w14:textId="32841D0A" w:rsidR="00D03362" w:rsidRPr="001432CB" w:rsidRDefault="006B6013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4.32 </w:t>
            </w:r>
            <w:r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1.52</w:t>
            </w:r>
          </w:p>
        </w:tc>
        <w:tc>
          <w:tcPr>
            <w:tcW w:w="1231" w:type="dxa"/>
          </w:tcPr>
          <w:p w14:paraId="3BFF36D0" w14:textId="5E42379B" w:rsidR="00D03362" w:rsidRPr="001432CB" w:rsidRDefault="006B6013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4.25 </w:t>
            </w:r>
            <w:r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1.25</w:t>
            </w:r>
          </w:p>
        </w:tc>
        <w:tc>
          <w:tcPr>
            <w:tcW w:w="1039" w:type="dxa"/>
          </w:tcPr>
          <w:p w14:paraId="48E6A354" w14:textId="3B0B8668" w:rsidR="00D03362" w:rsidRPr="001432CB" w:rsidRDefault="006B7AFA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0.29</w:t>
            </w:r>
          </w:p>
        </w:tc>
        <w:tc>
          <w:tcPr>
            <w:tcW w:w="1039" w:type="dxa"/>
          </w:tcPr>
          <w:p w14:paraId="53149838" w14:textId="43FDB8C4" w:rsidR="00D03362" w:rsidRPr="001432CB" w:rsidRDefault="006B7AFA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77</w:t>
            </w:r>
          </w:p>
        </w:tc>
        <w:tc>
          <w:tcPr>
            <w:tcW w:w="1039" w:type="dxa"/>
          </w:tcPr>
          <w:p w14:paraId="582079DA" w14:textId="62DC3AB3" w:rsidR="00D03362" w:rsidRPr="001432CB" w:rsidRDefault="004A58C9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 xml:space="preserve">6.11 </w:t>
            </w:r>
            <w:r w:rsidR="006B6013"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0.76 </w:t>
            </w:r>
          </w:p>
        </w:tc>
        <w:tc>
          <w:tcPr>
            <w:tcW w:w="1039" w:type="dxa"/>
          </w:tcPr>
          <w:p w14:paraId="70EF9468" w14:textId="72F949DF" w:rsidR="00D03362" w:rsidRPr="001432CB" w:rsidRDefault="004A58C9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 xml:space="preserve">5.90 </w:t>
            </w:r>
            <w:r w:rsidR="006B6013"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039" w:type="dxa"/>
          </w:tcPr>
          <w:p w14:paraId="321D4F6B" w14:textId="427F355A" w:rsidR="00D03362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1.62</w:t>
            </w:r>
          </w:p>
        </w:tc>
        <w:tc>
          <w:tcPr>
            <w:tcW w:w="1039" w:type="dxa"/>
          </w:tcPr>
          <w:p w14:paraId="297C9C9B" w14:textId="264A3D8B" w:rsidR="00D03362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11</w:t>
            </w:r>
          </w:p>
        </w:tc>
      </w:tr>
      <w:tr w:rsidR="00C04FFE" w:rsidRPr="001432CB" w14:paraId="417F1B67" w14:textId="77777777" w:rsidTr="006B6013">
        <w:tc>
          <w:tcPr>
            <w:tcW w:w="805" w:type="dxa"/>
          </w:tcPr>
          <w:p w14:paraId="34C72690" w14:textId="5F9741FD" w:rsidR="00C04FFE" w:rsidRPr="001432CB" w:rsidRDefault="00C04FFE" w:rsidP="00C04FF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RVV</w:t>
            </w:r>
          </w:p>
        </w:tc>
        <w:tc>
          <w:tcPr>
            <w:tcW w:w="1080" w:type="dxa"/>
          </w:tcPr>
          <w:p w14:paraId="571F25BF" w14:textId="77D946AB" w:rsidR="00C04FFE" w:rsidRPr="001432CB" w:rsidRDefault="006B6013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4.14 </w:t>
            </w:r>
            <w:r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1.51</w:t>
            </w:r>
          </w:p>
        </w:tc>
        <w:tc>
          <w:tcPr>
            <w:tcW w:w="1231" w:type="dxa"/>
          </w:tcPr>
          <w:p w14:paraId="60F7FC82" w14:textId="2D5C1598" w:rsidR="00C04FFE" w:rsidRPr="001432CB" w:rsidRDefault="006B6013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3.58 </w:t>
            </w:r>
            <w:r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0.86</w:t>
            </w:r>
          </w:p>
        </w:tc>
        <w:tc>
          <w:tcPr>
            <w:tcW w:w="1039" w:type="dxa"/>
          </w:tcPr>
          <w:p w14:paraId="249EE530" w14:textId="37A3AD15" w:rsidR="00C04FFE" w:rsidRPr="001432CB" w:rsidRDefault="006B7AFA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2.81</w:t>
            </w:r>
          </w:p>
        </w:tc>
        <w:tc>
          <w:tcPr>
            <w:tcW w:w="1039" w:type="dxa"/>
          </w:tcPr>
          <w:p w14:paraId="7ECB33BB" w14:textId="5CD05076" w:rsidR="00C04FFE" w:rsidRPr="001432CB" w:rsidRDefault="006B7AFA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006</w:t>
            </w:r>
          </w:p>
        </w:tc>
        <w:tc>
          <w:tcPr>
            <w:tcW w:w="1039" w:type="dxa"/>
          </w:tcPr>
          <w:p w14:paraId="548C9035" w14:textId="71791AB4" w:rsidR="00C04FFE" w:rsidRPr="001432CB" w:rsidRDefault="004A58C9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 xml:space="preserve"> 5.76 </w:t>
            </w:r>
            <w:r w:rsidR="006B6013"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039" w:type="dxa"/>
          </w:tcPr>
          <w:p w14:paraId="2F852416" w14:textId="5C29673E" w:rsidR="00C04FFE" w:rsidRPr="001432CB" w:rsidRDefault="004A58C9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 xml:space="preserve">5.77 </w:t>
            </w:r>
            <w:r w:rsidR="006B6013"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039" w:type="dxa"/>
          </w:tcPr>
          <w:p w14:paraId="21C629E0" w14:textId="607FFBBA" w:rsidR="00C04FFE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-0.01</w:t>
            </w:r>
          </w:p>
        </w:tc>
        <w:tc>
          <w:tcPr>
            <w:tcW w:w="1039" w:type="dxa"/>
          </w:tcPr>
          <w:p w14:paraId="4A412D99" w14:textId="13FE853D" w:rsidR="00C04FFE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99</w:t>
            </w:r>
          </w:p>
        </w:tc>
      </w:tr>
      <w:tr w:rsidR="00C04FFE" w:rsidRPr="001432CB" w14:paraId="2F5379C9" w14:textId="77777777" w:rsidTr="006B6013">
        <w:tc>
          <w:tcPr>
            <w:tcW w:w="805" w:type="dxa"/>
          </w:tcPr>
          <w:p w14:paraId="173DCFBA" w14:textId="0637B133" w:rsidR="00C04FFE" w:rsidRPr="001432CB" w:rsidRDefault="00C04FFE" w:rsidP="00C04FF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AUD</w:t>
            </w:r>
          </w:p>
        </w:tc>
        <w:tc>
          <w:tcPr>
            <w:tcW w:w="1080" w:type="dxa"/>
          </w:tcPr>
          <w:p w14:paraId="3956BEB4" w14:textId="6578FA51" w:rsidR="00C04FFE" w:rsidRPr="001432CB" w:rsidRDefault="006B6013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4.38 </w:t>
            </w:r>
            <w:r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1.60</w:t>
            </w:r>
          </w:p>
        </w:tc>
        <w:tc>
          <w:tcPr>
            <w:tcW w:w="1231" w:type="dxa"/>
          </w:tcPr>
          <w:p w14:paraId="4FDED8B4" w14:textId="40B52B5B" w:rsidR="00C04FFE" w:rsidRPr="001432CB" w:rsidRDefault="006B6013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4.42 </w:t>
            </w:r>
            <w:r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1.38</w:t>
            </w:r>
          </w:p>
        </w:tc>
        <w:tc>
          <w:tcPr>
            <w:tcW w:w="1039" w:type="dxa"/>
          </w:tcPr>
          <w:p w14:paraId="332C5F03" w14:textId="12FEA409" w:rsidR="00C04FFE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-0.12</w:t>
            </w:r>
          </w:p>
        </w:tc>
        <w:tc>
          <w:tcPr>
            <w:tcW w:w="1039" w:type="dxa"/>
          </w:tcPr>
          <w:p w14:paraId="4845C5F7" w14:textId="76F13DB9" w:rsidR="00C04FFE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90</w:t>
            </w:r>
          </w:p>
        </w:tc>
        <w:tc>
          <w:tcPr>
            <w:tcW w:w="1039" w:type="dxa"/>
          </w:tcPr>
          <w:p w14:paraId="37C86055" w14:textId="0731DF8E" w:rsidR="00C04FFE" w:rsidRPr="001432CB" w:rsidRDefault="004A58C9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 xml:space="preserve"> 6.07 </w:t>
            </w:r>
            <w:r w:rsidR="006B6013"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039" w:type="dxa"/>
          </w:tcPr>
          <w:p w14:paraId="1D248149" w14:textId="377BC571" w:rsidR="00C04FFE" w:rsidRPr="001432CB" w:rsidRDefault="004A58C9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 xml:space="preserve">5.74 </w:t>
            </w:r>
            <w:r w:rsidR="006B6013"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039" w:type="dxa"/>
          </w:tcPr>
          <w:p w14:paraId="1C809048" w14:textId="2F1832CE" w:rsidR="00C04FFE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2.10</w:t>
            </w:r>
          </w:p>
        </w:tc>
        <w:tc>
          <w:tcPr>
            <w:tcW w:w="1039" w:type="dxa"/>
          </w:tcPr>
          <w:p w14:paraId="0B2BEDEE" w14:textId="545EAF7B" w:rsidR="00C04FFE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04</w:t>
            </w:r>
          </w:p>
        </w:tc>
      </w:tr>
      <w:tr w:rsidR="00C04FFE" w:rsidRPr="001432CB" w14:paraId="0B5AB867" w14:textId="77777777" w:rsidTr="006B6013">
        <w:tc>
          <w:tcPr>
            <w:tcW w:w="805" w:type="dxa"/>
          </w:tcPr>
          <w:p w14:paraId="7176D399" w14:textId="02DDCE65" w:rsidR="00C04FFE" w:rsidRPr="001432CB" w:rsidRDefault="00C04FFE" w:rsidP="00C04FF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RAUD</w:t>
            </w:r>
          </w:p>
        </w:tc>
        <w:tc>
          <w:tcPr>
            <w:tcW w:w="1080" w:type="dxa"/>
          </w:tcPr>
          <w:p w14:paraId="76A08DAA" w14:textId="6D27DA5A" w:rsidR="00C04FFE" w:rsidRPr="001432CB" w:rsidRDefault="006B6013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3.64 </w:t>
            </w:r>
            <w:r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1.05</w:t>
            </w:r>
          </w:p>
        </w:tc>
        <w:tc>
          <w:tcPr>
            <w:tcW w:w="1231" w:type="dxa"/>
          </w:tcPr>
          <w:p w14:paraId="0867A0FB" w14:textId="014D1250" w:rsidR="00C04FFE" w:rsidRPr="001432CB" w:rsidRDefault="006B6013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3.93 </w:t>
            </w:r>
            <w:r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1.19</w:t>
            </w:r>
          </w:p>
        </w:tc>
        <w:tc>
          <w:tcPr>
            <w:tcW w:w="1039" w:type="dxa"/>
          </w:tcPr>
          <w:p w14:paraId="0A977828" w14:textId="03AC2806" w:rsidR="00C04FFE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-1.47</w:t>
            </w:r>
          </w:p>
        </w:tc>
        <w:tc>
          <w:tcPr>
            <w:tcW w:w="1039" w:type="dxa"/>
          </w:tcPr>
          <w:p w14:paraId="6FE94822" w14:textId="439E5235" w:rsidR="00C04FFE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15</w:t>
            </w:r>
          </w:p>
        </w:tc>
        <w:tc>
          <w:tcPr>
            <w:tcW w:w="1039" w:type="dxa"/>
          </w:tcPr>
          <w:p w14:paraId="638123A1" w14:textId="7672CA6A" w:rsidR="00C04FFE" w:rsidRPr="001432CB" w:rsidRDefault="004A58C9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 xml:space="preserve">5.77 </w:t>
            </w:r>
            <w:r w:rsidR="006B6013"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0.73 </w:t>
            </w:r>
          </w:p>
        </w:tc>
        <w:tc>
          <w:tcPr>
            <w:tcW w:w="1039" w:type="dxa"/>
          </w:tcPr>
          <w:p w14:paraId="6C40CB40" w14:textId="0921946F" w:rsidR="00C04FFE" w:rsidRPr="001432CB" w:rsidRDefault="004A58C9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 xml:space="preserve">5.75 </w:t>
            </w:r>
            <w:r w:rsidR="006B6013"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1039" w:type="dxa"/>
          </w:tcPr>
          <w:p w14:paraId="0CC24872" w14:textId="14CA8DE2" w:rsidR="00C04FFE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0.16</w:t>
            </w:r>
          </w:p>
        </w:tc>
        <w:tc>
          <w:tcPr>
            <w:tcW w:w="1039" w:type="dxa"/>
          </w:tcPr>
          <w:p w14:paraId="1461EA00" w14:textId="14EC6B6A" w:rsidR="00C04FFE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88</w:t>
            </w:r>
          </w:p>
        </w:tc>
      </w:tr>
      <w:tr w:rsidR="00C04FFE" w:rsidRPr="001432CB" w14:paraId="2EA95D5E" w14:textId="77777777" w:rsidTr="006B6013">
        <w:tc>
          <w:tcPr>
            <w:tcW w:w="805" w:type="dxa"/>
          </w:tcPr>
          <w:p w14:paraId="0E62D6DC" w14:textId="2EFBE591" w:rsidR="00C04FFE" w:rsidRPr="001432CB" w:rsidRDefault="00C04FFE" w:rsidP="00C04FF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SM</w:t>
            </w:r>
          </w:p>
        </w:tc>
        <w:tc>
          <w:tcPr>
            <w:tcW w:w="1080" w:type="dxa"/>
          </w:tcPr>
          <w:p w14:paraId="00D97324" w14:textId="2CF0A23C" w:rsidR="00C04FFE" w:rsidRPr="001432CB" w:rsidRDefault="006B6013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4.78 </w:t>
            </w:r>
            <w:r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1.86</w:t>
            </w:r>
          </w:p>
        </w:tc>
        <w:tc>
          <w:tcPr>
            <w:tcW w:w="1231" w:type="dxa"/>
          </w:tcPr>
          <w:p w14:paraId="3122EEEA" w14:textId="04C428C9" w:rsidR="00C04FFE" w:rsidRPr="001432CB" w:rsidRDefault="006B6013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4.36 </w:t>
            </w:r>
            <w:r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1.30</w:t>
            </w:r>
          </w:p>
        </w:tc>
        <w:tc>
          <w:tcPr>
            <w:tcW w:w="1039" w:type="dxa"/>
          </w:tcPr>
          <w:p w14:paraId="243461C0" w14:textId="182240A1" w:rsidR="00C04FFE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-1.58</w:t>
            </w:r>
          </w:p>
        </w:tc>
        <w:tc>
          <w:tcPr>
            <w:tcW w:w="1039" w:type="dxa"/>
          </w:tcPr>
          <w:p w14:paraId="0896C075" w14:textId="3F31AC36" w:rsidR="00C04FFE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12</w:t>
            </w:r>
          </w:p>
        </w:tc>
        <w:tc>
          <w:tcPr>
            <w:tcW w:w="1039" w:type="dxa"/>
          </w:tcPr>
          <w:p w14:paraId="1A61FF17" w14:textId="12104D89" w:rsidR="00C04FFE" w:rsidRPr="001432CB" w:rsidRDefault="004A58C9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 xml:space="preserve">6.37 </w:t>
            </w:r>
            <w:r w:rsidR="006B6013"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039" w:type="dxa"/>
          </w:tcPr>
          <w:p w14:paraId="3C83E87D" w14:textId="58C9CEE6" w:rsidR="00C04FFE" w:rsidRPr="001432CB" w:rsidRDefault="004A58C9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6.42 </w:t>
            </w:r>
            <w:r w:rsidRPr="001432CB">
              <w:rPr>
                <w:rFonts w:ascii="Arial" w:hAnsi="Arial" w:cs="Arial"/>
                <w:sz w:val="16"/>
                <w:szCs w:val="16"/>
              </w:rPr>
              <w:t>±1.11</w:t>
            </w:r>
          </w:p>
        </w:tc>
        <w:tc>
          <w:tcPr>
            <w:tcW w:w="1039" w:type="dxa"/>
          </w:tcPr>
          <w:p w14:paraId="2B7ADE6A" w14:textId="7CFBD93D" w:rsidR="00C04FFE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-.32</w:t>
            </w:r>
          </w:p>
        </w:tc>
        <w:tc>
          <w:tcPr>
            <w:tcW w:w="1039" w:type="dxa"/>
          </w:tcPr>
          <w:p w14:paraId="23B33FF5" w14:textId="0A927C69" w:rsidR="00C04FFE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75</w:t>
            </w:r>
          </w:p>
        </w:tc>
      </w:tr>
      <w:tr w:rsidR="00C04FFE" w:rsidRPr="001432CB" w14:paraId="0D4E3155" w14:textId="77777777" w:rsidTr="006B6013">
        <w:tc>
          <w:tcPr>
            <w:tcW w:w="805" w:type="dxa"/>
          </w:tcPr>
          <w:p w14:paraId="2FE627E6" w14:textId="0A734572" w:rsidR="00C04FFE" w:rsidRPr="001432CB" w:rsidRDefault="00C04FFE" w:rsidP="00C04FF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RSM</w:t>
            </w:r>
          </w:p>
        </w:tc>
        <w:tc>
          <w:tcPr>
            <w:tcW w:w="1080" w:type="dxa"/>
          </w:tcPr>
          <w:p w14:paraId="2B958204" w14:textId="268CB53C" w:rsidR="00C04FFE" w:rsidRPr="001432CB" w:rsidRDefault="006B6013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3.91 </w:t>
            </w:r>
            <w:r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1.65</w:t>
            </w:r>
          </w:p>
        </w:tc>
        <w:tc>
          <w:tcPr>
            <w:tcW w:w="1231" w:type="dxa"/>
          </w:tcPr>
          <w:p w14:paraId="21A996AA" w14:textId="745D5074" w:rsidR="00C04FFE" w:rsidRPr="001432CB" w:rsidRDefault="006B6013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3.88 </w:t>
            </w:r>
            <w:r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1.23</w:t>
            </w:r>
          </w:p>
        </w:tc>
        <w:tc>
          <w:tcPr>
            <w:tcW w:w="1039" w:type="dxa"/>
          </w:tcPr>
          <w:p w14:paraId="0205CEFA" w14:textId="6DD4EE35" w:rsidR="00C04FFE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0.12</w:t>
            </w:r>
          </w:p>
        </w:tc>
        <w:tc>
          <w:tcPr>
            <w:tcW w:w="1039" w:type="dxa"/>
          </w:tcPr>
          <w:p w14:paraId="33E210C8" w14:textId="5523E35C" w:rsidR="00C04FFE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91</w:t>
            </w:r>
          </w:p>
        </w:tc>
        <w:tc>
          <w:tcPr>
            <w:tcW w:w="1039" w:type="dxa"/>
          </w:tcPr>
          <w:p w14:paraId="02AA98D6" w14:textId="3D67F73A" w:rsidR="00C04FFE" w:rsidRPr="001432CB" w:rsidRDefault="004A58C9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 xml:space="preserve">6.31 </w:t>
            </w:r>
            <w:r w:rsidR="006B6013"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0.86 </w:t>
            </w:r>
          </w:p>
        </w:tc>
        <w:tc>
          <w:tcPr>
            <w:tcW w:w="1039" w:type="dxa"/>
          </w:tcPr>
          <w:p w14:paraId="65B5FB7E" w14:textId="6DC1A70B" w:rsidR="00C04FFE" w:rsidRPr="001432CB" w:rsidRDefault="004A58C9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 xml:space="preserve">6.06 </w:t>
            </w:r>
            <w:r w:rsidR="006B6013" w:rsidRPr="001432CB">
              <w:rPr>
                <w:rFonts w:ascii="Arial" w:hAnsi="Arial" w:cs="Arial"/>
                <w:sz w:val="16"/>
                <w:szCs w:val="16"/>
              </w:rPr>
              <w:t>±</w:t>
            </w:r>
            <w:r w:rsidRPr="001432CB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1039" w:type="dxa"/>
          </w:tcPr>
          <w:p w14:paraId="117E01FF" w14:textId="389BAEC7" w:rsidR="00C04FFE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1.35</w:t>
            </w:r>
          </w:p>
        </w:tc>
        <w:tc>
          <w:tcPr>
            <w:tcW w:w="1039" w:type="dxa"/>
          </w:tcPr>
          <w:p w14:paraId="2A1F495D" w14:textId="09CBF028" w:rsidR="00C04FFE" w:rsidRPr="001432CB" w:rsidRDefault="006543CB" w:rsidP="00D03362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18</w:t>
            </w:r>
          </w:p>
        </w:tc>
      </w:tr>
    </w:tbl>
    <w:p w14:paraId="05F4DEEE" w14:textId="6F111F35" w:rsidR="004218C4" w:rsidRPr="001432CB" w:rsidRDefault="004218C4" w:rsidP="00EC6485">
      <w:pPr>
        <w:rPr>
          <w:rFonts w:ascii="Arial" w:hAnsi="Arial" w:cs="Arial"/>
          <w:bCs/>
          <w:sz w:val="20"/>
          <w:szCs w:val="20"/>
        </w:rPr>
      </w:pPr>
    </w:p>
    <w:p w14:paraId="7EE7252B" w14:textId="0489D8A3" w:rsidR="003F2859" w:rsidRPr="001432CB" w:rsidRDefault="003F2859" w:rsidP="00EC6485">
      <w:pPr>
        <w:rPr>
          <w:rFonts w:ascii="Arial" w:hAnsi="Arial" w:cs="Arial"/>
          <w:bCs/>
          <w:sz w:val="20"/>
          <w:szCs w:val="20"/>
        </w:rPr>
      </w:pPr>
    </w:p>
    <w:p w14:paraId="37489BFD" w14:textId="77950A47" w:rsidR="003F2859" w:rsidRPr="001432CB" w:rsidRDefault="003F2859" w:rsidP="00EC6485">
      <w:pPr>
        <w:rPr>
          <w:rFonts w:ascii="Arial" w:hAnsi="Arial" w:cs="Arial"/>
          <w:bCs/>
          <w:sz w:val="20"/>
          <w:szCs w:val="20"/>
        </w:rPr>
      </w:pPr>
    </w:p>
    <w:p w14:paraId="2BB8500A" w14:textId="58E3480D" w:rsidR="003F2859" w:rsidRPr="001432CB" w:rsidRDefault="003F2859" w:rsidP="00EC6485">
      <w:pPr>
        <w:rPr>
          <w:rFonts w:ascii="Arial" w:hAnsi="Arial" w:cs="Arial"/>
          <w:bCs/>
          <w:sz w:val="20"/>
          <w:szCs w:val="20"/>
        </w:rPr>
      </w:pPr>
    </w:p>
    <w:p w14:paraId="2250124F" w14:textId="74DB36A4" w:rsidR="003F2859" w:rsidRPr="001432CB" w:rsidRDefault="003F2859" w:rsidP="00EC6485">
      <w:pPr>
        <w:rPr>
          <w:rFonts w:ascii="Arial" w:hAnsi="Arial" w:cs="Arial"/>
          <w:bCs/>
          <w:sz w:val="20"/>
          <w:szCs w:val="20"/>
        </w:rPr>
      </w:pPr>
    </w:p>
    <w:p w14:paraId="18CC1888" w14:textId="77777777" w:rsidR="003F2859" w:rsidRPr="001432CB" w:rsidRDefault="003F2859" w:rsidP="00EC6485">
      <w:pPr>
        <w:rPr>
          <w:rFonts w:ascii="Arial" w:hAnsi="Arial" w:cs="Arial"/>
          <w:bCs/>
          <w:sz w:val="20"/>
          <w:szCs w:val="20"/>
        </w:rPr>
      </w:pPr>
    </w:p>
    <w:tbl>
      <w:tblPr>
        <w:tblStyle w:val="TableGrid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23"/>
        <w:gridCol w:w="890"/>
        <w:gridCol w:w="912"/>
        <w:gridCol w:w="513"/>
        <w:gridCol w:w="630"/>
        <w:gridCol w:w="891"/>
        <w:gridCol w:w="890"/>
        <w:gridCol w:w="406"/>
        <w:gridCol w:w="630"/>
        <w:gridCol w:w="922"/>
        <w:gridCol w:w="890"/>
        <w:gridCol w:w="624"/>
        <w:gridCol w:w="529"/>
      </w:tblGrid>
      <w:tr w:rsidR="004218C4" w:rsidRPr="001432CB" w14:paraId="65C7AA65" w14:textId="77777777" w:rsidTr="00D552BB">
        <w:tc>
          <w:tcPr>
            <w:tcW w:w="9350" w:type="dxa"/>
            <w:gridSpan w:val="13"/>
          </w:tcPr>
          <w:p w14:paraId="0EEAEE61" w14:textId="53A6EB73" w:rsidR="004218C4" w:rsidRPr="001432CB" w:rsidRDefault="005F3A00" w:rsidP="005F3A0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Supplementary Table 2:</w:t>
            </w:r>
            <w:r w:rsidR="00FF2AAE" w:rsidRPr="001432CB">
              <w:rPr>
                <w:rFonts w:ascii="Arial" w:hAnsi="Arial" w:cs="Arial"/>
                <w:bCs/>
                <w:sz w:val="16"/>
                <w:szCs w:val="16"/>
              </w:rPr>
              <w:t xml:space="preserve"> Estimates of uncorrected GABA+ from Gannet 3.1</w:t>
            </w:r>
          </w:p>
        </w:tc>
      </w:tr>
      <w:tr w:rsidR="004218C4" w:rsidRPr="001432CB" w14:paraId="7E0F013F" w14:textId="77777777" w:rsidTr="001432CB">
        <w:tc>
          <w:tcPr>
            <w:tcW w:w="623" w:type="dxa"/>
          </w:tcPr>
          <w:p w14:paraId="37E0D682" w14:textId="77777777" w:rsidR="004218C4" w:rsidRPr="001432CB" w:rsidRDefault="004218C4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945" w:type="dxa"/>
            <w:gridSpan w:val="4"/>
          </w:tcPr>
          <w:p w14:paraId="4985C9CF" w14:textId="74E68D35" w:rsidR="004218C4" w:rsidRPr="001432CB" w:rsidRDefault="004218C4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GABA+/</w:t>
            </w:r>
            <w:r w:rsidR="0005638C" w:rsidRPr="001432CB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="0005638C" w:rsidRPr="001432C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="0005638C" w:rsidRPr="001432CB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2817" w:type="dxa"/>
            <w:gridSpan w:val="4"/>
          </w:tcPr>
          <w:p w14:paraId="5C8C9742" w14:textId="066943EA" w:rsidR="004218C4" w:rsidRPr="001432CB" w:rsidRDefault="004218C4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GABA+/Cr</w:t>
            </w:r>
          </w:p>
        </w:tc>
        <w:tc>
          <w:tcPr>
            <w:tcW w:w="2965" w:type="dxa"/>
            <w:gridSpan w:val="4"/>
          </w:tcPr>
          <w:p w14:paraId="42B03C88" w14:textId="38F2218B" w:rsidR="004218C4" w:rsidRPr="001432CB" w:rsidRDefault="004218C4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GABA+/NAA</w:t>
            </w:r>
          </w:p>
        </w:tc>
      </w:tr>
      <w:tr w:rsidR="00D552BB" w:rsidRPr="001432CB" w14:paraId="63B678C1" w14:textId="77777777" w:rsidTr="001432CB">
        <w:tc>
          <w:tcPr>
            <w:tcW w:w="623" w:type="dxa"/>
          </w:tcPr>
          <w:p w14:paraId="20AFD7E8" w14:textId="77777777" w:rsidR="00D552BB" w:rsidRPr="001432CB" w:rsidRDefault="00D552BB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802" w:type="dxa"/>
            <w:gridSpan w:val="2"/>
          </w:tcPr>
          <w:p w14:paraId="6F3B4759" w14:textId="1A277A8E" w:rsidR="00D552BB" w:rsidRPr="001432CB" w:rsidRDefault="00D552BB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Mean ± SD</w:t>
            </w:r>
          </w:p>
        </w:tc>
        <w:tc>
          <w:tcPr>
            <w:tcW w:w="513" w:type="dxa"/>
            <w:vMerge w:val="restart"/>
            <w:vAlign w:val="center"/>
          </w:tcPr>
          <w:p w14:paraId="502D1864" w14:textId="1FF2C01D" w:rsidR="00D552BB" w:rsidRPr="001432CB" w:rsidRDefault="00D552BB" w:rsidP="00D552BB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t</w:t>
            </w:r>
          </w:p>
        </w:tc>
        <w:tc>
          <w:tcPr>
            <w:tcW w:w="630" w:type="dxa"/>
            <w:vMerge w:val="restart"/>
            <w:vAlign w:val="center"/>
          </w:tcPr>
          <w:p w14:paraId="6D0DA64B" w14:textId="3EC0DA66" w:rsidR="00D552BB" w:rsidRPr="001432CB" w:rsidRDefault="00D552BB" w:rsidP="00D552BB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781" w:type="dxa"/>
            <w:gridSpan w:val="2"/>
          </w:tcPr>
          <w:p w14:paraId="15151C6F" w14:textId="4EEB81F0" w:rsidR="00D552BB" w:rsidRPr="001432CB" w:rsidRDefault="00D552BB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Mean ± SD</w:t>
            </w:r>
          </w:p>
        </w:tc>
        <w:tc>
          <w:tcPr>
            <w:tcW w:w="406" w:type="dxa"/>
            <w:vMerge w:val="restart"/>
            <w:vAlign w:val="center"/>
          </w:tcPr>
          <w:p w14:paraId="65F07BBB" w14:textId="078747EF" w:rsidR="00D552BB" w:rsidRPr="001432CB" w:rsidRDefault="00D552BB" w:rsidP="00D552BB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t</w:t>
            </w:r>
          </w:p>
        </w:tc>
        <w:tc>
          <w:tcPr>
            <w:tcW w:w="630" w:type="dxa"/>
            <w:vMerge w:val="restart"/>
            <w:vAlign w:val="center"/>
          </w:tcPr>
          <w:p w14:paraId="55C7919E" w14:textId="6BDF5D3C" w:rsidR="00D552BB" w:rsidRPr="001432CB" w:rsidRDefault="00D552BB" w:rsidP="00D552BB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812" w:type="dxa"/>
            <w:gridSpan w:val="2"/>
          </w:tcPr>
          <w:p w14:paraId="46198C2E" w14:textId="3222C9B9" w:rsidR="00D552BB" w:rsidRPr="001432CB" w:rsidRDefault="00D552BB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Mean ± SD</w:t>
            </w:r>
          </w:p>
        </w:tc>
        <w:tc>
          <w:tcPr>
            <w:tcW w:w="624" w:type="dxa"/>
            <w:vMerge w:val="restart"/>
            <w:vAlign w:val="center"/>
          </w:tcPr>
          <w:p w14:paraId="5D239D2C" w14:textId="011415DC" w:rsidR="00D552BB" w:rsidRPr="001432CB" w:rsidRDefault="00D552BB" w:rsidP="00D552BB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t</w:t>
            </w:r>
          </w:p>
        </w:tc>
        <w:tc>
          <w:tcPr>
            <w:tcW w:w="529" w:type="dxa"/>
            <w:vMerge w:val="restart"/>
            <w:vAlign w:val="center"/>
          </w:tcPr>
          <w:p w14:paraId="3A51805E" w14:textId="7A97407B" w:rsidR="00D552BB" w:rsidRPr="001432CB" w:rsidRDefault="00D552BB" w:rsidP="00D552BB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D552BB" w:rsidRPr="001432CB" w14:paraId="584E7696" w14:textId="77777777" w:rsidTr="001432CB">
        <w:tc>
          <w:tcPr>
            <w:tcW w:w="623" w:type="dxa"/>
          </w:tcPr>
          <w:p w14:paraId="6A435F73" w14:textId="77777777" w:rsidR="00D552BB" w:rsidRPr="001432CB" w:rsidRDefault="00D552BB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90" w:type="dxa"/>
          </w:tcPr>
          <w:p w14:paraId="473D4DC1" w14:textId="77777777" w:rsidR="003366AE" w:rsidRPr="001432CB" w:rsidRDefault="003366AE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Young </w:t>
            </w:r>
          </w:p>
          <w:p w14:paraId="35B1A8BA" w14:textId="73B37931" w:rsidR="00D552BB" w:rsidRPr="001432CB" w:rsidRDefault="003366AE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adults</w:t>
            </w:r>
          </w:p>
        </w:tc>
        <w:tc>
          <w:tcPr>
            <w:tcW w:w="912" w:type="dxa"/>
          </w:tcPr>
          <w:p w14:paraId="7BA2BB43" w14:textId="1782102E" w:rsidR="00D552BB" w:rsidRPr="001432CB" w:rsidRDefault="003366AE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Older adults</w:t>
            </w:r>
          </w:p>
        </w:tc>
        <w:tc>
          <w:tcPr>
            <w:tcW w:w="513" w:type="dxa"/>
            <w:vMerge/>
          </w:tcPr>
          <w:p w14:paraId="2CF6F56C" w14:textId="01613564" w:rsidR="00D552BB" w:rsidRPr="001432CB" w:rsidRDefault="00D552BB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14:paraId="19320249" w14:textId="0E37B7DC" w:rsidR="00D552BB" w:rsidRPr="001432CB" w:rsidRDefault="00D552BB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91" w:type="dxa"/>
          </w:tcPr>
          <w:p w14:paraId="30459B0C" w14:textId="77777777" w:rsidR="003366AE" w:rsidRPr="001432CB" w:rsidRDefault="003366AE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Young </w:t>
            </w:r>
          </w:p>
          <w:p w14:paraId="2E8E5A07" w14:textId="14482F27" w:rsidR="00D552BB" w:rsidRPr="001432CB" w:rsidRDefault="003366AE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adults</w:t>
            </w:r>
          </w:p>
        </w:tc>
        <w:tc>
          <w:tcPr>
            <w:tcW w:w="890" w:type="dxa"/>
          </w:tcPr>
          <w:p w14:paraId="49AC0E7D" w14:textId="77777777" w:rsidR="003366AE" w:rsidRPr="001432CB" w:rsidRDefault="003366AE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Older </w:t>
            </w:r>
          </w:p>
          <w:p w14:paraId="2620782A" w14:textId="50BEFAE5" w:rsidR="00D552BB" w:rsidRPr="001432CB" w:rsidRDefault="003366AE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adults</w:t>
            </w:r>
          </w:p>
        </w:tc>
        <w:tc>
          <w:tcPr>
            <w:tcW w:w="406" w:type="dxa"/>
            <w:vMerge/>
          </w:tcPr>
          <w:p w14:paraId="46AEB0E2" w14:textId="3EB9EF5D" w:rsidR="00D552BB" w:rsidRPr="001432CB" w:rsidRDefault="00D552BB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14:paraId="36C4AED6" w14:textId="4E26997D" w:rsidR="00D552BB" w:rsidRPr="001432CB" w:rsidRDefault="00D552BB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22" w:type="dxa"/>
          </w:tcPr>
          <w:p w14:paraId="32740E53" w14:textId="77E55EA5" w:rsidR="00D552BB" w:rsidRPr="001432CB" w:rsidRDefault="00EC6485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Young adults</w:t>
            </w:r>
          </w:p>
        </w:tc>
        <w:tc>
          <w:tcPr>
            <w:tcW w:w="890" w:type="dxa"/>
          </w:tcPr>
          <w:p w14:paraId="322831A2" w14:textId="77777777" w:rsidR="00EC6485" w:rsidRPr="001432CB" w:rsidRDefault="00EC6485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Older </w:t>
            </w:r>
          </w:p>
          <w:p w14:paraId="2956640A" w14:textId="025FD983" w:rsidR="00D552BB" w:rsidRPr="001432CB" w:rsidRDefault="00EC6485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adults</w:t>
            </w:r>
          </w:p>
        </w:tc>
        <w:tc>
          <w:tcPr>
            <w:tcW w:w="624" w:type="dxa"/>
            <w:vMerge/>
          </w:tcPr>
          <w:p w14:paraId="72489DF5" w14:textId="77777777" w:rsidR="00D552BB" w:rsidRPr="001432CB" w:rsidRDefault="00D552BB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29" w:type="dxa"/>
            <w:vMerge/>
          </w:tcPr>
          <w:p w14:paraId="66E0C766" w14:textId="77777777" w:rsidR="00D552BB" w:rsidRPr="001432CB" w:rsidRDefault="00D552BB" w:rsidP="004218C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6B7AFA" w:rsidRPr="001432CB" w14:paraId="5AFACD04" w14:textId="77777777" w:rsidTr="001432CB">
        <w:tc>
          <w:tcPr>
            <w:tcW w:w="623" w:type="dxa"/>
            <w:tcMar>
              <w:left w:w="115" w:type="dxa"/>
            </w:tcMar>
          </w:tcPr>
          <w:p w14:paraId="55282CDC" w14:textId="00C4C226" w:rsidR="006B7AFA" w:rsidRPr="001432CB" w:rsidRDefault="006B7AFA" w:rsidP="006B7AF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PV</w:t>
            </w:r>
          </w:p>
        </w:tc>
        <w:tc>
          <w:tcPr>
            <w:tcW w:w="890" w:type="dxa"/>
          </w:tcPr>
          <w:p w14:paraId="014DE1FF" w14:textId="63447D6C" w:rsidR="006B7AFA" w:rsidRPr="001432CB" w:rsidRDefault="006B7AF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85 ±0.16</w:t>
            </w:r>
          </w:p>
        </w:tc>
        <w:tc>
          <w:tcPr>
            <w:tcW w:w="912" w:type="dxa"/>
          </w:tcPr>
          <w:p w14:paraId="23E3A099" w14:textId="3C8CDE42" w:rsidR="006B7AFA" w:rsidRPr="001432CB" w:rsidRDefault="006B7AF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7</w:t>
            </w:r>
            <w:r w:rsidR="009A37D9" w:rsidRPr="001432CB">
              <w:rPr>
                <w:rFonts w:ascii="Arial" w:hAnsi="Arial" w:cs="Arial"/>
                <w:sz w:val="16"/>
                <w:szCs w:val="16"/>
              </w:rPr>
              <w:t>5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2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3" w:type="dxa"/>
          </w:tcPr>
          <w:p w14:paraId="6E94C075" w14:textId="1A2AF3A7" w:rsidR="006B7AFA" w:rsidRPr="001432CB" w:rsidRDefault="00327124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2.</w:t>
            </w:r>
            <w:r w:rsidR="009A37D9" w:rsidRPr="001432CB">
              <w:rPr>
                <w:rFonts w:ascii="Arial" w:hAnsi="Arial" w:cs="Arial"/>
                <w:bCs/>
                <w:sz w:val="16"/>
                <w:szCs w:val="16"/>
              </w:rPr>
              <w:t>74</w:t>
            </w:r>
          </w:p>
        </w:tc>
        <w:tc>
          <w:tcPr>
            <w:tcW w:w="630" w:type="dxa"/>
          </w:tcPr>
          <w:p w14:paraId="5BA83AA8" w14:textId="156AD265" w:rsidR="006B7AFA" w:rsidRPr="001432CB" w:rsidRDefault="00327124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0</w:t>
            </w:r>
            <w:r w:rsidR="009A37D9" w:rsidRPr="001432CB">
              <w:rPr>
                <w:rFonts w:ascii="Arial" w:hAnsi="Arial" w:cs="Arial"/>
                <w:bCs/>
                <w:sz w:val="16"/>
                <w:szCs w:val="16"/>
              </w:rPr>
              <w:t>07</w:t>
            </w:r>
            <w:r w:rsidR="00497880" w:rsidRPr="001432CB">
              <w:rPr>
                <w:rFonts w:ascii="Arial" w:hAnsi="Arial" w:cs="Arial"/>
                <w:bCs/>
                <w:sz w:val="16"/>
                <w:szCs w:val="16"/>
              </w:rPr>
              <w:t>*</w:t>
            </w:r>
          </w:p>
        </w:tc>
        <w:tc>
          <w:tcPr>
            <w:tcW w:w="891" w:type="dxa"/>
          </w:tcPr>
          <w:p w14:paraId="5FDF21B6" w14:textId="056AE588" w:rsidR="006B7AFA" w:rsidRPr="001432CB" w:rsidRDefault="006B7AF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14 ±0.01</w:t>
            </w:r>
          </w:p>
        </w:tc>
        <w:tc>
          <w:tcPr>
            <w:tcW w:w="890" w:type="dxa"/>
          </w:tcPr>
          <w:p w14:paraId="0E1D256D" w14:textId="77FF3BAB" w:rsidR="006B7AFA" w:rsidRPr="001432CB" w:rsidRDefault="006B7AF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13 ±0.0</w:t>
            </w:r>
            <w:r w:rsidR="00482901" w:rsidRPr="001432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6" w:type="dxa"/>
          </w:tcPr>
          <w:p w14:paraId="0F318611" w14:textId="33C2821A" w:rsidR="006B7AFA" w:rsidRPr="001432CB" w:rsidRDefault="00456D4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4.46</w:t>
            </w:r>
          </w:p>
        </w:tc>
        <w:tc>
          <w:tcPr>
            <w:tcW w:w="630" w:type="dxa"/>
          </w:tcPr>
          <w:p w14:paraId="79F0E7E1" w14:textId="3D511936" w:rsidR="006B7AFA" w:rsidRPr="001432CB" w:rsidRDefault="00FF2AAE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&lt;</w:t>
            </w:r>
            <w:r w:rsidR="006B0184" w:rsidRPr="001432CB">
              <w:rPr>
                <w:rFonts w:ascii="Arial" w:hAnsi="Arial" w:cs="Arial"/>
                <w:bCs/>
                <w:sz w:val="16"/>
                <w:szCs w:val="16"/>
              </w:rPr>
              <w:t>.000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1</w:t>
            </w:r>
            <w:r w:rsidR="003770B1" w:rsidRPr="001432CB">
              <w:rPr>
                <w:rFonts w:ascii="Arial" w:hAnsi="Arial" w:cs="Arial"/>
                <w:bCs/>
                <w:sz w:val="16"/>
                <w:szCs w:val="16"/>
              </w:rPr>
              <w:t>*</w:t>
            </w:r>
          </w:p>
        </w:tc>
        <w:tc>
          <w:tcPr>
            <w:tcW w:w="922" w:type="dxa"/>
          </w:tcPr>
          <w:p w14:paraId="29FC9B4D" w14:textId="7713843A" w:rsidR="006B7AFA" w:rsidRPr="001432CB" w:rsidRDefault="006B7AF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08 ±0.01</w:t>
            </w:r>
          </w:p>
        </w:tc>
        <w:tc>
          <w:tcPr>
            <w:tcW w:w="890" w:type="dxa"/>
          </w:tcPr>
          <w:p w14:paraId="5ADE967D" w14:textId="42C49ADC" w:rsidR="006B7AFA" w:rsidRPr="001432CB" w:rsidRDefault="006B7AF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08 ±0.01</w:t>
            </w:r>
          </w:p>
        </w:tc>
        <w:tc>
          <w:tcPr>
            <w:tcW w:w="624" w:type="dxa"/>
          </w:tcPr>
          <w:p w14:paraId="2840181F" w14:textId="4CD676E3" w:rsidR="006B7AFA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-0.9</w:t>
            </w:r>
            <w:r w:rsidR="0020188B" w:rsidRPr="001432CB">
              <w:rPr>
                <w:rFonts w:ascii="Arial" w:hAnsi="Arial" w:cs="Arial"/>
                <w:bCs/>
                <w:sz w:val="16"/>
                <w:szCs w:val="16"/>
              </w:rPr>
              <w:t>8</w:t>
            </w:r>
          </w:p>
        </w:tc>
        <w:tc>
          <w:tcPr>
            <w:tcW w:w="529" w:type="dxa"/>
          </w:tcPr>
          <w:p w14:paraId="3DEA2784" w14:textId="7AF14EC4" w:rsidR="006B7AFA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3</w:t>
            </w:r>
            <w:r w:rsidR="0020188B" w:rsidRPr="001432CB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</w:tr>
      <w:tr w:rsidR="006B7AFA" w:rsidRPr="001432CB" w14:paraId="5E65D6CA" w14:textId="77777777" w:rsidTr="001432CB">
        <w:tc>
          <w:tcPr>
            <w:tcW w:w="623" w:type="dxa"/>
            <w:tcMar>
              <w:left w:w="115" w:type="dxa"/>
            </w:tcMar>
          </w:tcPr>
          <w:p w14:paraId="6297F907" w14:textId="1758DFCF" w:rsidR="006B7AFA" w:rsidRPr="001432CB" w:rsidRDefault="006B7AFA" w:rsidP="006B7AF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VV</w:t>
            </w:r>
          </w:p>
        </w:tc>
        <w:tc>
          <w:tcPr>
            <w:tcW w:w="890" w:type="dxa"/>
          </w:tcPr>
          <w:p w14:paraId="7B3974EE" w14:textId="4C869661" w:rsidR="006B7AFA" w:rsidRPr="001432CB" w:rsidRDefault="006B7AF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</w:t>
            </w:r>
            <w:r w:rsidR="009A37D9" w:rsidRPr="001432CB">
              <w:rPr>
                <w:rFonts w:ascii="Arial" w:hAnsi="Arial" w:cs="Arial"/>
                <w:sz w:val="16"/>
                <w:szCs w:val="16"/>
              </w:rPr>
              <w:t>60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12" w:type="dxa"/>
          </w:tcPr>
          <w:p w14:paraId="6647C42C" w14:textId="7CFA91BE" w:rsidR="006B7AFA" w:rsidRPr="001432CB" w:rsidRDefault="006B7AF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3</w:t>
            </w:r>
            <w:r w:rsidR="009A37D9" w:rsidRPr="001432CB">
              <w:rPr>
                <w:rFonts w:ascii="Arial" w:hAnsi="Arial" w:cs="Arial"/>
                <w:sz w:val="16"/>
                <w:szCs w:val="16"/>
              </w:rPr>
              <w:t>8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2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13" w:type="dxa"/>
          </w:tcPr>
          <w:p w14:paraId="6A3DB39C" w14:textId="4B8C4167" w:rsidR="006B7AFA" w:rsidRPr="001432CB" w:rsidRDefault="006B0184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5.68</w:t>
            </w:r>
          </w:p>
        </w:tc>
        <w:tc>
          <w:tcPr>
            <w:tcW w:w="630" w:type="dxa"/>
          </w:tcPr>
          <w:p w14:paraId="5C204987" w14:textId="12405974" w:rsidR="006B7AFA" w:rsidRPr="001432CB" w:rsidRDefault="00FF2AAE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&lt;</w:t>
            </w:r>
            <w:r w:rsidR="006B0184" w:rsidRPr="001432CB">
              <w:rPr>
                <w:rFonts w:ascii="Arial" w:hAnsi="Arial" w:cs="Arial"/>
                <w:bCs/>
                <w:sz w:val="16"/>
                <w:szCs w:val="16"/>
              </w:rPr>
              <w:t>.000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1</w:t>
            </w:r>
            <w:r w:rsidR="003770B1" w:rsidRPr="001432CB">
              <w:rPr>
                <w:rFonts w:ascii="Arial" w:hAnsi="Arial" w:cs="Arial"/>
                <w:bCs/>
                <w:sz w:val="16"/>
                <w:szCs w:val="16"/>
              </w:rPr>
              <w:t>*</w:t>
            </w:r>
          </w:p>
        </w:tc>
        <w:tc>
          <w:tcPr>
            <w:tcW w:w="891" w:type="dxa"/>
          </w:tcPr>
          <w:p w14:paraId="5DB1A26C" w14:textId="6CC6A978" w:rsidR="006B7AFA" w:rsidRPr="001432CB" w:rsidRDefault="006B7AF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13 ±0.0</w:t>
            </w:r>
            <w:r w:rsidR="00482901" w:rsidRPr="001432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90" w:type="dxa"/>
          </w:tcPr>
          <w:p w14:paraId="02B0F609" w14:textId="3DC087C0" w:rsidR="006B7AFA" w:rsidRPr="001432CB" w:rsidRDefault="006B7AF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11 ±0.01</w:t>
            </w:r>
          </w:p>
        </w:tc>
        <w:tc>
          <w:tcPr>
            <w:tcW w:w="406" w:type="dxa"/>
          </w:tcPr>
          <w:p w14:paraId="59DB60DA" w14:textId="060F13B4" w:rsidR="006B7AFA" w:rsidRPr="001432CB" w:rsidRDefault="00456D4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5.39</w:t>
            </w:r>
          </w:p>
        </w:tc>
        <w:tc>
          <w:tcPr>
            <w:tcW w:w="630" w:type="dxa"/>
          </w:tcPr>
          <w:p w14:paraId="501F8422" w14:textId="6B40EF9A" w:rsidR="006B7AFA" w:rsidRPr="001432CB" w:rsidRDefault="00FF2AAE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&lt;</w:t>
            </w:r>
            <w:r w:rsidR="006B0184" w:rsidRPr="001432CB">
              <w:rPr>
                <w:rFonts w:ascii="Arial" w:hAnsi="Arial" w:cs="Arial"/>
                <w:bCs/>
                <w:sz w:val="16"/>
                <w:szCs w:val="16"/>
              </w:rPr>
              <w:t>.000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1</w:t>
            </w:r>
            <w:r w:rsidR="003770B1" w:rsidRPr="001432CB">
              <w:rPr>
                <w:rFonts w:ascii="Arial" w:hAnsi="Arial" w:cs="Arial"/>
                <w:bCs/>
                <w:sz w:val="16"/>
                <w:szCs w:val="16"/>
              </w:rPr>
              <w:t>*</w:t>
            </w:r>
          </w:p>
        </w:tc>
        <w:tc>
          <w:tcPr>
            <w:tcW w:w="922" w:type="dxa"/>
          </w:tcPr>
          <w:p w14:paraId="641CDD46" w14:textId="0B75B215" w:rsidR="006B7AFA" w:rsidRPr="001432CB" w:rsidRDefault="006B7AF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07 ±0.01</w:t>
            </w:r>
          </w:p>
        </w:tc>
        <w:tc>
          <w:tcPr>
            <w:tcW w:w="890" w:type="dxa"/>
          </w:tcPr>
          <w:p w14:paraId="4261A6DD" w14:textId="3D3D8008" w:rsidR="006B7AFA" w:rsidRPr="001432CB" w:rsidRDefault="006B7AF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07 ±0.01</w:t>
            </w:r>
          </w:p>
        </w:tc>
        <w:tc>
          <w:tcPr>
            <w:tcW w:w="624" w:type="dxa"/>
          </w:tcPr>
          <w:p w14:paraId="374B3D5C" w14:textId="147F3932" w:rsidR="006B7AFA" w:rsidRPr="001432CB" w:rsidRDefault="0020188B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1.18</w:t>
            </w:r>
          </w:p>
        </w:tc>
        <w:tc>
          <w:tcPr>
            <w:tcW w:w="529" w:type="dxa"/>
          </w:tcPr>
          <w:p w14:paraId="5C7DBA6D" w14:textId="07350733" w:rsidR="006B7AFA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="0020188B" w:rsidRPr="001432CB">
              <w:rPr>
                <w:rFonts w:ascii="Arial" w:hAnsi="Arial" w:cs="Arial"/>
                <w:bCs/>
                <w:sz w:val="16"/>
                <w:szCs w:val="16"/>
              </w:rPr>
              <w:t>24</w:t>
            </w:r>
          </w:p>
        </w:tc>
      </w:tr>
      <w:tr w:rsidR="006B7AFA" w:rsidRPr="001432CB" w14:paraId="670D27AA" w14:textId="77777777" w:rsidTr="001432CB">
        <w:tc>
          <w:tcPr>
            <w:tcW w:w="623" w:type="dxa"/>
            <w:tcMar>
              <w:left w:w="115" w:type="dxa"/>
            </w:tcMar>
          </w:tcPr>
          <w:p w14:paraId="03EDF281" w14:textId="478ED4EB" w:rsidR="006B7AFA" w:rsidRPr="001432CB" w:rsidRDefault="006B7AFA" w:rsidP="006B7AF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RVV</w:t>
            </w:r>
          </w:p>
        </w:tc>
        <w:tc>
          <w:tcPr>
            <w:tcW w:w="890" w:type="dxa"/>
          </w:tcPr>
          <w:p w14:paraId="5A7D00A6" w14:textId="41610102" w:rsidR="006B7AFA" w:rsidRPr="001432CB" w:rsidRDefault="006B7AF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7</w:t>
            </w:r>
            <w:r w:rsidR="009A37D9" w:rsidRPr="001432CB">
              <w:rPr>
                <w:rFonts w:ascii="Arial" w:hAnsi="Arial" w:cs="Arial"/>
                <w:sz w:val="16"/>
                <w:szCs w:val="16"/>
              </w:rPr>
              <w:t>4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2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12" w:type="dxa"/>
          </w:tcPr>
          <w:p w14:paraId="088ECC94" w14:textId="6F247976" w:rsidR="006B7AFA" w:rsidRPr="001432CB" w:rsidRDefault="006B7AF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5</w:t>
            </w:r>
            <w:r w:rsidR="009A37D9" w:rsidRPr="001432CB">
              <w:rPr>
                <w:rFonts w:ascii="Arial" w:hAnsi="Arial" w:cs="Arial"/>
                <w:sz w:val="16"/>
                <w:szCs w:val="16"/>
              </w:rPr>
              <w:t>1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2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3" w:type="dxa"/>
          </w:tcPr>
          <w:p w14:paraId="694B0F4C" w14:textId="0521C3F7" w:rsidR="006B7AFA" w:rsidRPr="001432CB" w:rsidRDefault="009A37D9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5.97</w:t>
            </w:r>
          </w:p>
        </w:tc>
        <w:tc>
          <w:tcPr>
            <w:tcW w:w="630" w:type="dxa"/>
          </w:tcPr>
          <w:p w14:paraId="7F96C606" w14:textId="1D6FF57C" w:rsidR="006B7AFA" w:rsidRPr="001432CB" w:rsidRDefault="00FF2AAE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&lt;</w:t>
            </w:r>
            <w:r w:rsidR="006B0184" w:rsidRPr="001432CB">
              <w:rPr>
                <w:rFonts w:ascii="Arial" w:hAnsi="Arial" w:cs="Arial"/>
                <w:bCs/>
                <w:sz w:val="16"/>
                <w:szCs w:val="16"/>
              </w:rPr>
              <w:t>.000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1</w:t>
            </w:r>
            <w:r w:rsidR="003770B1" w:rsidRPr="001432CB">
              <w:rPr>
                <w:rFonts w:ascii="Arial" w:hAnsi="Arial" w:cs="Arial"/>
                <w:bCs/>
                <w:sz w:val="16"/>
                <w:szCs w:val="16"/>
              </w:rPr>
              <w:t>*</w:t>
            </w:r>
          </w:p>
        </w:tc>
        <w:tc>
          <w:tcPr>
            <w:tcW w:w="891" w:type="dxa"/>
          </w:tcPr>
          <w:p w14:paraId="5637D834" w14:textId="1E24A1FA" w:rsidR="006B7AFA" w:rsidRPr="001432CB" w:rsidRDefault="006B7AF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13 ±0.01</w:t>
            </w:r>
          </w:p>
        </w:tc>
        <w:tc>
          <w:tcPr>
            <w:tcW w:w="890" w:type="dxa"/>
          </w:tcPr>
          <w:p w14:paraId="376E1ED4" w14:textId="7E66A365" w:rsidR="006B7AFA" w:rsidRPr="001432CB" w:rsidRDefault="006B7AF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12 ±0.01</w:t>
            </w:r>
          </w:p>
        </w:tc>
        <w:tc>
          <w:tcPr>
            <w:tcW w:w="406" w:type="dxa"/>
          </w:tcPr>
          <w:p w14:paraId="16A17FFD" w14:textId="5A8AE323" w:rsidR="006B7AFA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6.</w:t>
            </w:r>
            <w:r w:rsidR="00456D45" w:rsidRPr="001432CB">
              <w:rPr>
                <w:rFonts w:ascii="Arial" w:hAnsi="Arial" w:cs="Arial"/>
                <w:bCs/>
                <w:sz w:val="16"/>
                <w:szCs w:val="16"/>
              </w:rPr>
              <w:t>99</w:t>
            </w:r>
          </w:p>
        </w:tc>
        <w:tc>
          <w:tcPr>
            <w:tcW w:w="630" w:type="dxa"/>
          </w:tcPr>
          <w:p w14:paraId="4CB7BFA3" w14:textId="3534CF9F" w:rsidR="006B7AFA" w:rsidRPr="001432CB" w:rsidRDefault="00FF2AAE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&lt;</w:t>
            </w:r>
            <w:r w:rsidR="00D30D9D" w:rsidRPr="001432CB">
              <w:rPr>
                <w:rFonts w:ascii="Arial" w:hAnsi="Arial" w:cs="Arial"/>
                <w:bCs/>
                <w:sz w:val="16"/>
                <w:szCs w:val="16"/>
              </w:rPr>
              <w:t>.000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1</w:t>
            </w:r>
            <w:r w:rsidR="003770B1" w:rsidRPr="001432CB">
              <w:rPr>
                <w:rFonts w:ascii="Arial" w:hAnsi="Arial" w:cs="Arial"/>
                <w:bCs/>
                <w:sz w:val="16"/>
                <w:szCs w:val="16"/>
              </w:rPr>
              <w:t>*</w:t>
            </w:r>
          </w:p>
        </w:tc>
        <w:tc>
          <w:tcPr>
            <w:tcW w:w="922" w:type="dxa"/>
          </w:tcPr>
          <w:p w14:paraId="403FA8EE" w14:textId="7B6599C8" w:rsidR="006B7AFA" w:rsidRPr="001432CB" w:rsidRDefault="006B7AF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08 ±0.01</w:t>
            </w:r>
          </w:p>
        </w:tc>
        <w:tc>
          <w:tcPr>
            <w:tcW w:w="890" w:type="dxa"/>
          </w:tcPr>
          <w:p w14:paraId="65408EB2" w14:textId="03C9768F" w:rsidR="006B7AFA" w:rsidRPr="001432CB" w:rsidRDefault="006B7AF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07 ±0.01</w:t>
            </w:r>
          </w:p>
        </w:tc>
        <w:tc>
          <w:tcPr>
            <w:tcW w:w="624" w:type="dxa"/>
          </w:tcPr>
          <w:p w14:paraId="78AF3381" w14:textId="7B558348" w:rsidR="006B7AFA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2.5</w:t>
            </w:r>
            <w:r w:rsidR="0020188B" w:rsidRPr="001432CB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529" w:type="dxa"/>
          </w:tcPr>
          <w:p w14:paraId="7457CAD4" w14:textId="711F26F4" w:rsidR="006B7AFA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01</w:t>
            </w:r>
          </w:p>
        </w:tc>
      </w:tr>
      <w:tr w:rsidR="00D30D9D" w:rsidRPr="001432CB" w14:paraId="20A4ECBD" w14:textId="77777777" w:rsidTr="001432CB">
        <w:tc>
          <w:tcPr>
            <w:tcW w:w="623" w:type="dxa"/>
            <w:tcMar>
              <w:left w:w="115" w:type="dxa"/>
            </w:tcMar>
          </w:tcPr>
          <w:p w14:paraId="7EB7A050" w14:textId="4D8B2873" w:rsidR="00D30D9D" w:rsidRPr="001432CB" w:rsidRDefault="00D30D9D" w:rsidP="00D30D9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AUD</w:t>
            </w:r>
          </w:p>
        </w:tc>
        <w:tc>
          <w:tcPr>
            <w:tcW w:w="890" w:type="dxa"/>
          </w:tcPr>
          <w:p w14:paraId="658E0B0E" w14:textId="16A78A01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8</w:t>
            </w:r>
            <w:r w:rsidR="009A37D9" w:rsidRPr="001432CB">
              <w:rPr>
                <w:rFonts w:ascii="Arial" w:hAnsi="Arial" w:cs="Arial"/>
                <w:sz w:val="16"/>
                <w:szCs w:val="16"/>
              </w:rPr>
              <w:t>8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2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12" w:type="dxa"/>
          </w:tcPr>
          <w:p w14:paraId="154B0ACE" w14:textId="021E3C8B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71 ±0.27</w:t>
            </w:r>
          </w:p>
        </w:tc>
        <w:tc>
          <w:tcPr>
            <w:tcW w:w="513" w:type="dxa"/>
          </w:tcPr>
          <w:p w14:paraId="7AEA37D4" w14:textId="0F470D41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3.</w:t>
            </w:r>
            <w:r w:rsidR="009A37D9" w:rsidRPr="001432CB">
              <w:rPr>
                <w:rFonts w:ascii="Arial" w:hAnsi="Arial" w:cs="Arial"/>
                <w:bCs/>
                <w:sz w:val="16"/>
                <w:szCs w:val="16"/>
              </w:rPr>
              <w:t>92</w:t>
            </w:r>
          </w:p>
        </w:tc>
        <w:tc>
          <w:tcPr>
            <w:tcW w:w="630" w:type="dxa"/>
          </w:tcPr>
          <w:p w14:paraId="066CCCA9" w14:textId="45A727C5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000</w:t>
            </w:r>
            <w:r w:rsidR="009A37D9" w:rsidRPr="001432CB">
              <w:rPr>
                <w:rFonts w:ascii="Arial" w:hAnsi="Arial" w:cs="Arial"/>
                <w:bCs/>
                <w:sz w:val="16"/>
                <w:szCs w:val="16"/>
              </w:rPr>
              <w:t>1</w:t>
            </w:r>
            <w:r w:rsidR="003770B1" w:rsidRPr="001432CB">
              <w:rPr>
                <w:rFonts w:ascii="Arial" w:hAnsi="Arial" w:cs="Arial"/>
                <w:bCs/>
                <w:sz w:val="16"/>
                <w:szCs w:val="16"/>
              </w:rPr>
              <w:t>*</w:t>
            </w:r>
          </w:p>
        </w:tc>
        <w:tc>
          <w:tcPr>
            <w:tcW w:w="891" w:type="dxa"/>
          </w:tcPr>
          <w:p w14:paraId="16F420A0" w14:textId="349A1008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12 ±0.0</w:t>
            </w:r>
            <w:r w:rsidR="00482901" w:rsidRPr="001432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90" w:type="dxa"/>
          </w:tcPr>
          <w:p w14:paraId="2E945A91" w14:textId="45578162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11 ±0.02</w:t>
            </w:r>
          </w:p>
        </w:tc>
        <w:tc>
          <w:tcPr>
            <w:tcW w:w="406" w:type="dxa"/>
          </w:tcPr>
          <w:p w14:paraId="0C63283F" w14:textId="1CD2E93B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3.</w:t>
            </w:r>
            <w:r w:rsidR="00456D45" w:rsidRPr="001432CB">
              <w:rPr>
                <w:rFonts w:ascii="Arial" w:hAnsi="Arial" w:cs="Arial"/>
                <w:bCs/>
                <w:sz w:val="16"/>
                <w:szCs w:val="16"/>
              </w:rPr>
              <w:t>46</w:t>
            </w:r>
          </w:p>
        </w:tc>
        <w:tc>
          <w:tcPr>
            <w:tcW w:w="630" w:type="dxa"/>
          </w:tcPr>
          <w:p w14:paraId="530BBBDF" w14:textId="1E27EFB6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00</w:t>
            </w:r>
            <w:r w:rsidR="00456D45" w:rsidRPr="001432CB">
              <w:rPr>
                <w:rFonts w:ascii="Arial" w:hAnsi="Arial" w:cs="Arial"/>
                <w:bCs/>
                <w:sz w:val="16"/>
                <w:szCs w:val="16"/>
              </w:rPr>
              <w:t>07</w:t>
            </w:r>
            <w:r w:rsidR="003770B1" w:rsidRPr="001432CB">
              <w:rPr>
                <w:rFonts w:ascii="Arial" w:hAnsi="Arial" w:cs="Arial"/>
                <w:bCs/>
                <w:sz w:val="16"/>
                <w:szCs w:val="16"/>
              </w:rPr>
              <w:t>*</w:t>
            </w:r>
          </w:p>
        </w:tc>
        <w:tc>
          <w:tcPr>
            <w:tcW w:w="922" w:type="dxa"/>
          </w:tcPr>
          <w:p w14:paraId="043342B1" w14:textId="62D60AD0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08 ±0.01</w:t>
            </w:r>
          </w:p>
        </w:tc>
        <w:tc>
          <w:tcPr>
            <w:tcW w:w="890" w:type="dxa"/>
          </w:tcPr>
          <w:p w14:paraId="3D922A43" w14:textId="4869B69D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08 ±0.01</w:t>
            </w:r>
          </w:p>
        </w:tc>
        <w:tc>
          <w:tcPr>
            <w:tcW w:w="624" w:type="dxa"/>
          </w:tcPr>
          <w:p w14:paraId="2B6C1B64" w14:textId="040D8CBC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0.</w:t>
            </w:r>
            <w:r w:rsidR="0020188B" w:rsidRPr="001432CB">
              <w:rPr>
                <w:rFonts w:ascii="Arial" w:hAnsi="Arial" w:cs="Arial"/>
                <w:bCs/>
                <w:sz w:val="16"/>
                <w:szCs w:val="16"/>
              </w:rPr>
              <w:t>17</w:t>
            </w:r>
          </w:p>
        </w:tc>
        <w:tc>
          <w:tcPr>
            <w:tcW w:w="529" w:type="dxa"/>
          </w:tcPr>
          <w:p w14:paraId="6D639701" w14:textId="7D8817F5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8</w:t>
            </w:r>
            <w:r w:rsidR="0020188B" w:rsidRPr="001432CB"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</w:tc>
      </w:tr>
      <w:tr w:rsidR="00D30D9D" w:rsidRPr="001432CB" w14:paraId="446C27B0" w14:textId="77777777" w:rsidTr="001432CB">
        <w:tc>
          <w:tcPr>
            <w:tcW w:w="623" w:type="dxa"/>
            <w:tcMar>
              <w:left w:w="115" w:type="dxa"/>
            </w:tcMar>
          </w:tcPr>
          <w:p w14:paraId="56CC7DBC" w14:textId="6E9B911A" w:rsidR="00D30D9D" w:rsidRPr="001432CB" w:rsidRDefault="00D30D9D" w:rsidP="00D30D9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RAUD</w:t>
            </w:r>
          </w:p>
        </w:tc>
        <w:tc>
          <w:tcPr>
            <w:tcW w:w="890" w:type="dxa"/>
          </w:tcPr>
          <w:p w14:paraId="7E0071FB" w14:textId="47197D2D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8</w:t>
            </w:r>
            <w:r w:rsidR="009A37D9" w:rsidRPr="001432CB">
              <w:rPr>
                <w:rFonts w:ascii="Arial" w:hAnsi="Arial" w:cs="Arial"/>
                <w:sz w:val="16"/>
                <w:szCs w:val="16"/>
              </w:rPr>
              <w:t>9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1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12" w:type="dxa"/>
          </w:tcPr>
          <w:p w14:paraId="72219E78" w14:textId="7B357790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7</w:t>
            </w:r>
            <w:r w:rsidR="009A37D9" w:rsidRPr="001432CB">
              <w:rPr>
                <w:rFonts w:ascii="Arial" w:hAnsi="Arial" w:cs="Arial"/>
                <w:sz w:val="16"/>
                <w:szCs w:val="16"/>
              </w:rPr>
              <w:t>0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2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13" w:type="dxa"/>
          </w:tcPr>
          <w:p w14:paraId="0EC95E34" w14:textId="0525E76B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4.</w:t>
            </w:r>
            <w:r w:rsidR="009A37D9" w:rsidRPr="001432CB">
              <w:rPr>
                <w:rFonts w:ascii="Arial" w:hAnsi="Arial" w:cs="Arial"/>
                <w:bCs/>
                <w:sz w:val="16"/>
                <w:szCs w:val="16"/>
              </w:rPr>
              <w:t>69</w:t>
            </w:r>
          </w:p>
        </w:tc>
        <w:tc>
          <w:tcPr>
            <w:tcW w:w="630" w:type="dxa"/>
          </w:tcPr>
          <w:p w14:paraId="5E2FA710" w14:textId="6B2953EF" w:rsidR="00D30D9D" w:rsidRPr="001432CB" w:rsidRDefault="00FF2AAE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&lt;</w:t>
            </w:r>
            <w:r w:rsidR="00D30D9D" w:rsidRPr="001432CB">
              <w:rPr>
                <w:rFonts w:ascii="Arial" w:hAnsi="Arial" w:cs="Arial"/>
                <w:bCs/>
                <w:sz w:val="16"/>
                <w:szCs w:val="16"/>
              </w:rPr>
              <w:t>.000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1</w:t>
            </w:r>
            <w:r w:rsidR="003770B1" w:rsidRPr="001432CB">
              <w:rPr>
                <w:rFonts w:ascii="Arial" w:hAnsi="Arial" w:cs="Arial"/>
                <w:bCs/>
                <w:sz w:val="16"/>
                <w:szCs w:val="16"/>
              </w:rPr>
              <w:t>*</w:t>
            </w:r>
          </w:p>
        </w:tc>
        <w:tc>
          <w:tcPr>
            <w:tcW w:w="891" w:type="dxa"/>
          </w:tcPr>
          <w:p w14:paraId="6528F72A" w14:textId="490B5548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13 ±0.01</w:t>
            </w:r>
          </w:p>
        </w:tc>
        <w:tc>
          <w:tcPr>
            <w:tcW w:w="890" w:type="dxa"/>
          </w:tcPr>
          <w:p w14:paraId="6F9EE4BD" w14:textId="52D38C56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12 ±0.01</w:t>
            </w:r>
          </w:p>
        </w:tc>
        <w:tc>
          <w:tcPr>
            <w:tcW w:w="406" w:type="dxa"/>
          </w:tcPr>
          <w:p w14:paraId="3DBA28BC" w14:textId="52EED162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5.8</w:t>
            </w:r>
            <w:r w:rsidR="00456D45" w:rsidRPr="001432CB">
              <w:rPr>
                <w:rFonts w:ascii="Arial" w:hAnsi="Arial" w:cs="Arial"/>
                <w:bCs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14:paraId="29B99ABA" w14:textId="63C97990" w:rsidR="00D30D9D" w:rsidRPr="001432CB" w:rsidRDefault="00FF2AAE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&lt;</w:t>
            </w:r>
            <w:r w:rsidR="00D30D9D" w:rsidRPr="001432CB">
              <w:rPr>
                <w:rFonts w:ascii="Arial" w:hAnsi="Arial" w:cs="Arial"/>
                <w:bCs/>
                <w:sz w:val="16"/>
                <w:szCs w:val="16"/>
              </w:rPr>
              <w:t>.000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1</w:t>
            </w:r>
            <w:r w:rsidR="003770B1" w:rsidRPr="001432CB">
              <w:rPr>
                <w:rFonts w:ascii="Arial" w:hAnsi="Arial" w:cs="Arial"/>
                <w:bCs/>
                <w:sz w:val="16"/>
                <w:szCs w:val="16"/>
              </w:rPr>
              <w:t>*</w:t>
            </w:r>
          </w:p>
        </w:tc>
        <w:tc>
          <w:tcPr>
            <w:tcW w:w="922" w:type="dxa"/>
          </w:tcPr>
          <w:p w14:paraId="507190A9" w14:textId="47D8ED5F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0</w:t>
            </w:r>
            <w:r w:rsidR="00456D45" w:rsidRPr="001432CB">
              <w:rPr>
                <w:rFonts w:ascii="Arial" w:hAnsi="Arial" w:cs="Arial"/>
                <w:sz w:val="16"/>
                <w:szCs w:val="16"/>
              </w:rPr>
              <w:t>9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01</w:t>
            </w:r>
          </w:p>
        </w:tc>
        <w:tc>
          <w:tcPr>
            <w:tcW w:w="890" w:type="dxa"/>
          </w:tcPr>
          <w:p w14:paraId="2FC77AFD" w14:textId="0C0EFF8E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08 ±0.01</w:t>
            </w:r>
          </w:p>
        </w:tc>
        <w:tc>
          <w:tcPr>
            <w:tcW w:w="624" w:type="dxa"/>
          </w:tcPr>
          <w:p w14:paraId="12C5FC5A" w14:textId="3298054A" w:rsidR="00D30D9D" w:rsidRPr="001432CB" w:rsidRDefault="0020188B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1.53</w:t>
            </w:r>
          </w:p>
        </w:tc>
        <w:tc>
          <w:tcPr>
            <w:tcW w:w="529" w:type="dxa"/>
          </w:tcPr>
          <w:p w14:paraId="506EC443" w14:textId="5ACDD062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="0020188B" w:rsidRPr="001432CB">
              <w:rPr>
                <w:rFonts w:ascii="Arial" w:hAnsi="Arial" w:cs="Arial"/>
                <w:bCs/>
                <w:sz w:val="16"/>
                <w:szCs w:val="16"/>
              </w:rPr>
              <w:t>13</w:t>
            </w:r>
          </w:p>
        </w:tc>
      </w:tr>
      <w:tr w:rsidR="00D30D9D" w:rsidRPr="001432CB" w14:paraId="0BC45C44" w14:textId="77777777" w:rsidTr="001432CB">
        <w:tc>
          <w:tcPr>
            <w:tcW w:w="623" w:type="dxa"/>
            <w:tcMar>
              <w:left w:w="115" w:type="dxa"/>
            </w:tcMar>
          </w:tcPr>
          <w:p w14:paraId="69AC4148" w14:textId="611A7DAA" w:rsidR="00D30D9D" w:rsidRPr="001432CB" w:rsidRDefault="00D30D9D" w:rsidP="00D30D9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SM</w:t>
            </w:r>
          </w:p>
        </w:tc>
        <w:tc>
          <w:tcPr>
            <w:tcW w:w="890" w:type="dxa"/>
          </w:tcPr>
          <w:p w14:paraId="10515A2D" w14:textId="6A451C3A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</w:t>
            </w:r>
            <w:r w:rsidR="009A37D9" w:rsidRPr="001432CB">
              <w:rPr>
                <w:rFonts w:ascii="Arial" w:hAnsi="Arial" w:cs="Arial"/>
                <w:sz w:val="16"/>
                <w:szCs w:val="16"/>
              </w:rPr>
              <w:t>10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12" w:type="dxa"/>
          </w:tcPr>
          <w:p w14:paraId="1BFD1CDC" w14:textId="1456111E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9</w:t>
            </w:r>
            <w:r w:rsidR="009A37D9" w:rsidRPr="001432CB">
              <w:rPr>
                <w:rFonts w:ascii="Arial" w:hAnsi="Arial" w:cs="Arial"/>
                <w:sz w:val="16"/>
                <w:szCs w:val="16"/>
              </w:rPr>
              <w:t>1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2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13" w:type="dxa"/>
          </w:tcPr>
          <w:p w14:paraId="5848D35A" w14:textId="4EAEDBA2" w:rsidR="00D30D9D" w:rsidRPr="001432CB" w:rsidRDefault="009A37D9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3.79</w:t>
            </w:r>
          </w:p>
        </w:tc>
        <w:tc>
          <w:tcPr>
            <w:tcW w:w="630" w:type="dxa"/>
          </w:tcPr>
          <w:p w14:paraId="7CE0FCB5" w14:textId="510D09E5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000</w:t>
            </w:r>
            <w:r w:rsidR="00A53DF9" w:rsidRPr="001432CB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="003770B1" w:rsidRPr="001432CB">
              <w:rPr>
                <w:rFonts w:ascii="Arial" w:hAnsi="Arial" w:cs="Arial"/>
                <w:bCs/>
                <w:sz w:val="16"/>
                <w:szCs w:val="16"/>
              </w:rPr>
              <w:t>*</w:t>
            </w:r>
          </w:p>
        </w:tc>
        <w:tc>
          <w:tcPr>
            <w:tcW w:w="891" w:type="dxa"/>
          </w:tcPr>
          <w:p w14:paraId="5E4BA3DD" w14:textId="18BBAFA3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15 ±0.02</w:t>
            </w:r>
          </w:p>
        </w:tc>
        <w:tc>
          <w:tcPr>
            <w:tcW w:w="890" w:type="dxa"/>
          </w:tcPr>
          <w:p w14:paraId="16DA35B9" w14:textId="5D5D25C4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14 ±0.0</w:t>
            </w:r>
            <w:r w:rsidR="00482901" w:rsidRPr="001432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6" w:type="dxa"/>
          </w:tcPr>
          <w:p w14:paraId="4C4BA4EA" w14:textId="0A333D4A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3.</w:t>
            </w:r>
            <w:r w:rsidR="00456D45" w:rsidRPr="001432CB">
              <w:rPr>
                <w:rFonts w:ascii="Arial" w:hAnsi="Arial" w:cs="Arial"/>
                <w:bCs/>
                <w:sz w:val="16"/>
                <w:szCs w:val="16"/>
              </w:rPr>
              <w:t>50</w:t>
            </w:r>
          </w:p>
        </w:tc>
        <w:tc>
          <w:tcPr>
            <w:tcW w:w="630" w:type="dxa"/>
          </w:tcPr>
          <w:p w14:paraId="0D029361" w14:textId="63C579DC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000</w:t>
            </w:r>
            <w:r w:rsidR="00456D45" w:rsidRPr="001432CB">
              <w:rPr>
                <w:rFonts w:ascii="Arial" w:hAnsi="Arial" w:cs="Arial"/>
                <w:bCs/>
                <w:sz w:val="16"/>
                <w:szCs w:val="16"/>
              </w:rPr>
              <w:t>6</w:t>
            </w:r>
            <w:r w:rsidR="003770B1" w:rsidRPr="001432CB">
              <w:rPr>
                <w:rFonts w:ascii="Arial" w:hAnsi="Arial" w:cs="Arial"/>
                <w:bCs/>
                <w:sz w:val="16"/>
                <w:szCs w:val="16"/>
              </w:rPr>
              <w:t>*</w:t>
            </w:r>
          </w:p>
        </w:tc>
        <w:tc>
          <w:tcPr>
            <w:tcW w:w="922" w:type="dxa"/>
          </w:tcPr>
          <w:p w14:paraId="36DCB912" w14:textId="366E91C6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08 ±0.01</w:t>
            </w:r>
          </w:p>
        </w:tc>
        <w:tc>
          <w:tcPr>
            <w:tcW w:w="890" w:type="dxa"/>
          </w:tcPr>
          <w:p w14:paraId="4CB4B04B" w14:textId="4ADB32B2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08 ±0.01</w:t>
            </w:r>
          </w:p>
        </w:tc>
        <w:tc>
          <w:tcPr>
            <w:tcW w:w="624" w:type="dxa"/>
          </w:tcPr>
          <w:p w14:paraId="4ADC1565" w14:textId="566DCC44" w:rsidR="00D30D9D" w:rsidRPr="001432CB" w:rsidRDefault="0020188B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1.11</w:t>
            </w:r>
          </w:p>
        </w:tc>
        <w:tc>
          <w:tcPr>
            <w:tcW w:w="529" w:type="dxa"/>
          </w:tcPr>
          <w:p w14:paraId="782DAFF6" w14:textId="453FA783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="0020188B" w:rsidRPr="001432CB">
              <w:rPr>
                <w:rFonts w:ascii="Arial" w:hAnsi="Arial" w:cs="Arial"/>
                <w:bCs/>
                <w:sz w:val="16"/>
                <w:szCs w:val="16"/>
              </w:rPr>
              <w:t>27</w:t>
            </w:r>
          </w:p>
        </w:tc>
      </w:tr>
      <w:tr w:rsidR="00D30D9D" w:rsidRPr="001432CB" w14:paraId="54BFA41F" w14:textId="77777777" w:rsidTr="001432CB">
        <w:tc>
          <w:tcPr>
            <w:tcW w:w="623" w:type="dxa"/>
            <w:tcMar>
              <w:left w:w="115" w:type="dxa"/>
            </w:tcMar>
          </w:tcPr>
          <w:p w14:paraId="51945440" w14:textId="5053E043" w:rsidR="00D30D9D" w:rsidRPr="001432CB" w:rsidRDefault="00D30D9D" w:rsidP="00D30D9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RSM</w:t>
            </w:r>
          </w:p>
        </w:tc>
        <w:tc>
          <w:tcPr>
            <w:tcW w:w="890" w:type="dxa"/>
          </w:tcPr>
          <w:p w14:paraId="4270FBFC" w14:textId="20C38C3D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1</w:t>
            </w:r>
            <w:r w:rsidR="009A37D9" w:rsidRPr="001432CB">
              <w:rPr>
                <w:rFonts w:ascii="Arial" w:hAnsi="Arial" w:cs="Arial"/>
                <w:sz w:val="16"/>
                <w:szCs w:val="16"/>
              </w:rPr>
              <w:t>7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12" w:type="dxa"/>
          </w:tcPr>
          <w:p w14:paraId="037FB922" w14:textId="31FD33FC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98 ±0.2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13" w:type="dxa"/>
          </w:tcPr>
          <w:p w14:paraId="55EE04DF" w14:textId="7DF7217C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5.</w:t>
            </w:r>
            <w:r w:rsidR="009A37D9" w:rsidRPr="001432CB">
              <w:rPr>
                <w:rFonts w:ascii="Arial" w:hAnsi="Arial" w:cs="Arial"/>
                <w:bCs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14:paraId="273DCFB5" w14:textId="4DBCB3F6" w:rsidR="00D30D9D" w:rsidRPr="001432CB" w:rsidRDefault="00FF2AAE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&lt;</w:t>
            </w:r>
            <w:r w:rsidR="00D30D9D" w:rsidRPr="001432CB">
              <w:rPr>
                <w:rFonts w:ascii="Arial" w:hAnsi="Arial" w:cs="Arial"/>
                <w:bCs/>
                <w:sz w:val="16"/>
                <w:szCs w:val="16"/>
              </w:rPr>
              <w:t>.000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1</w:t>
            </w:r>
            <w:r w:rsidR="003770B1" w:rsidRPr="001432CB">
              <w:rPr>
                <w:rFonts w:ascii="Arial" w:hAnsi="Arial" w:cs="Arial"/>
                <w:bCs/>
                <w:sz w:val="16"/>
                <w:szCs w:val="16"/>
              </w:rPr>
              <w:t>*</w:t>
            </w:r>
          </w:p>
        </w:tc>
        <w:tc>
          <w:tcPr>
            <w:tcW w:w="891" w:type="dxa"/>
          </w:tcPr>
          <w:p w14:paraId="09560D6D" w14:textId="1D5DF182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1</w:t>
            </w:r>
            <w:r w:rsidR="009A37D9" w:rsidRPr="001432CB">
              <w:rPr>
                <w:rFonts w:ascii="Arial" w:hAnsi="Arial" w:cs="Arial"/>
                <w:sz w:val="16"/>
                <w:szCs w:val="16"/>
              </w:rPr>
              <w:t>6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0</w:t>
            </w:r>
            <w:r w:rsidR="00482901" w:rsidRPr="001432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90" w:type="dxa"/>
          </w:tcPr>
          <w:p w14:paraId="454DCAB1" w14:textId="6BA755A8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1</w:t>
            </w:r>
            <w:r w:rsidR="00456D45" w:rsidRPr="001432CB">
              <w:rPr>
                <w:rFonts w:ascii="Arial" w:hAnsi="Arial" w:cs="Arial"/>
                <w:sz w:val="16"/>
                <w:szCs w:val="16"/>
              </w:rPr>
              <w:t>5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0</w:t>
            </w:r>
            <w:r w:rsidR="00482901" w:rsidRPr="001432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6" w:type="dxa"/>
          </w:tcPr>
          <w:p w14:paraId="5465B5B3" w14:textId="3AFF8734" w:rsidR="00D30D9D" w:rsidRPr="001432CB" w:rsidRDefault="00456D4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3.52</w:t>
            </w:r>
          </w:p>
        </w:tc>
        <w:tc>
          <w:tcPr>
            <w:tcW w:w="630" w:type="dxa"/>
          </w:tcPr>
          <w:p w14:paraId="5CF88637" w14:textId="03A67625" w:rsidR="00D30D9D" w:rsidRPr="001432CB" w:rsidRDefault="00FF2AAE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&lt;</w:t>
            </w:r>
            <w:r w:rsidR="00D30D9D" w:rsidRPr="001432CB">
              <w:rPr>
                <w:rFonts w:ascii="Arial" w:hAnsi="Arial" w:cs="Arial"/>
                <w:bCs/>
                <w:sz w:val="16"/>
                <w:szCs w:val="16"/>
              </w:rPr>
              <w:t>.000</w:t>
            </w:r>
            <w:r w:rsidR="0050589A" w:rsidRPr="001432CB">
              <w:rPr>
                <w:rFonts w:ascii="Arial" w:hAnsi="Arial" w:cs="Arial"/>
                <w:bCs/>
                <w:sz w:val="16"/>
                <w:szCs w:val="16"/>
              </w:rPr>
              <w:t>6</w:t>
            </w:r>
            <w:r w:rsidR="003770B1" w:rsidRPr="001432CB">
              <w:rPr>
                <w:rFonts w:ascii="Arial" w:hAnsi="Arial" w:cs="Arial"/>
                <w:bCs/>
                <w:sz w:val="16"/>
                <w:szCs w:val="16"/>
              </w:rPr>
              <w:t>*</w:t>
            </w:r>
          </w:p>
        </w:tc>
        <w:tc>
          <w:tcPr>
            <w:tcW w:w="922" w:type="dxa"/>
          </w:tcPr>
          <w:p w14:paraId="4541E54A" w14:textId="5634A15E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08 ±0.01</w:t>
            </w:r>
          </w:p>
        </w:tc>
        <w:tc>
          <w:tcPr>
            <w:tcW w:w="890" w:type="dxa"/>
          </w:tcPr>
          <w:p w14:paraId="0C0624A6" w14:textId="3C1F70A9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0.08 ±0.01</w:t>
            </w:r>
          </w:p>
        </w:tc>
        <w:tc>
          <w:tcPr>
            <w:tcW w:w="624" w:type="dxa"/>
          </w:tcPr>
          <w:p w14:paraId="62B8A2D5" w14:textId="0B986F1F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0.</w:t>
            </w:r>
            <w:r w:rsidR="0020188B" w:rsidRPr="001432CB">
              <w:rPr>
                <w:rFonts w:ascii="Arial" w:hAnsi="Arial" w:cs="Arial"/>
                <w:bCs/>
                <w:sz w:val="16"/>
                <w:szCs w:val="16"/>
              </w:rPr>
              <w:t>63</w:t>
            </w:r>
          </w:p>
        </w:tc>
        <w:tc>
          <w:tcPr>
            <w:tcW w:w="529" w:type="dxa"/>
          </w:tcPr>
          <w:p w14:paraId="604BBDDD" w14:textId="48D67E59" w:rsidR="00D30D9D" w:rsidRPr="001432CB" w:rsidRDefault="00D30D9D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="0020188B" w:rsidRPr="001432CB">
              <w:rPr>
                <w:rFonts w:ascii="Arial" w:hAnsi="Arial" w:cs="Arial"/>
                <w:bCs/>
                <w:sz w:val="16"/>
                <w:szCs w:val="16"/>
              </w:rPr>
              <w:t>53</w:t>
            </w:r>
          </w:p>
        </w:tc>
      </w:tr>
      <w:tr w:rsidR="00E630CA" w:rsidRPr="001432CB" w14:paraId="5AD89D39" w14:textId="77777777" w:rsidTr="00BE7837">
        <w:tc>
          <w:tcPr>
            <w:tcW w:w="9350" w:type="dxa"/>
            <w:gridSpan w:val="13"/>
            <w:tcMar>
              <w:left w:w="115" w:type="dxa"/>
            </w:tcMar>
          </w:tcPr>
          <w:p w14:paraId="35716912" w14:textId="53BADABD" w:rsidR="00E630CA" w:rsidRPr="001432CB" w:rsidRDefault="00E630CA" w:rsidP="00E630CA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*survive</w:t>
            </w:r>
            <w:r w:rsidR="00E27D4D" w:rsidRPr="001432CB">
              <w:rPr>
                <w:rFonts w:ascii="Arial" w:hAnsi="Arial" w:cs="Arial"/>
                <w:bCs/>
                <w:sz w:val="16"/>
                <w:szCs w:val="16"/>
              </w:rPr>
              <w:t>d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 correction for multiple comparison</w:t>
            </w:r>
          </w:p>
        </w:tc>
      </w:tr>
    </w:tbl>
    <w:p w14:paraId="3EB37723" w14:textId="68D5E30F" w:rsidR="004218C4" w:rsidRPr="001432CB" w:rsidRDefault="004218C4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7250C348" w14:textId="1F608CD5" w:rsidR="003F2859" w:rsidRPr="001432CB" w:rsidRDefault="003F2859" w:rsidP="00E27D4D">
      <w:pPr>
        <w:rPr>
          <w:rFonts w:ascii="Arial" w:hAnsi="Arial" w:cs="Arial"/>
          <w:bCs/>
          <w:sz w:val="20"/>
          <w:szCs w:val="20"/>
        </w:rPr>
      </w:pPr>
    </w:p>
    <w:p w14:paraId="56077B9A" w14:textId="781DB3EF" w:rsidR="003F2859" w:rsidRPr="001432CB" w:rsidRDefault="003F2859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268CD4BB" w14:textId="03C9DBFC" w:rsidR="003F2859" w:rsidRPr="001432CB" w:rsidRDefault="003F2859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7209020C" w14:textId="5EA08CB4" w:rsidR="003F2859" w:rsidRPr="001432CB" w:rsidRDefault="003F2859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5042C974" w14:textId="2D374ED8" w:rsidR="003F2859" w:rsidRPr="001432CB" w:rsidRDefault="003F2859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3DD876EE" w14:textId="345766B9" w:rsidR="003F2859" w:rsidRPr="001432CB" w:rsidRDefault="003F2859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180C8E04" w14:textId="34B0FBE2" w:rsidR="003F2859" w:rsidRPr="001432CB" w:rsidRDefault="003F2859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04BBCB12" w14:textId="336A2D55" w:rsidR="003F2859" w:rsidRPr="001432CB" w:rsidRDefault="003F2859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0B59EDC6" w14:textId="14037AE2" w:rsidR="003F2859" w:rsidRPr="001432CB" w:rsidRDefault="003F2859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648DDB2F" w14:textId="311E84EC" w:rsidR="003F2859" w:rsidRPr="001432CB" w:rsidRDefault="003F2859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7ADE2C52" w14:textId="385736C8" w:rsidR="003F2859" w:rsidRPr="001432CB" w:rsidRDefault="003F2859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04DD6D34" w14:textId="3DB30F80" w:rsidR="003F2859" w:rsidRPr="001432CB" w:rsidRDefault="003F2859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19667067" w14:textId="09F2DD2A" w:rsidR="003F2859" w:rsidRPr="001432CB" w:rsidRDefault="003F2859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0F442DDB" w14:textId="1D5BCEE1" w:rsidR="003F2859" w:rsidRPr="001432CB" w:rsidRDefault="003F2859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661C3D2A" w14:textId="646373A2" w:rsidR="00E27D4D" w:rsidRPr="001432CB" w:rsidRDefault="00E27D4D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565805F6" w14:textId="09E98EBB" w:rsidR="00E27D4D" w:rsidRPr="001432CB" w:rsidRDefault="00E27D4D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60153FAC" w14:textId="2A389BFA" w:rsidR="00E27D4D" w:rsidRPr="001432CB" w:rsidRDefault="00E27D4D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58C48E46" w14:textId="07930613" w:rsidR="00E27D4D" w:rsidRPr="001432CB" w:rsidRDefault="00E27D4D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2E5CB6EF" w14:textId="35E2B2DC" w:rsidR="00E27D4D" w:rsidRPr="001432CB" w:rsidRDefault="00E27D4D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54F47910" w14:textId="41D53E2B" w:rsidR="00E27D4D" w:rsidRPr="001432CB" w:rsidRDefault="00E27D4D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2CBECBEB" w14:textId="2EA1B71C" w:rsidR="00E27D4D" w:rsidRPr="001432CB" w:rsidRDefault="00E27D4D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0CFA849E" w14:textId="01BE53E7" w:rsidR="00E27D4D" w:rsidRPr="001432CB" w:rsidRDefault="00E27D4D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7DA588BA" w14:textId="527B302C" w:rsidR="00E27D4D" w:rsidRPr="001432CB" w:rsidRDefault="00E27D4D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5AF3E86A" w14:textId="5A2821F1" w:rsidR="00E27D4D" w:rsidRPr="001432CB" w:rsidRDefault="00E27D4D" w:rsidP="00D03362">
      <w:pPr>
        <w:jc w:val="center"/>
        <w:rPr>
          <w:rFonts w:ascii="Arial" w:hAnsi="Arial" w:cs="Arial"/>
          <w:bCs/>
          <w:sz w:val="20"/>
          <w:szCs w:val="20"/>
        </w:rPr>
      </w:pPr>
    </w:p>
    <w:p w14:paraId="50AB08EB" w14:textId="77777777" w:rsidR="00E27D4D" w:rsidRPr="001432CB" w:rsidRDefault="00E27D4D" w:rsidP="00D03362">
      <w:pPr>
        <w:jc w:val="center"/>
        <w:rPr>
          <w:rFonts w:ascii="Arial" w:hAnsi="Arial" w:cs="Arial"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3366AE" w:rsidRPr="001432CB" w14:paraId="0C72E206" w14:textId="77777777" w:rsidTr="004F3150">
        <w:tc>
          <w:tcPr>
            <w:tcW w:w="9350" w:type="dxa"/>
            <w:gridSpan w:val="9"/>
          </w:tcPr>
          <w:p w14:paraId="42E2A8CF" w14:textId="67F73BC6" w:rsidR="003366AE" w:rsidRPr="001432CB" w:rsidRDefault="005F3A00" w:rsidP="00D552B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Supplementary Table 3:</w:t>
            </w:r>
            <w:r w:rsidR="00FF2AAE" w:rsidRPr="001432CB">
              <w:rPr>
                <w:rFonts w:ascii="Arial" w:hAnsi="Arial" w:cs="Arial"/>
                <w:bCs/>
                <w:sz w:val="16"/>
                <w:szCs w:val="16"/>
              </w:rPr>
              <w:t xml:space="preserve"> Tissue corrected estimates of water referenced GABA+ from Gannet 3.1</w:t>
            </w:r>
          </w:p>
        </w:tc>
      </w:tr>
      <w:tr w:rsidR="003366AE" w:rsidRPr="001432CB" w14:paraId="1A924087" w14:textId="77777777" w:rsidTr="006517A0">
        <w:tc>
          <w:tcPr>
            <w:tcW w:w="1038" w:type="dxa"/>
          </w:tcPr>
          <w:p w14:paraId="2E55A4F9" w14:textId="77777777" w:rsidR="003366AE" w:rsidRPr="001432CB" w:rsidRDefault="003366AE" w:rsidP="00D552BB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156" w:type="dxa"/>
            <w:gridSpan w:val="4"/>
          </w:tcPr>
          <w:p w14:paraId="656FAE87" w14:textId="70D8D397" w:rsidR="003366AE" w:rsidRPr="001432CB" w:rsidRDefault="00EC6485" w:rsidP="00EC648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GABA+/</w:t>
            </w:r>
            <w:r w:rsidR="0005638C" w:rsidRPr="001432CB">
              <w:rPr>
                <w:rFonts w:ascii="Arial" w:hAnsi="Arial" w:cs="Arial"/>
                <w:sz w:val="16"/>
                <w:szCs w:val="16"/>
              </w:rPr>
              <w:t>H</w:t>
            </w:r>
            <w:r w:rsidR="0005638C" w:rsidRPr="001432C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="0005638C" w:rsidRPr="001432CB">
              <w:rPr>
                <w:rFonts w:ascii="Arial" w:hAnsi="Arial" w:cs="Arial"/>
                <w:sz w:val="16"/>
                <w:szCs w:val="16"/>
              </w:rPr>
              <w:t>O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CSF</w:t>
            </w:r>
          </w:p>
        </w:tc>
        <w:tc>
          <w:tcPr>
            <w:tcW w:w="4156" w:type="dxa"/>
            <w:gridSpan w:val="4"/>
          </w:tcPr>
          <w:p w14:paraId="07CE90B6" w14:textId="46F70003" w:rsidR="003366AE" w:rsidRPr="001432CB" w:rsidRDefault="00EC6485" w:rsidP="00EC648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GABA+/</w:t>
            </w:r>
            <w:r w:rsidR="0005638C" w:rsidRPr="001432CB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="0005638C" w:rsidRPr="001432C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="0005638C" w:rsidRPr="001432CB">
              <w:rPr>
                <w:rFonts w:ascii="Arial" w:hAnsi="Arial" w:cs="Arial"/>
                <w:sz w:val="16"/>
                <w:szCs w:val="16"/>
              </w:rPr>
              <w:t>O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TC</w:t>
            </w:r>
          </w:p>
        </w:tc>
      </w:tr>
      <w:tr w:rsidR="003366AE" w:rsidRPr="001432CB" w14:paraId="6C8E7097" w14:textId="77777777" w:rsidTr="00224375">
        <w:tc>
          <w:tcPr>
            <w:tcW w:w="1038" w:type="dxa"/>
          </w:tcPr>
          <w:p w14:paraId="77C24D89" w14:textId="77777777" w:rsidR="003366AE" w:rsidRPr="001432CB" w:rsidRDefault="003366AE" w:rsidP="003366AE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078" w:type="dxa"/>
            <w:gridSpan w:val="2"/>
          </w:tcPr>
          <w:p w14:paraId="5DBD8308" w14:textId="3F239390" w:rsidR="003366AE" w:rsidRPr="001432CB" w:rsidRDefault="003366AE" w:rsidP="003366A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Mean 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± 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SD</w:t>
            </w:r>
          </w:p>
        </w:tc>
        <w:tc>
          <w:tcPr>
            <w:tcW w:w="1039" w:type="dxa"/>
            <w:vMerge w:val="restart"/>
            <w:vAlign w:val="center"/>
          </w:tcPr>
          <w:p w14:paraId="4A58C038" w14:textId="52E0C857" w:rsidR="003366AE" w:rsidRPr="001432CB" w:rsidRDefault="003366AE" w:rsidP="003366A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t</w:t>
            </w:r>
          </w:p>
        </w:tc>
        <w:tc>
          <w:tcPr>
            <w:tcW w:w="1039" w:type="dxa"/>
            <w:vMerge w:val="restart"/>
            <w:vAlign w:val="center"/>
          </w:tcPr>
          <w:p w14:paraId="49D2F6EA" w14:textId="147280F5" w:rsidR="003366AE" w:rsidRPr="001432CB" w:rsidRDefault="003366AE" w:rsidP="003366A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078" w:type="dxa"/>
            <w:gridSpan w:val="2"/>
          </w:tcPr>
          <w:p w14:paraId="5989B361" w14:textId="07C9F832" w:rsidR="003366AE" w:rsidRPr="001432CB" w:rsidRDefault="003366AE" w:rsidP="003366A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Mean 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± 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SD</w:t>
            </w:r>
          </w:p>
        </w:tc>
        <w:tc>
          <w:tcPr>
            <w:tcW w:w="1039" w:type="dxa"/>
            <w:vMerge w:val="restart"/>
            <w:vAlign w:val="center"/>
          </w:tcPr>
          <w:p w14:paraId="12B386DA" w14:textId="6A434AB0" w:rsidR="003366AE" w:rsidRPr="001432CB" w:rsidRDefault="003366AE" w:rsidP="003366A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t</w:t>
            </w:r>
          </w:p>
        </w:tc>
        <w:tc>
          <w:tcPr>
            <w:tcW w:w="1039" w:type="dxa"/>
            <w:vMerge w:val="restart"/>
            <w:vAlign w:val="center"/>
          </w:tcPr>
          <w:p w14:paraId="0C492148" w14:textId="32952871" w:rsidR="003366AE" w:rsidRPr="001432CB" w:rsidRDefault="003366AE" w:rsidP="003366A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3366AE" w:rsidRPr="001432CB" w14:paraId="3ACAC676" w14:textId="77777777" w:rsidTr="00FF2AAE">
        <w:tc>
          <w:tcPr>
            <w:tcW w:w="1038" w:type="dxa"/>
            <w:shd w:val="clear" w:color="auto" w:fill="auto"/>
          </w:tcPr>
          <w:p w14:paraId="2F823BDB" w14:textId="77777777" w:rsidR="003366AE" w:rsidRPr="001432CB" w:rsidRDefault="003366AE" w:rsidP="003366AE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</w:tcPr>
          <w:p w14:paraId="323F02B9" w14:textId="1F3D3D1C" w:rsidR="003366AE" w:rsidRPr="001432CB" w:rsidRDefault="003366AE" w:rsidP="003366A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Young adults</w:t>
            </w:r>
          </w:p>
        </w:tc>
        <w:tc>
          <w:tcPr>
            <w:tcW w:w="1039" w:type="dxa"/>
            <w:shd w:val="clear" w:color="auto" w:fill="auto"/>
          </w:tcPr>
          <w:p w14:paraId="0B5E2EA5" w14:textId="77777777" w:rsidR="003366AE" w:rsidRPr="001432CB" w:rsidRDefault="003366AE" w:rsidP="003366A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Older </w:t>
            </w:r>
          </w:p>
          <w:p w14:paraId="36583598" w14:textId="373030C1" w:rsidR="003366AE" w:rsidRPr="001432CB" w:rsidRDefault="003366AE" w:rsidP="003366A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adults</w:t>
            </w:r>
          </w:p>
        </w:tc>
        <w:tc>
          <w:tcPr>
            <w:tcW w:w="1039" w:type="dxa"/>
            <w:vMerge/>
            <w:shd w:val="clear" w:color="auto" w:fill="auto"/>
          </w:tcPr>
          <w:p w14:paraId="710CDF82" w14:textId="77777777" w:rsidR="003366AE" w:rsidRPr="001432CB" w:rsidRDefault="003366AE" w:rsidP="003366AE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14:paraId="15E76F85" w14:textId="77777777" w:rsidR="003366AE" w:rsidRPr="001432CB" w:rsidRDefault="003366AE" w:rsidP="003366AE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</w:tcPr>
          <w:p w14:paraId="6AAE0D5E" w14:textId="4ECB3A86" w:rsidR="003366AE" w:rsidRPr="001432CB" w:rsidRDefault="003366AE" w:rsidP="003366A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Young adults</w:t>
            </w:r>
          </w:p>
        </w:tc>
        <w:tc>
          <w:tcPr>
            <w:tcW w:w="1039" w:type="dxa"/>
            <w:shd w:val="clear" w:color="auto" w:fill="auto"/>
          </w:tcPr>
          <w:p w14:paraId="6590FB6C" w14:textId="77777777" w:rsidR="003366AE" w:rsidRPr="001432CB" w:rsidRDefault="003366AE" w:rsidP="003366A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Older</w:t>
            </w:r>
          </w:p>
          <w:p w14:paraId="3243B700" w14:textId="060A48C9" w:rsidR="003366AE" w:rsidRPr="001432CB" w:rsidRDefault="003366AE" w:rsidP="003366A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adults</w:t>
            </w:r>
          </w:p>
        </w:tc>
        <w:tc>
          <w:tcPr>
            <w:tcW w:w="1039" w:type="dxa"/>
            <w:vMerge/>
            <w:shd w:val="clear" w:color="auto" w:fill="auto"/>
          </w:tcPr>
          <w:p w14:paraId="6AD04B65" w14:textId="77777777" w:rsidR="003366AE" w:rsidRPr="001432CB" w:rsidRDefault="003366AE" w:rsidP="003366AE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14:paraId="53E95E12" w14:textId="77777777" w:rsidR="003366AE" w:rsidRPr="001432CB" w:rsidRDefault="003366AE" w:rsidP="003366AE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485" w:rsidRPr="001432CB" w14:paraId="2B71B545" w14:textId="77777777" w:rsidTr="00FF2AAE">
        <w:trPr>
          <w:trHeight w:val="170"/>
        </w:trPr>
        <w:tc>
          <w:tcPr>
            <w:tcW w:w="1038" w:type="dxa"/>
            <w:shd w:val="clear" w:color="auto" w:fill="auto"/>
          </w:tcPr>
          <w:p w14:paraId="102C6241" w14:textId="6E95A37E" w:rsidR="00EC6485" w:rsidRPr="001432CB" w:rsidRDefault="00EC6485" w:rsidP="00EC648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PV</w:t>
            </w:r>
          </w:p>
        </w:tc>
        <w:tc>
          <w:tcPr>
            <w:tcW w:w="1039" w:type="dxa"/>
            <w:shd w:val="clear" w:color="auto" w:fill="auto"/>
          </w:tcPr>
          <w:p w14:paraId="11C212BC" w14:textId="764DC0D9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00 ±0.19</w:t>
            </w:r>
          </w:p>
        </w:tc>
        <w:tc>
          <w:tcPr>
            <w:tcW w:w="1039" w:type="dxa"/>
            <w:shd w:val="clear" w:color="auto" w:fill="auto"/>
          </w:tcPr>
          <w:p w14:paraId="5D5575D6" w14:textId="4975BCA9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00 ±0.2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39" w:type="dxa"/>
            <w:shd w:val="clear" w:color="auto" w:fill="auto"/>
          </w:tcPr>
          <w:p w14:paraId="32966DC8" w14:textId="0C6BFBB9" w:rsidR="00EC6485" w:rsidRPr="001432CB" w:rsidRDefault="00DB06A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-0.</w:t>
            </w:r>
            <w:r w:rsidR="006F3BBF" w:rsidRPr="001432CB">
              <w:rPr>
                <w:rFonts w:ascii="Arial" w:hAnsi="Arial" w:cs="Arial"/>
                <w:bCs/>
                <w:sz w:val="16"/>
                <w:szCs w:val="16"/>
              </w:rPr>
              <w:t>07</w:t>
            </w:r>
          </w:p>
        </w:tc>
        <w:tc>
          <w:tcPr>
            <w:tcW w:w="1039" w:type="dxa"/>
            <w:shd w:val="clear" w:color="auto" w:fill="auto"/>
          </w:tcPr>
          <w:p w14:paraId="4FFE5FBB" w14:textId="73E08903" w:rsidR="00EC6485" w:rsidRPr="001432CB" w:rsidRDefault="00DB06A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9</w:t>
            </w:r>
            <w:r w:rsidR="0050589A" w:rsidRPr="001432CB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1039" w:type="dxa"/>
            <w:shd w:val="clear" w:color="auto" w:fill="auto"/>
          </w:tcPr>
          <w:p w14:paraId="6CAB6D1C" w14:textId="24021F51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3.09 ±0.30</w:t>
            </w:r>
          </w:p>
        </w:tc>
        <w:tc>
          <w:tcPr>
            <w:tcW w:w="1039" w:type="dxa"/>
            <w:shd w:val="clear" w:color="auto" w:fill="auto"/>
          </w:tcPr>
          <w:p w14:paraId="0785C5C2" w14:textId="70A08CC0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3.1</w:t>
            </w:r>
            <w:r w:rsidR="00BE527C" w:rsidRPr="001432CB">
              <w:rPr>
                <w:rFonts w:ascii="Arial" w:hAnsi="Arial" w:cs="Arial"/>
                <w:sz w:val="16"/>
                <w:szCs w:val="16"/>
              </w:rPr>
              <w:t>2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3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39" w:type="dxa"/>
            <w:shd w:val="clear" w:color="auto" w:fill="auto"/>
          </w:tcPr>
          <w:p w14:paraId="32005D3F" w14:textId="7EEA5C4B" w:rsidR="00EC6485" w:rsidRPr="001432CB" w:rsidRDefault="003C6839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-0.</w:t>
            </w:r>
            <w:r w:rsidR="00BE527C" w:rsidRPr="001432CB">
              <w:rPr>
                <w:rFonts w:ascii="Arial" w:hAnsi="Arial" w:cs="Arial"/>
                <w:bCs/>
                <w:sz w:val="16"/>
                <w:szCs w:val="16"/>
              </w:rPr>
              <w:t>37</w:t>
            </w:r>
          </w:p>
        </w:tc>
        <w:tc>
          <w:tcPr>
            <w:tcW w:w="1039" w:type="dxa"/>
            <w:shd w:val="clear" w:color="auto" w:fill="auto"/>
          </w:tcPr>
          <w:p w14:paraId="53061573" w14:textId="431F440C" w:rsidR="00EC6485" w:rsidRPr="001432CB" w:rsidRDefault="003C6839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="00BE527C" w:rsidRPr="001432CB">
              <w:rPr>
                <w:rFonts w:ascii="Arial" w:hAnsi="Arial" w:cs="Arial"/>
                <w:bCs/>
                <w:sz w:val="16"/>
                <w:szCs w:val="16"/>
              </w:rPr>
              <w:t>71</w:t>
            </w:r>
          </w:p>
        </w:tc>
      </w:tr>
      <w:tr w:rsidR="00EC6485" w:rsidRPr="001432CB" w14:paraId="32FC69D7" w14:textId="77777777" w:rsidTr="00FF2AAE">
        <w:tc>
          <w:tcPr>
            <w:tcW w:w="1038" w:type="dxa"/>
            <w:shd w:val="clear" w:color="auto" w:fill="auto"/>
          </w:tcPr>
          <w:p w14:paraId="4443DF66" w14:textId="7DAE1886" w:rsidR="00EC6485" w:rsidRPr="001432CB" w:rsidRDefault="00EC6485" w:rsidP="00EC648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VV</w:t>
            </w:r>
          </w:p>
        </w:tc>
        <w:tc>
          <w:tcPr>
            <w:tcW w:w="1039" w:type="dxa"/>
            <w:shd w:val="clear" w:color="auto" w:fill="auto"/>
          </w:tcPr>
          <w:p w14:paraId="7ADE22E5" w14:textId="2F97A027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6</w:t>
            </w:r>
            <w:r w:rsidR="006F3BBF" w:rsidRPr="001432CB">
              <w:rPr>
                <w:rFonts w:ascii="Arial" w:hAnsi="Arial" w:cs="Arial"/>
                <w:sz w:val="16"/>
                <w:szCs w:val="16"/>
              </w:rPr>
              <w:t>9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39" w:type="dxa"/>
            <w:shd w:val="clear" w:color="auto" w:fill="auto"/>
          </w:tcPr>
          <w:p w14:paraId="36ED990A" w14:textId="12111FEB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57 ±0.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039" w:type="dxa"/>
            <w:shd w:val="clear" w:color="auto" w:fill="auto"/>
          </w:tcPr>
          <w:p w14:paraId="5414D332" w14:textId="5A2B13C3" w:rsidR="00EC6485" w:rsidRPr="001432CB" w:rsidRDefault="006F3BBF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3.19</w:t>
            </w:r>
          </w:p>
        </w:tc>
        <w:tc>
          <w:tcPr>
            <w:tcW w:w="1039" w:type="dxa"/>
            <w:shd w:val="clear" w:color="auto" w:fill="auto"/>
          </w:tcPr>
          <w:p w14:paraId="3DF718B4" w14:textId="3E1627A9" w:rsidR="00EC6485" w:rsidRPr="001432CB" w:rsidRDefault="00DB06A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00</w:t>
            </w:r>
            <w:r w:rsidR="006F3BBF" w:rsidRPr="001432CB">
              <w:rPr>
                <w:rFonts w:ascii="Arial" w:hAnsi="Arial" w:cs="Arial"/>
                <w:bCs/>
                <w:sz w:val="16"/>
                <w:szCs w:val="16"/>
              </w:rPr>
              <w:t>2</w:t>
            </w:r>
            <w:r w:rsidR="00497880" w:rsidRPr="001432CB">
              <w:rPr>
                <w:rFonts w:ascii="Arial" w:hAnsi="Arial" w:cs="Arial"/>
                <w:bCs/>
                <w:sz w:val="16"/>
                <w:szCs w:val="16"/>
              </w:rPr>
              <w:t>*</w:t>
            </w:r>
          </w:p>
        </w:tc>
        <w:tc>
          <w:tcPr>
            <w:tcW w:w="1039" w:type="dxa"/>
            <w:shd w:val="clear" w:color="auto" w:fill="auto"/>
          </w:tcPr>
          <w:p w14:paraId="4B7B8EAD" w14:textId="008EEBB9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</w:t>
            </w:r>
            <w:r w:rsidR="00BE527C" w:rsidRPr="001432CB">
              <w:rPr>
                <w:rFonts w:ascii="Arial" w:hAnsi="Arial" w:cs="Arial"/>
                <w:sz w:val="16"/>
                <w:szCs w:val="16"/>
              </w:rPr>
              <w:t>61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24</w:t>
            </w:r>
          </w:p>
        </w:tc>
        <w:tc>
          <w:tcPr>
            <w:tcW w:w="1039" w:type="dxa"/>
            <w:shd w:val="clear" w:color="auto" w:fill="auto"/>
          </w:tcPr>
          <w:p w14:paraId="5E1D6228" w14:textId="15F1C038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4</w:t>
            </w:r>
            <w:r w:rsidR="00BE527C" w:rsidRPr="001432CB">
              <w:rPr>
                <w:rFonts w:ascii="Arial" w:hAnsi="Arial" w:cs="Arial"/>
                <w:sz w:val="16"/>
                <w:szCs w:val="16"/>
              </w:rPr>
              <w:t>5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039" w:type="dxa"/>
            <w:shd w:val="clear" w:color="auto" w:fill="auto"/>
          </w:tcPr>
          <w:p w14:paraId="284B742C" w14:textId="58832AB8" w:rsidR="00EC648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2.</w:t>
            </w:r>
            <w:r w:rsidR="00BE527C" w:rsidRPr="001432CB">
              <w:rPr>
                <w:rFonts w:ascii="Arial" w:hAnsi="Arial" w:cs="Arial"/>
                <w:bCs/>
                <w:sz w:val="16"/>
                <w:szCs w:val="16"/>
              </w:rPr>
              <w:t>77</w:t>
            </w:r>
          </w:p>
        </w:tc>
        <w:tc>
          <w:tcPr>
            <w:tcW w:w="1039" w:type="dxa"/>
            <w:shd w:val="clear" w:color="auto" w:fill="auto"/>
          </w:tcPr>
          <w:p w14:paraId="71B47514" w14:textId="72FC565C" w:rsidR="00EC648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0</w:t>
            </w:r>
            <w:r w:rsidR="00BE527C" w:rsidRPr="001432CB">
              <w:rPr>
                <w:rFonts w:ascii="Arial" w:hAnsi="Arial" w:cs="Arial"/>
                <w:bCs/>
                <w:sz w:val="16"/>
                <w:szCs w:val="16"/>
              </w:rPr>
              <w:t>06</w:t>
            </w:r>
            <w:r w:rsidR="00497880" w:rsidRPr="001432CB">
              <w:rPr>
                <w:rFonts w:ascii="Arial" w:hAnsi="Arial" w:cs="Arial"/>
                <w:bCs/>
                <w:sz w:val="16"/>
                <w:szCs w:val="16"/>
              </w:rPr>
              <w:t>*</w:t>
            </w:r>
          </w:p>
        </w:tc>
      </w:tr>
      <w:tr w:rsidR="00EC6485" w:rsidRPr="001432CB" w14:paraId="68AEB0AC" w14:textId="77777777" w:rsidTr="00FF2AAE">
        <w:tc>
          <w:tcPr>
            <w:tcW w:w="1038" w:type="dxa"/>
            <w:shd w:val="clear" w:color="auto" w:fill="auto"/>
          </w:tcPr>
          <w:p w14:paraId="18753466" w14:textId="1AEFC158" w:rsidR="00EC6485" w:rsidRPr="001432CB" w:rsidRDefault="00EC6485" w:rsidP="00EC648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RVV</w:t>
            </w:r>
          </w:p>
        </w:tc>
        <w:tc>
          <w:tcPr>
            <w:tcW w:w="1039" w:type="dxa"/>
            <w:shd w:val="clear" w:color="auto" w:fill="auto"/>
          </w:tcPr>
          <w:p w14:paraId="6367F7FB" w14:textId="14198D4B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83 ±0.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039" w:type="dxa"/>
            <w:shd w:val="clear" w:color="auto" w:fill="auto"/>
          </w:tcPr>
          <w:p w14:paraId="26A14A9A" w14:textId="0B0D81DF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69 ±0.2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14B7B770" w14:textId="4F81D475" w:rsidR="00EC6485" w:rsidRPr="001432CB" w:rsidRDefault="006F3BBF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3.59</w:t>
            </w:r>
          </w:p>
        </w:tc>
        <w:tc>
          <w:tcPr>
            <w:tcW w:w="1039" w:type="dxa"/>
            <w:shd w:val="clear" w:color="auto" w:fill="auto"/>
          </w:tcPr>
          <w:p w14:paraId="6704EDB8" w14:textId="2C33B88C" w:rsidR="00EC6485" w:rsidRPr="001432CB" w:rsidRDefault="00DB06A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000</w:t>
            </w:r>
            <w:r w:rsidR="0005638C" w:rsidRPr="001432CB">
              <w:rPr>
                <w:rFonts w:ascii="Arial" w:hAnsi="Arial" w:cs="Arial"/>
                <w:bCs/>
                <w:sz w:val="16"/>
                <w:szCs w:val="16"/>
              </w:rPr>
              <w:t>4</w:t>
            </w:r>
            <w:r w:rsidR="003770B1" w:rsidRPr="001432CB">
              <w:rPr>
                <w:rFonts w:ascii="Arial" w:hAnsi="Arial" w:cs="Arial"/>
                <w:bCs/>
                <w:sz w:val="16"/>
                <w:szCs w:val="16"/>
              </w:rPr>
              <w:t>*</w:t>
            </w:r>
          </w:p>
        </w:tc>
        <w:tc>
          <w:tcPr>
            <w:tcW w:w="1039" w:type="dxa"/>
            <w:shd w:val="clear" w:color="auto" w:fill="auto"/>
          </w:tcPr>
          <w:p w14:paraId="4320A83A" w14:textId="77CF2C76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8</w:t>
            </w:r>
            <w:r w:rsidR="00BE527C" w:rsidRPr="001432CB">
              <w:rPr>
                <w:rFonts w:ascii="Arial" w:hAnsi="Arial" w:cs="Arial"/>
                <w:sz w:val="16"/>
                <w:szCs w:val="16"/>
              </w:rPr>
              <w:t>1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30</w:t>
            </w:r>
          </w:p>
        </w:tc>
        <w:tc>
          <w:tcPr>
            <w:tcW w:w="1039" w:type="dxa"/>
            <w:shd w:val="clear" w:color="auto" w:fill="auto"/>
          </w:tcPr>
          <w:p w14:paraId="56E280A0" w14:textId="0D10D3F3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6</w:t>
            </w:r>
            <w:r w:rsidR="00BE527C" w:rsidRPr="001432CB">
              <w:rPr>
                <w:rFonts w:ascii="Arial" w:hAnsi="Arial" w:cs="Arial"/>
                <w:sz w:val="16"/>
                <w:szCs w:val="16"/>
              </w:rPr>
              <w:t>3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3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39" w:type="dxa"/>
            <w:shd w:val="clear" w:color="auto" w:fill="auto"/>
          </w:tcPr>
          <w:p w14:paraId="4A6D65DF" w14:textId="572C69FE" w:rsidR="00EC648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3.</w:t>
            </w:r>
            <w:r w:rsidR="00BE527C" w:rsidRPr="001432CB">
              <w:rPr>
                <w:rFonts w:ascii="Arial" w:hAnsi="Arial" w:cs="Arial"/>
                <w:bCs/>
                <w:sz w:val="16"/>
                <w:szCs w:val="16"/>
              </w:rPr>
              <w:t>21</w:t>
            </w:r>
          </w:p>
        </w:tc>
        <w:tc>
          <w:tcPr>
            <w:tcW w:w="1039" w:type="dxa"/>
            <w:shd w:val="clear" w:color="auto" w:fill="auto"/>
          </w:tcPr>
          <w:p w14:paraId="61E9FD7E" w14:textId="20AB56AF" w:rsidR="00EC648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00</w:t>
            </w:r>
            <w:r w:rsidR="00FF2AAE" w:rsidRPr="001432CB">
              <w:rPr>
                <w:rFonts w:ascii="Arial" w:hAnsi="Arial" w:cs="Arial"/>
                <w:bCs/>
                <w:sz w:val="16"/>
                <w:szCs w:val="16"/>
              </w:rPr>
              <w:t>1</w:t>
            </w:r>
            <w:r w:rsidR="003770B1" w:rsidRPr="001432CB">
              <w:rPr>
                <w:rFonts w:ascii="Arial" w:hAnsi="Arial" w:cs="Arial"/>
                <w:bCs/>
                <w:sz w:val="16"/>
                <w:szCs w:val="16"/>
              </w:rPr>
              <w:t>*</w:t>
            </w:r>
          </w:p>
        </w:tc>
      </w:tr>
      <w:tr w:rsidR="00EC6485" w:rsidRPr="001432CB" w14:paraId="3208D039" w14:textId="77777777" w:rsidTr="00FF2AAE">
        <w:tc>
          <w:tcPr>
            <w:tcW w:w="1038" w:type="dxa"/>
            <w:shd w:val="clear" w:color="auto" w:fill="auto"/>
          </w:tcPr>
          <w:p w14:paraId="10BCB7E4" w14:textId="7AD91FC3" w:rsidR="00EC6485" w:rsidRPr="001432CB" w:rsidRDefault="00EC6485" w:rsidP="00EC648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AUD</w:t>
            </w:r>
          </w:p>
        </w:tc>
        <w:tc>
          <w:tcPr>
            <w:tcW w:w="1039" w:type="dxa"/>
            <w:shd w:val="clear" w:color="auto" w:fill="auto"/>
          </w:tcPr>
          <w:p w14:paraId="32E74D8B" w14:textId="5810D679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08 ±0.2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39" w:type="dxa"/>
            <w:shd w:val="clear" w:color="auto" w:fill="auto"/>
          </w:tcPr>
          <w:p w14:paraId="6E968B4F" w14:textId="39902C0C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0</w:t>
            </w:r>
            <w:r w:rsidR="006F3BBF" w:rsidRPr="001432CB">
              <w:rPr>
                <w:rFonts w:ascii="Arial" w:hAnsi="Arial" w:cs="Arial"/>
                <w:sz w:val="16"/>
                <w:szCs w:val="16"/>
              </w:rPr>
              <w:t>3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2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39" w:type="dxa"/>
            <w:shd w:val="clear" w:color="auto" w:fill="auto"/>
          </w:tcPr>
          <w:p w14:paraId="206B5049" w14:textId="04C4454C" w:rsidR="00EC6485" w:rsidRPr="001432CB" w:rsidRDefault="006F3BBF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0.89</w:t>
            </w:r>
          </w:p>
        </w:tc>
        <w:tc>
          <w:tcPr>
            <w:tcW w:w="1039" w:type="dxa"/>
            <w:shd w:val="clear" w:color="auto" w:fill="auto"/>
          </w:tcPr>
          <w:p w14:paraId="4FF3BA4A" w14:textId="3DC827FF" w:rsidR="00EC6485" w:rsidRPr="001432CB" w:rsidRDefault="00DB06A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="006F3BBF" w:rsidRPr="001432CB">
              <w:rPr>
                <w:rFonts w:ascii="Arial" w:hAnsi="Arial" w:cs="Arial"/>
                <w:bCs/>
                <w:sz w:val="16"/>
                <w:szCs w:val="16"/>
              </w:rPr>
              <w:t>38</w:t>
            </w:r>
          </w:p>
        </w:tc>
        <w:tc>
          <w:tcPr>
            <w:tcW w:w="1039" w:type="dxa"/>
            <w:shd w:val="clear" w:color="auto" w:fill="auto"/>
          </w:tcPr>
          <w:p w14:paraId="543E8472" w14:textId="5A6F7CD4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3.2</w:t>
            </w:r>
            <w:r w:rsidR="00BE527C" w:rsidRPr="001432CB">
              <w:rPr>
                <w:rFonts w:ascii="Arial" w:hAnsi="Arial" w:cs="Arial"/>
                <w:sz w:val="16"/>
                <w:szCs w:val="16"/>
              </w:rPr>
              <w:t>4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039" w:type="dxa"/>
            <w:shd w:val="clear" w:color="auto" w:fill="auto"/>
          </w:tcPr>
          <w:p w14:paraId="7D6BE1E7" w14:textId="05F5BDC0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3.1</w:t>
            </w:r>
            <w:r w:rsidR="00BE527C" w:rsidRPr="001432CB">
              <w:rPr>
                <w:rFonts w:ascii="Arial" w:hAnsi="Arial" w:cs="Arial"/>
                <w:sz w:val="16"/>
                <w:szCs w:val="16"/>
              </w:rPr>
              <w:t>9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039" w:type="dxa"/>
            <w:shd w:val="clear" w:color="auto" w:fill="auto"/>
          </w:tcPr>
          <w:p w14:paraId="2EC6489D" w14:textId="0F2473F4" w:rsidR="00EC6485" w:rsidRPr="001432CB" w:rsidRDefault="00BE527C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0.64</w:t>
            </w:r>
          </w:p>
        </w:tc>
        <w:tc>
          <w:tcPr>
            <w:tcW w:w="1039" w:type="dxa"/>
            <w:shd w:val="clear" w:color="auto" w:fill="auto"/>
          </w:tcPr>
          <w:p w14:paraId="07DC85E1" w14:textId="006E4FFC" w:rsidR="00EC648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="00BE527C" w:rsidRPr="001432CB">
              <w:rPr>
                <w:rFonts w:ascii="Arial" w:hAnsi="Arial" w:cs="Arial"/>
                <w:bCs/>
                <w:sz w:val="16"/>
                <w:szCs w:val="16"/>
              </w:rPr>
              <w:t>52</w:t>
            </w:r>
          </w:p>
        </w:tc>
      </w:tr>
      <w:tr w:rsidR="00EC6485" w:rsidRPr="001432CB" w14:paraId="3994985C" w14:textId="77777777" w:rsidTr="00FF2AAE">
        <w:tc>
          <w:tcPr>
            <w:tcW w:w="1038" w:type="dxa"/>
            <w:shd w:val="clear" w:color="auto" w:fill="auto"/>
          </w:tcPr>
          <w:p w14:paraId="49AD70D3" w14:textId="14A5D186" w:rsidR="00EC6485" w:rsidRPr="001432CB" w:rsidRDefault="00EC6485" w:rsidP="00EC648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RAUD</w:t>
            </w:r>
          </w:p>
        </w:tc>
        <w:tc>
          <w:tcPr>
            <w:tcW w:w="1039" w:type="dxa"/>
            <w:shd w:val="clear" w:color="auto" w:fill="auto"/>
          </w:tcPr>
          <w:p w14:paraId="1DCE3A07" w14:textId="4E9399DF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1</w:t>
            </w:r>
            <w:r w:rsidR="006F3BBF" w:rsidRPr="001432CB">
              <w:rPr>
                <w:rFonts w:ascii="Arial" w:hAnsi="Arial" w:cs="Arial"/>
                <w:sz w:val="16"/>
                <w:szCs w:val="16"/>
              </w:rPr>
              <w:t>4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1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39" w:type="dxa"/>
            <w:shd w:val="clear" w:color="auto" w:fill="auto"/>
          </w:tcPr>
          <w:p w14:paraId="0B94DD30" w14:textId="10D0A630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08 ±0.2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39" w:type="dxa"/>
            <w:shd w:val="clear" w:color="auto" w:fill="auto"/>
          </w:tcPr>
          <w:p w14:paraId="68F62837" w14:textId="68D71DF2" w:rsidR="00EC6485" w:rsidRPr="001432CB" w:rsidRDefault="00DB06A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1.</w:t>
            </w:r>
            <w:r w:rsidR="006F3BBF" w:rsidRPr="001432CB">
              <w:rPr>
                <w:rFonts w:ascii="Arial" w:hAnsi="Arial" w:cs="Arial"/>
                <w:bCs/>
                <w:sz w:val="16"/>
                <w:szCs w:val="16"/>
              </w:rPr>
              <w:t>49</w:t>
            </w:r>
          </w:p>
        </w:tc>
        <w:tc>
          <w:tcPr>
            <w:tcW w:w="1039" w:type="dxa"/>
            <w:shd w:val="clear" w:color="auto" w:fill="auto"/>
          </w:tcPr>
          <w:p w14:paraId="4671C582" w14:textId="305BD953" w:rsidR="00EC6485" w:rsidRPr="001432CB" w:rsidRDefault="00DB06A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="00BE527C" w:rsidRPr="001432CB">
              <w:rPr>
                <w:rFonts w:ascii="Arial" w:hAnsi="Arial" w:cs="Arial"/>
                <w:bCs/>
                <w:sz w:val="16"/>
                <w:szCs w:val="16"/>
              </w:rPr>
              <w:t>14</w:t>
            </w:r>
          </w:p>
        </w:tc>
        <w:tc>
          <w:tcPr>
            <w:tcW w:w="1039" w:type="dxa"/>
            <w:shd w:val="clear" w:color="auto" w:fill="auto"/>
          </w:tcPr>
          <w:p w14:paraId="15B2EBEA" w14:textId="62738D0B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3.3</w:t>
            </w:r>
            <w:r w:rsidR="00BE527C" w:rsidRPr="001432CB">
              <w:rPr>
                <w:rFonts w:ascii="Arial" w:hAnsi="Arial" w:cs="Arial"/>
                <w:sz w:val="16"/>
                <w:szCs w:val="16"/>
              </w:rPr>
              <w:t>5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039" w:type="dxa"/>
            <w:shd w:val="clear" w:color="auto" w:fill="auto"/>
          </w:tcPr>
          <w:p w14:paraId="0C1121C4" w14:textId="0FA9F479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3.2</w:t>
            </w:r>
            <w:r w:rsidR="00BE527C" w:rsidRPr="001432CB">
              <w:rPr>
                <w:rFonts w:ascii="Arial" w:hAnsi="Arial" w:cs="Arial"/>
                <w:sz w:val="16"/>
                <w:szCs w:val="16"/>
              </w:rPr>
              <w:t>8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3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39" w:type="dxa"/>
            <w:shd w:val="clear" w:color="auto" w:fill="auto"/>
          </w:tcPr>
          <w:p w14:paraId="084900B2" w14:textId="3569E35B" w:rsidR="00EC6485" w:rsidRPr="001432CB" w:rsidRDefault="00BE527C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1</w:t>
            </w:r>
            <w:r w:rsidR="0021624C" w:rsidRPr="001432CB"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21</w:t>
            </w:r>
          </w:p>
        </w:tc>
        <w:tc>
          <w:tcPr>
            <w:tcW w:w="1039" w:type="dxa"/>
            <w:shd w:val="clear" w:color="auto" w:fill="auto"/>
          </w:tcPr>
          <w:p w14:paraId="73AC71BF" w14:textId="08DDEE7A" w:rsidR="00EC648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="00BE527C" w:rsidRPr="001432CB">
              <w:rPr>
                <w:rFonts w:ascii="Arial" w:hAnsi="Arial" w:cs="Arial"/>
                <w:bCs/>
                <w:sz w:val="16"/>
                <w:szCs w:val="16"/>
              </w:rPr>
              <w:t>23</w:t>
            </w:r>
          </w:p>
        </w:tc>
      </w:tr>
      <w:tr w:rsidR="00EC6485" w:rsidRPr="001432CB" w14:paraId="16CB69C2" w14:textId="77777777" w:rsidTr="00FF2AAE">
        <w:tc>
          <w:tcPr>
            <w:tcW w:w="1038" w:type="dxa"/>
            <w:shd w:val="clear" w:color="auto" w:fill="auto"/>
          </w:tcPr>
          <w:p w14:paraId="6924063C" w14:textId="14A4ECC1" w:rsidR="00EC6485" w:rsidRPr="001432CB" w:rsidRDefault="00EC6485" w:rsidP="00EC648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SM</w:t>
            </w:r>
          </w:p>
        </w:tc>
        <w:tc>
          <w:tcPr>
            <w:tcW w:w="1039" w:type="dxa"/>
            <w:shd w:val="clear" w:color="auto" w:fill="auto"/>
          </w:tcPr>
          <w:p w14:paraId="261019B8" w14:textId="379A3D81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</w:t>
            </w:r>
            <w:r w:rsidR="006F3BBF" w:rsidRPr="001432CB">
              <w:rPr>
                <w:rFonts w:ascii="Arial" w:hAnsi="Arial" w:cs="Arial"/>
                <w:sz w:val="16"/>
                <w:szCs w:val="16"/>
              </w:rPr>
              <w:t>30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039" w:type="dxa"/>
            <w:shd w:val="clear" w:color="auto" w:fill="auto"/>
          </w:tcPr>
          <w:p w14:paraId="52B76D3A" w14:textId="7F11FC1F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27 ±0.2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39" w:type="dxa"/>
            <w:shd w:val="clear" w:color="auto" w:fill="auto"/>
          </w:tcPr>
          <w:p w14:paraId="61E62B8D" w14:textId="3DD2E76F" w:rsidR="00EC6485" w:rsidRPr="001432CB" w:rsidRDefault="00DB06AA" w:rsidP="00F70AD5">
            <w:pPr>
              <w:tabs>
                <w:tab w:val="left" w:pos="572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0.</w:t>
            </w:r>
            <w:r w:rsidR="006F3BBF" w:rsidRPr="001432CB">
              <w:rPr>
                <w:rFonts w:ascii="Arial" w:hAnsi="Arial" w:cs="Arial"/>
                <w:bCs/>
                <w:sz w:val="16"/>
                <w:szCs w:val="16"/>
              </w:rPr>
              <w:t>69</w:t>
            </w:r>
          </w:p>
        </w:tc>
        <w:tc>
          <w:tcPr>
            <w:tcW w:w="1039" w:type="dxa"/>
            <w:shd w:val="clear" w:color="auto" w:fill="auto"/>
          </w:tcPr>
          <w:p w14:paraId="5621A620" w14:textId="573BA774" w:rsidR="00EC6485" w:rsidRPr="001432CB" w:rsidRDefault="00DB06A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="00BE527C" w:rsidRPr="001432CB">
              <w:rPr>
                <w:rFonts w:ascii="Arial" w:hAnsi="Arial" w:cs="Arial"/>
                <w:bCs/>
                <w:sz w:val="16"/>
                <w:szCs w:val="16"/>
              </w:rPr>
              <w:t>49</w:t>
            </w:r>
          </w:p>
        </w:tc>
        <w:tc>
          <w:tcPr>
            <w:tcW w:w="1039" w:type="dxa"/>
            <w:shd w:val="clear" w:color="auto" w:fill="auto"/>
          </w:tcPr>
          <w:p w14:paraId="63EEF4A9" w14:textId="716A9409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3.5</w:t>
            </w:r>
            <w:r w:rsidR="00BE527C" w:rsidRPr="001432CB">
              <w:rPr>
                <w:rFonts w:ascii="Arial" w:hAnsi="Arial" w:cs="Arial"/>
                <w:sz w:val="16"/>
                <w:szCs w:val="16"/>
              </w:rPr>
              <w:t>7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039" w:type="dxa"/>
            <w:shd w:val="clear" w:color="auto" w:fill="auto"/>
          </w:tcPr>
          <w:p w14:paraId="612CEBD5" w14:textId="5C3B3535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3.5</w:t>
            </w:r>
            <w:r w:rsidR="00BE527C" w:rsidRPr="001432CB">
              <w:rPr>
                <w:rFonts w:ascii="Arial" w:hAnsi="Arial" w:cs="Arial"/>
                <w:sz w:val="16"/>
                <w:szCs w:val="16"/>
              </w:rPr>
              <w:t>5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3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39" w:type="dxa"/>
            <w:shd w:val="clear" w:color="auto" w:fill="auto"/>
          </w:tcPr>
          <w:p w14:paraId="13602E90" w14:textId="59787289" w:rsidR="00EC6485" w:rsidRPr="001432CB" w:rsidRDefault="00BE527C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25</w:t>
            </w:r>
          </w:p>
        </w:tc>
        <w:tc>
          <w:tcPr>
            <w:tcW w:w="1039" w:type="dxa"/>
            <w:shd w:val="clear" w:color="auto" w:fill="auto"/>
          </w:tcPr>
          <w:p w14:paraId="6BE6F82B" w14:textId="714DDDA3" w:rsidR="00EC648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8</w:t>
            </w:r>
            <w:r w:rsidR="00BE527C" w:rsidRPr="001432CB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</w:tr>
      <w:tr w:rsidR="00EC6485" w:rsidRPr="001432CB" w14:paraId="5DBD439B" w14:textId="77777777" w:rsidTr="00FF2AAE">
        <w:tc>
          <w:tcPr>
            <w:tcW w:w="1038" w:type="dxa"/>
            <w:shd w:val="clear" w:color="auto" w:fill="auto"/>
          </w:tcPr>
          <w:p w14:paraId="4163DFF8" w14:textId="40D77736" w:rsidR="00EC6485" w:rsidRPr="001432CB" w:rsidRDefault="00EC6485" w:rsidP="00EC648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RSM</w:t>
            </w:r>
          </w:p>
        </w:tc>
        <w:tc>
          <w:tcPr>
            <w:tcW w:w="1039" w:type="dxa"/>
            <w:shd w:val="clear" w:color="auto" w:fill="auto"/>
          </w:tcPr>
          <w:p w14:paraId="2F940463" w14:textId="0CC212E9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</w:t>
            </w:r>
            <w:r w:rsidR="006F3BBF" w:rsidRPr="001432CB">
              <w:rPr>
                <w:rFonts w:ascii="Arial" w:hAnsi="Arial" w:cs="Arial"/>
                <w:sz w:val="16"/>
                <w:szCs w:val="16"/>
              </w:rPr>
              <w:t>43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039" w:type="dxa"/>
            <w:shd w:val="clear" w:color="auto" w:fill="auto"/>
          </w:tcPr>
          <w:p w14:paraId="5C7914E4" w14:textId="208F2434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</w:t>
            </w:r>
            <w:r w:rsidR="006F3BBF" w:rsidRPr="001432CB">
              <w:rPr>
                <w:rFonts w:ascii="Arial" w:hAnsi="Arial" w:cs="Arial"/>
                <w:sz w:val="16"/>
                <w:szCs w:val="16"/>
              </w:rPr>
              <w:t>41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2</w:t>
            </w:r>
            <w:r w:rsidR="00E947DC" w:rsidRPr="001432C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39" w:type="dxa"/>
            <w:shd w:val="clear" w:color="auto" w:fill="auto"/>
          </w:tcPr>
          <w:p w14:paraId="2C23613F" w14:textId="507564EA" w:rsidR="00EC6485" w:rsidRPr="001432CB" w:rsidRDefault="006F3BBF" w:rsidP="00F70AD5">
            <w:pPr>
              <w:tabs>
                <w:tab w:val="left" w:pos="625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0.82</w:t>
            </w:r>
          </w:p>
        </w:tc>
        <w:tc>
          <w:tcPr>
            <w:tcW w:w="1039" w:type="dxa"/>
            <w:shd w:val="clear" w:color="auto" w:fill="auto"/>
          </w:tcPr>
          <w:p w14:paraId="64566F5F" w14:textId="17F822DF" w:rsidR="00EC6485" w:rsidRPr="001432CB" w:rsidRDefault="00DB06AA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="00BE527C" w:rsidRPr="001432CB">
              <w:rPr>
                <w:rFonts w:ascii="Arial" w:hAnsi="Arial" w:cs="Arial"/>
                <w:bCs/>
                <w:sz w:val="16"/>
                <w:szCs w:val="16"/>
              </w:rPr>
              <w:t>42</w:t>
            </w:r>
          </w:p>
        </w:tc>
        <w:tc>
          <w:tcPr>
            <w:tcW w:w="1039" w:type="dxa"/>
            <w:shd w:val="clear" w:color="auto" w:fill="auto"/>
          </w:tcPr>
          <w:p w14:paraId="62FB8645" w14:textId="37B725B4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3.</w:t>
            </w:r>
            <w:r w:rsidR="00BE527C" w:rsidRPr="001432CB">
              <w:rPr>
                <w:rFonts w:ascii="Arial" w:hAnsi="Arial" w:cs="Arial"/>
                <w:sz w:val="16"/>
                <w:szCs w:val="16"/>
              </w:rPr>
              <w:t>80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3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39" w:type="dxa"/>
            <w:shd w:val="clear" w:color="auto" w:fill="auto"/>
          </w:tcPr>
          <w:p w14:paraId="665B0172" w14:textId="050DE175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3.7</w:t>
            </w:r>
            <w:r w:rsidR="00BE527C" w:rsidRPr="001432CB">
              <w:rPr>
                <w:rFonts w:ascii="Arial" w:hAnsi="Arial" w:cs="Arial"/>
                <w:sz w:val="16"/>
                <w:szCs w:val="16"/>
              </w:rPr>
              <w:t>8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039" w:type="dxa"/>
            <w:shd w:val="clear" w:color="auto" w:fill="auto"/>
          </w:tcPr>
          <w:p w14:paraId="4C536055" w14:textId="55E1F39E" w:rsidR="00EC648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="00BE527C" w:rsidRPr="001432CB">
              <w:rPr>
                <w:rFonts w:ascii="Arial" w:hAnsi="Arial" w:cs="Arial"/>
                <w:bCs/>
                <w:sz w:val="16"/>
                <w:szCs w:val="16"/>
              </w:rPr>
              <w:t>28</w:t>
            </w:r>
          </w:p>
        </w:tc>
        <w:tc>
          <w:tcPr>
            <w:tcW w:w="1039" w:type="dxa"/>
            <w:shd w:val="clear" w:color="auto" w:fill="auto"/>
          </w:tcPr>
          <w:p w14:paraId="35A388A0" w14:textId="490E36E8" w:rsidR="00EC648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="00BE527C" w:rsidRPr="001432CB">
              <w:rPr>
                <w:rFonts w:ascii="Arial" w:hAnsi="Arial" w:cs="Arial"/>
                <w:bCs/>
                <w:sz w:val="16"/>
                <w:szCs w:val="16"/>
              </w:rPr>
              <w:t>78</w:t>
            </w:r>
          </w:p>
        </w:tc>
      </w:tr>
      <w:tr w:rsidR="00EC6485" w:rsidRPr="001432CB" w14:paraId="37DB49F3" w14:textId="77777777" w:rsidTr="00FF2AAE">
        <w:trPr>
          <w:trHeight w:val="52"/>
        </w:trPr>
        <w:tc>
          <w:tcPr>
            <w:tcW w:w="9350" w:type="dxa"/>
            <w:gridSpan w:val="9"/>
            <w:shd w:val="clear" w:color="auto" w:fill="auto"/>
          </w:tcPr>
          <w:p w14:paraId="273859D7" w14:textId="77777777" w:rsidR="00EC6485" w:rsidRPr="001432CB" w:rsidRDefault="00EC6485" w:rsidP="00F70AD5">
            <w:pPr>
              <w:jc w:val="center"/>
              <w:rPr>
                <w:rFonts w:ascii="Arial" w:hAnsi="Arial" w:cs="Arial"/>
                <w:bCs/>
                <w:sz w:val="2"/>
                <w:szCs w:val="2"/>
              </w:rPr>
            </w:pPr>
          </w:p>
        </w:tc>
      </w:tr>
      <w:tr w:rsidR="00EC6485" w:rsidRPr="001432CB" w14:paraId="0E81D3ED" w14:textId="77777777" w:rsidTr="00FF2AAE">
        <w:tc>
          <w:tcPr>
            <w:tcW w:w="1038" w:type="dxa"/>
            <w:shd w:val="clear" w:color="auto" w:fill="auto"/>
          </w:tcPr>
          <w:p w14:paraId="5CD9AAEF" w14:textId="77777777" w:rsidR="00EC6485" w:rsidRPr="001432CB" w:rsidRDefault="00EC6485" w:rsidP="00EC648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156" w:type="dxa"/>
            <w:gridSpan w:val="4"/>
            <w:shd w:val="clear" w:color="auto" w:fill="auto"/>
          </w:tcPr>
          <w:p w14:paraId="3DC35C57" w14:textId="1895E3F9" w:rsidR="00EC6485" w:rsidRPr="001432CB" w:rsidRDefault="00EC6485" w:rsidP="00EC648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GABA+/</w:t>
            </w:r>
            <w:r w:rsidR="0005638C" w:rsidRPr="001432CB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="0005638C" w:rsidRPr="001432C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="0005638C" w:rsidRPr="001432CB">
              <w:rPr>
                <w:rFonts w:ascii="Arial" w:hAnsi="Arial" w:cs="Arial"/>
                <w:sz w:val="16"/>
                <w:szCs w:val="16"/>
              </w:rPr>
              <w:t>O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ATC</w:t>
            </w:r>
          </w:p>
        </w:tc>
        <w:tc>
          <w:tcPr>
            <w:tcW w:w="4156" w:type="dxa"/>
            <w:gridSpan w:val="4"/>
            <w:shd w:val="clear" w:color="auto" w:fill="auto"/>
          </w:tcPr>
          <w:p w14:paraId="5C5A47D0" w14:textId="22394809" w:rsidR="00EC6485" w:rsidRPr="001432CB" w:rsidRDefault="00EC6485" w:rsidP="00EC648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GABA+</w:t>
            </w:r>
            <w:r w:rsidR="0005638C" w:rsidRPr="001432CB">
              <w:rPr>
                <w:rFonts w:ascii="Arial" w:hAnsi="Arial" w:cs="Arial"/>
                <w:sz w:val="16"/>
                <w:szCs w:val="16"/>
              </w:rPr>
              <w:t>/ H</w:t>
            </w:r>
            <w:r w:rsidR="0005638C" w:rsidRPr="001432C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="0005638C" w:rsidRPr="001432CB">
              <w:rPr>
                <w:rFonts w:ascii="Arial" w:hAnsi="Arial" w:cs="Arial"/>
                <w:sz w:val="16"/>
                <w:szCs w:val="16"/>
              </w:rPr>
              <w:t>O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GATC</w:t>
            </w:r>
          </w:p>
        </w:tc>
      </w:tr>
      <w:tr w:rsidR="00EC6485" w:rsidRPr="001432CB" w14:paraId="54B0E822" w14:textId="77777777" w:rsidTr="00FF2AAE">
        <w:tc>
          <w:tcPr>
            <w:tcW w:w="1038" w:type="dxa"/>
            <w:shd w:val="clear" w:color="auto" w:fill="auto"/>
          </w:tcPr>
          <w:p w14:paraId="1CBB59AC" w14:textId="77777777" w:rsidR="00EC6485" w:rsidRPr="001432CB" w:rsidRDefault="00EC6485" w:rsidP="00EC648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078" w:type="dxa"/>
            <w:gridSpan w:val="2"/>
            <w:shd w:val="clear" w:color="auto" w:fill="auto"/>
          </w:tcPr>
          <w:p w14:paraId="75542082" w14:textId="76FE1AE1" w:rsidR="00EC6485" w:rsidRPr="001432CB" w:rsidRDefault="00EC6485" w:rsidP="00EC648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Mean 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± 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SD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</w:tcPr>
          <w:p w14:paraId="37702432" w14:textId="0D5A144A" w:rsidR="00EC6485" w:rsidRPr="001432CB" w:rsidRDefault="00EC6485" w:rsidP="00EC648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t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</w:tcPr>
          <w:p w14:paraId="64296D80" w14:textId="53C919BF" w:rsidR="00EC6485" w:rsidRPr="001432CB" w:rsidRDefault="00EC6485" w:rsidP="00EC648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078" w:type="dxa"/>
            <w:gridSpan w:val="2"/>
            <w:shd w:val="clear" w:color="auto" w:fill="auto"/>
          </w:tcPr>
          <w:p w14:paraId="46565C79" w14:textId="64ED9D6F" w:rsidR="00EC6485" w:rsidRPr="001432CB" w:rsidRDefault="00EC6485" w:rsidP="00EC648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Mean 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± 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SD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</w:tcPr>
          <w:p w14:paraId="7A2663AC" w14:textId="0ABD9E7E" w:rsidR="00EC6485" w:rsidRPr="001432CB" w:rsidRDefault="00EC6485" w:rsidP="00EC648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t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</w:tcPr>
          <w:p w14:paraId="2DCAB5E5" w14:textId="27760238" w:rsidR="00EC6485" w:rsidRPr="001432CB" w:rsidRDefault="00EC6485" w:rsidP="00EC648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EC6485" w:rsidRPr="001432CB" w14:paraId="2DA30E35" w14:textId="77777777" w:rsidTr="00FF2AAE">
        <w:tc>
          <w:tcPr>
            <w:tcW w:w="1038" w:type="dxa"/>
            <w:shd w:val="clear" w:color="auto" w:fill="auto"/>
          </w:tcPr>
          <w:p w14:paraId="7F05527F" w14:textId="77777777" w:rsidR="00EC6485" w:rsidRPr="001432CB" w:rsidRDefault="00EC6485" w:rsidP="00EC648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</w:tcPr>
          <w:p w14:paraId="0A3ADB2F" w14:textId="753FEBE4" w:rsidR="00EC6485" w:rsidRPr="001432CB" w:rsidRDefault="00EC6485" w:rsidP="00EC648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Young adults</w:t>
            </w:r>
          </w:p>
        </w:tc>
        <w:tc>
          <w:tcPr>
            <w:tcW w:w="1039" w:type="dxa"/>
            <w:shd w:val="clear" w:color="auto" w:fill="auto"/>
          </w:tcPr>
          <w:p w14:paraId="304989F5" w14:textId="311A0A3E" w:rsidR="00EC6485" w:rsidRPr="001432CB" w:rsidRDefault="00EC6485" w:rsidP="00EC648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Older</w:t>
            </w:r>
          </w:p>
          <w:p w14:paraId="0EF75618" w14:textId="103E46DC" w:rsidR="00EC6485" w:rsidRPr="001432CB" w:rsidRDefault="00EC6485" w:rsidP="00EC648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adults</w:t>
            </w:r>
          </w:p>
        </w:tc>
        <w:tc>
          <w:tcPr>
            <w:tcW w:w="1039" w:type="dxa"/>
            <w:vMerge/>
            <w:shd w:val="clear" w:color="auto" w:fill="auto"/>
          </w:tcPr>
          <w:p w14:paraId="41AE9D27" w14:textId="77777777" w:rsidR="00EC6485" w:rsidRPr="001432CB" w:rsidRDefault="00EC6485" w:rsidP="00EC648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14:paraId="62CFB11D" w14:textId="77777777" w:rsidR="00EC6485" w:rsidRPr="001432CB" w:rsidRDefault="00EC6485" w:rsidP="00EC648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</w:tcPr>
          <w:p w14:paraId="54CA9E78" w14:textId="40312B02" w:rsidR="00EC6485" w:rsidRPr="001432CB" w:rsidRDefault="00EC6485" w:rsidP="00EC648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Young adults</w:t>
            </w:r>
          </w:p>
        </w:tc>
        <w:tc>
          <w:tcPr>
            <w:tcW w:w="1039" w:type="dxa"/>
            <w:shd w:val="clear" w:color="auto" w:fill="auto"/>
          </w:tcPr>
          <w:p w14:paraId="394BB156" w14:textId="77777777" w:rsidR="00EC6485" w:rsidRPr="001432CB" w:rsidRDefault="00EC6485" w:rsidP="00EC648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Older</w:t>
            </w:r>
          </w:p>
          <w:p w14:paraId="7C2E41E0" w14:textId="27DF0044" w:rsidR="00EC6485" w:rsidRPr="001432CB" w:rsidRDefault="00EC6485" w:rsidP="00EC648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adults</w:t>
            </w:r>
          </w:p>
        </w:tc>
        <w:tc>
          <w:tcPr>
            <w:tcW w:w="1039" w:type="dxa"/>
            <w:vMerge/>
            <w:shd w:val="clear" w:color="auto" w:fill="auto"/>
          </w:tcPr>
          <w:p w14:paraId="15A217E0" w14:textId="77777777" w:rsidR="00EC6485" w:rsidRPr="001432CB" w:rsidRDefault="00EC6485" w:rsidP="00EC648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14:paraId="067ABCA1" w14:textId="77777777" w:rsidR="00EC6485" w:rsidRPr="001432CB" w:rsidRDefault="00EC6485" w:rsidP="00EC648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C3EF5" w:rsidRPr="001432CB" w14:paraId="734F0236" w14:textId="77777777" w:rsidTr="00FF2AAE">
        <w:tc>
          <w:tcPr>
            <w:tcW w:w="1038" w:type="dxa"/>
            <w:shd w:val="clear" w:color="auto" w:fill="auto"/>
          </w:tcPr>
          <w:p w14:paraId="07A54CD0" w14:textId="201EFEED" w:rsidR="003C3EF5" w:rsidRPr="001432CB" w:rsidRDefault="003C3EF5" w:rsidP="003C3EF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PV</w:t>
            </w:r>
          </w:p>
        </w:tc>
        <w:tc>
          <w:tcPr>
            <w:tcW w:w="1039" w:type="dxa"/>
            <w:shd w:val="clear" w:color="auto" w:fill="auto"/>
          </w:tcPr>
          <w:p w14:paraId="6B808347" w14:textId="2FCE2CDE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92 ±0.27</w:t>
            </w:r>
          </w:p>
        </w:tc>
        <w:tc>
          <w:tcPr>
            <w:tcW w:w="1039" w:type="dxa"/>
            <w:shd w:val="clear" w:color="auto" w:fill="auto"/>
          </w:tcPr>
          <w:p w14:paraId="3C393214" w14:textId="2617D89B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3.0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0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039" w:type="dxa"/>
            <w:shd w:val="clear" w:color="auto" w:fill="auto"/>
          </w:tcPr>
          <w:p w14:paraId="794309B2" w14:textId="1F274C25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-1.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38</w:t>
            </w:r>
          </w:p>
        </w:tc>
        <w:tc>
          <w:tcPr>
            <w:tcW w:w="1039" w:type="dxa"/>
            <w:shd w:val="clear" w:color="auto" w:fill="auto"/>
          </w:tcPr>
          <w:p w14:paraId="1BD7E91A" w14:textId="04A5DC23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1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1039" w:type="dxa"/>
            <w:shd w:val="clear" w:color="auto" w:fill="auto"/>
          </w:tcPr>
          <w:p w14:paraId="4516529A" w14:textId="2D288B04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22 ±0.21</w:t>
            </w:r>
          </w:p>
        </w:tc>
        <w:tc>
          <w:tcPr>
            <w:tcW w:w="1039" w:type="dxa"/>
            <w:shd w:val="clear" w:color="auto" w:fill="auto"/>
          </w:tcPr>
          <w:p w14:paraId="046BB4B7" w14:textId="1D76B302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28 ±0.2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39" w:type="dxa"/>
            <w:shd w:val="clear" w:color="auto" w:fill="auto"/>
          </w:tcPr>
          <w:p w14:paraId="330090FF" w14:textId="4DB4A73D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-1.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38</w:t>
            </w:r>
          </w:p>
        </w:tc>
        <w:tc>
          <w:tcPr>
            <w:tcW w:w="1039" w:type="dxa"/>
            <w:shd w:val="clear" w:color="auto" w:fill="auto"/>
          </w:tcPr>
          <w:p w14:paraId="37C7492D" w14:textId="2E976C73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1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</w:tc>
      </w:tr>
      <w:tr w:rsidR="003C3EF5" w:rsidRPr="001432CB" w14:paraId="174916C1" w14:textId="77777777" w:rsidTr="00FF2AAE">
        <w:tc>
          <w:tcPr>
            <w:tcW w:w="1038" w:type="dxa"/>
            <w:shd w:val="clear" w:color="auto" w:fill="auto"/>
          </w:tcPr>
          <w:p w14:paraId="124964BB" w14:textId="69FA99EA" w:rsidR="003C3EF5" w:rsidRPr="001432CB" w:rsidRDefault="003C3EF5" w:rsidP="003C3EF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VV</w:t>
            </w:r>
          </w:p>
        </w:tc>
        <w:tc>
          <w:tcPr>
            <w:tcW w:w="1039" w:type="dxa"/>
            <w:shd w:val="clear" w:color="auto" w:fill="auto"/>
          </w:tcPr>
          <w:p w14:paraId="24AA234A" w14:textId="5FCB847E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5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4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039" w:type="dxa"/>
            <w:shd w:val="clear" w:color="auto" w:fill="auto"/>
          </w:tcPr>
          <w:p w14:paraId="2E18A10E" w14:textId="11389F3D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41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039" w:type="dxa"/>
            <w:shd w:val="clear" w:color="auto" w:fill="auto"/>
          </w:tcPr>
          <w:p w14:paraId="01E76165" w14:textId="06D96E78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2.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42</w:t>
            </w:r>
          </w:p>
        </w:tc>
        <w:tc>
          <w:tcPr>
            <w:tcW w:w="1039" w:type="dxa"/>
            <w:shd w:val="clear" w:color="auto" w:fill="auto"/>
          </w:tcPr>
          <w:p w14:paraId="249001DC" w14:textId="55732EC5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0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039" w:type="dxa"/>
            <w:shd w:val="clear" w:color="auto" w:fill="auto"/>
          </w:tcPr>
          <w:p w14:paraId="43A4282B" w14:textId="73664688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8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5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039" w:type="dxa"/>
            <w:shd w:val="clear" w:color="auto" w:fill="auto"/>
          </w:tcPr>
          <w:p w14:paraId="0BA5E2E6" w14:textId="30660DB3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7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5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2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39" w:type="dxa"/>
            <w:shd w:val="clear" w:color="auto" w:fill="auto"/>
          </w:tcPr>
          <w:p w14:paraId="75FE4CE5" w14:textId="5CE8CF25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2.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42</w:t>
            </w:r>
          </w:p>
        </w:tc>
        <w:tc>
          <w:tcPr>
            <w:tcW w:w="1039" w:type="dxa"/>
            <w:shd w:val="clear" w:color="auto" w:fill="auto"/>
          </w:tcPr>
          <w:p w14:paraId="37D8E800" w14:textId="5C0457C8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0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</w:tr>
      <w:tr w:rsidR="003C3EF5" w:rsidRPr="001432CB" w14:paraId="353CCE45" w14:textId="77777777" w:rsidTr="00FF2AAE">
        <w:tc>
          <w:tcPr>
            <w:tcW w:w="1038" w:type="dxa"/>
            <w:shd w:val="clear" w:color="auto" w:fill="auto"/>
          </w:tcPr>
          <w:p w14:paraId="34ED10B4" w14:textId="78C20A46" w:rsidR="003C3EF5" w:rsidRPr="001432CB" w:rsidRDefault="003C3EF5" w:rsidP="003C3EF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RVV</w:t>
            </w:r>
          </w:p>
        </w:tc>
        <w:tc>
          <w:tcPr>
            <w:tcW w:w="1039" w:type="dxa"/>
            <w:shd w:val="clear" w:color="auto" w:fill="auto"/>
          </w:tcPr>
          <w:p w14:paraId="05A693B9" w14:textId="21386E5A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7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3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3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39" w:type="dxa"/>
            <w:shd w:val="clear" w:color="auto" w:fill="auto"/>
          </w:tcPr>
          <w:p w14:paraId="627DDAE0" w14:textId="2782321A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5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8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3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39" w:type="dxa"/>
            <w:shd w:val="clear" w:color="auto" w:fill="auto"/>
          </w:tcPr>
          <w:p w14:paraId="1142A5D5" w14:textId="6CCB8957" w:rsidR="003C3EF5" w:rsidRPr="001432CB" w:rsidRDefault="00AF3A9B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2.62</w:t>
            </w:r>
          </w:p>
        </w:tc>
        <w:tc>
          <w:tcPr>
            <w:tcW w:w="1039" w:type="dxa"/>
            <w:shd w:val="clear" w:color="auto" w:fill="auto"/>
          </w:tcPr>
          <w:p w14:paraId="44E0A9C8" w14:textId="3B6A6503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0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79DE297B" w14:textId="40C24F90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0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0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2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39" w:type="dxa"/>
            <w:shd w:val="clear" w:color="auto" w:fill="auto"/>
          </w:tcPr>
          <w:p w14:paraId="5AEA4CFE" w14:textId="640467E9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8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9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2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39" w:type="dxa"/>
            <w:shd w:val="clear" w:color="auto" w:fill="auto"/>
          </w:tcPr>
          <w:p w14:paraId="6998891B" w14:textId="750CAB05" w:rsidR="003C3EF5" w:rsidRPr="001432CB" w:rsidRDefault="00AF3A9B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2.63</w:t>
            </w:r>
          </w:p>
        </w:tc>
        <w:tc>
          <w:tcPr>
            <w:tcW w:w="1039" w:type="dxa"/>
            <w:shd w:val="clear" w:color="auto" w:fill="auto"/>
          </w:tcPr>
          <w:p w14:paraId="1BD0D309" w14:textId="37703256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0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1</w:t>
            </w:r>
          </w:p>
        </w:tc>
      </w:tr>
      <w:tr w:rsidR="003C3EF5" w:rsidRPr="001432CB" w14:paraId="537024F6" w14:textId="77777777" w:rsidTr="00FF2AAE">
        <w:tc>
          <w:tcPr>
            <w:tcW w:w="1038" w:type="dxa"/>
            <w:shd w:val="clear" w:color="auto" w:fill="auto"/>
          </w:tcPr>
          <w:p w14:paraId="4766CDDB" w14:textId="1046E4E9" w:rsidR="003C3EF5" w:rsidRPr="001432CB" w:rsidRDefault="003C3EF5" w:rsidP="003C3EF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AUD</w:t>
            </w:r>
          </w:p>
        </w:tc>
        <w:tc>
          <w:tcPr>
            <w:tcW w:w="1039" w:type="dxa"/>
            <w:shd w:val="clear" w:color="auto" w:fill="auto"/>
          </w:tcPr>
          <w:p w14:paraId="4DF416E9" w14:textId="2607291E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8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8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039" w:type="dxa"/>
            <w:shd w:val="clear" w:color="auto" w:fill="auto"/>
          </w:tcPr>
          <w:p w14:paraId="281FC602" w14:textId="5A51F93D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9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3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3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39" w:type="dxa"/>
            <w:shd w:val="clear" w:color="auto" w:fill="auto"/>
          </w:tcPr>
          <w:p w14:paraId="65FBFAA3" w14:textId="76D3C10B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-0.7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0ECB3D19" w14:textId="72C40F08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4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8</w:t>
            </w:r>
          </w:p>
        </w:tc>
        <w:tc>
          <w:tcPr>
            <w:tcW w:w="1039" w:type="dxa"/>
            <w:shd w:val="clear" w:color="auto" w:fill="auto"/>
          </w:tcPr>
          <w:p w14:paraId="25F3A18E" w14:textId="714D2C2A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3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9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3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39" w:type="dxa"/>
            <w:shd w:val="clear" w:color="auto" w:fill="auto"/>
          </w:tcPr>
          <w:p w14:paraId="0E898447" w14:textId="3367B5D7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4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3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3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39" w:type="dxa"/>
            <w:shd w:val="clear" w:color="auto" w:fill="auto"/>
          </w:tcPr>
          <w:p w14:paraId="4CA45A67" w14:textId="4FF711FA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-0.7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1039" w:type="dxa"/>
            <w:shd w:val="clear" w:color="auto" w:fill="auto"/>
          </w:tcPr>
          <w:p w14:paraId="582D0D9D" w14:textId="6D9E97A3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4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8</w:t>
            </w:r>
          </w:p>
        </w:tc>
      </w:tr>
      <w:tr w:rsidR="003C3EF5" w:rsidRPr="001432CB" w14:paraId="69F887A8" w14:textId="77777777" w:rsidTr="00FF2AAE">
        <w:tc>
          <w:tcPr>
            <w:tcW w:w="1038" w:type="dxa"/>
            <w:shd w:val="clear" w:color="auto" w:fill="auto"/>
          </w:tcPr>
          <w:p w14:paraId="6FEA0894" w14:textId="7E792366" w:rsidR="003C3EF5" w:rsidRPr="001432CB" w:rsidRDefault="003C3EF5" w:rsidP="003C3EF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RAUD</w:t>
            </w:r>
          </w:p>
        </w:tc>
        <w:tc>
          <w:tcPr>
            <w:tcW w:w="1039" w:type="dxa"/>
            <w:shd w:val="clear" w:color="auto" w:fill="auto"/>
          </w:tcPr>
          <w:p w14:paraId="0057FBF9" w14:textId="1D9EBFBC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95 ±0.28</w:t>
            </w:r>
          </w:p>
        </w:tc>
        <w:tc>
          <w:tcPr>
            <w:tcW w:w="1039" w:type="dxa"/>
            <w:shd w:val="clear" w:color="auto" w:fill="auto"/>
          </w:tcPr>
          <w:p w14:paraId="4A6A29A4" w14:textId="6F28938E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9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7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3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39" w:type="dxa"/>
            <w:shd w:val="clear" w:color="auto" w:fill="auto"/>
          </w:tcPr>
          <w:p w14:paraId="65CC5C88" w14:textId="6F93A16C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-0.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45</w:t>
            </w:r>
          </w:p>
        </w:tc>
        <w:tc>
          <w:tcPr>
            <w:tcW w:w="1039" w:type="dxa"/>
            <w:shd w:val="clear" w:color="auto" w:fill="auto"/>
          </w:tcPr>
          <w:p w14:paraId="6C06C178" w14:textId="4B8BF1DB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65</w:t>
            </w:r>
          </w:p>
        </w:tc>
        <w:tc>
          <w:tcPr>
            <w:tcW w:w="1039" w:type="dxa"/>
            <w:shd w:val="clear" w:color="auto" w:fill="auto"/>
          </w:tcPr>
          <w:p w14:paraId="5A39004B" w14:textId="38A44C7B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47 ±0.2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39" w:type="dxa"/>
            <w:shd w:val="clear" w:color="auto" w:fill="auto"/>
          </w:tcPr>
          <w:p w14:paraId="57CD2612" w14:textId="21CB6F1B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49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2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39" w:type="dxa"/>
            <w:shd w:val="clear" w:color="auto" w:fill="auto"/>
          </w:tcPr>
          <w:p w14:paraId="743A5ECC" w14:textId="47BC2691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-0.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45</w:t>
            </w:r>
          </w:p>
        </w:tc>
        <w:tc>
          <w:tcPr>
            <w:tcW w:w="1039" w:type="dxa"/>
            <w:shd w:val="clear" w:color="auto" w:fill="auto"/>
          </w:tcPr>
          <w:p w14:paraId="7E53A547" w14:textId="17000FC2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65</w:t>
            </w:r>
          </w:p>
        </w:tc>
      </w:tr>
      <w:tr w:rsidR="003C3EF5" w:rsidRPr="001432CB" w14:paraId="6B348989" w14:textId="77777777" w:rsidTr="00FF2AAE">
        <w:tc>
          <w:tcPr>
            <w:tcW w:w="1038" w:type="dxa"/>
            <w:shd w:val="clear" w:color="auto" w:fill="auto"/>
          </w:tcPr>
          <w:p w14:paraId="553BE404" w14:textId="598D4806" w:rsidR="003C3EF5" w:rsidRPr="001432CB" w:rsidRDefault="003C3EF5" w:rsidP="003C3EF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SM</w:t>
            </w:r>
          </w:p>
        </w:tc>
        <w:tc>
          <w:tcPr>
            <w:tcW w:w="1039" w:type="dxa"/>
            <w:shd w:val="clear" w:color="auto" w:fill="auto"/>
          </w:tcPr>
          <w:p w14:paraId="75A7493D" w14:textId="232F7C20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3.5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1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039" w:type="dxa"/>
            <w:shd w:val="clear" w:color="auto" w:fill="auto"/>
          </w:tcPr>
          <w:p w14:paraId="2DB1968F" w14:textId="2F36853B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3.63 ±0.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039" w:type="dxa"/>
            <w:shd w:val="clear" w:color="auto" w:fill="auto"/>
          </w:tcPr>
          <w:p w14:paraId="10E9A6EC" w14:textId="28FB6394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-1.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36</w:t>
            </w:r>
          </w:p>
        </w:tc>
        <w:tc>
          <w:tcPr>
            <w:tcW w:w="1039" w:type="dxa"/>
            <w:shd w:val="clear" w:color="auto" w:fill="auto"/>
          </w:tcPr>
          <w:p w14:paraId="6EB55D56" w14:textId="3152E4B4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1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1039" w:type="dxa"/>
            <w:shd w:val="clear" w:color="auto" w:fill="auto"/>
          </w:tcPr>
          <w:p w14:paraId="3ECA8F86" w14:textId="13103CF1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52 ±0.3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39" w:type="dxa"/>
            <w:shd w:val="clear" w:color="auto" w:fill="auto"/>
          </w:tcPr>
          <w:p w14:paraId="7BF0D514" w14:textId="7C41D1FE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59 ±0.2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39" w:type="dxa"/>
            <w:shd w:val="clear" w:color="auto" w:fill="auto"/>
          </w:tcPr>
          <w:p w14:paraId="612B5274" w14:textId="45645D0B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-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1.36</w:t>
            </w:r>
          </w:p>
        </w:tc>
        <w:tc>
          <w:tcPr>
            <w:tcW w:w="1039" w:type="dxa"/>
            <w:shd w:val="clear" w:color="auto" w:fill="auto"/>
          </w:tcPr>
          <w:p w14:paraId="56072573" w14:textId="77D77904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1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</w:tc>
      </w:tr>
      <w:tr w:rsidR="003C3EF5" w:rsidRPr="001432CB" w14:paraId="7FBD3ECD" w14:textId="77777777" w:rsidTr="00FF2AAE">
        <w:tc>
          <w:tcPr>
            <w:tcW w:w="1038" w:type="dxa"/>
            <w:shd w:val="clear" w:color="auto" w:fill="auto"/>
          </w:tcPr>
          <w:p w14:paraId="731F1208" w14:textId="1A1F29D9" w:rsidR="003C3EF5" w:rsidRPr="001432CB" w:rsidRDefault="003C3EF5" w:rsidP="003C3EF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RSM</w:t>
            </w:r>
          </w:p>
        </w:tc>
        <w:tc>
          <w:tcPr>
            <w:tcW w:w="1039" w:type="dxa"/>
            <w:shd w:val="clear" w:color="auto" w:fill="auto"/>
          </w:tcPr>
          <w:p w14:paraId="0A03C069" w14:textId="418F3744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3.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70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3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39" w:type="dxa"/>
            <w:shd w:val="clear" w:color="auto" w:fill="auto"/>
          </w:tcPr>
          <w:p w14:paraId="4CF9273A" w14:textId="4092D5C5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3.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81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039" w:type="dxa"/>
            <w:shd w:val="clear" w:color="auto" w:fill="auto"/>
          </w:tcPr>
          <w:p w14:paraId="0D62C6EC" w14:textId="58AEF5BB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-</w:t>
            </w:r>
            <w:r w:rsidR="0021624C" w:rsidRPr="001432CB">
              <w:rPr>
                <w:rFonts w:ascii="Arial" w:hAnsi="Arial" w:cs="Arial"/>
                <w:bCs/>
                <w:sz w:val="16"/>
                <w:szCs w:val="16"/>
              </w:rPr>
              <w:t>1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.54</w:t>
            </w:r>
          </w:p>
        </w:tc>
        <w:tc>
          <w:tcPr>
            <w:tcW w:w="1039" w:type="dxa"/>
            <w:shd w:val="clear" w:color="auto" w:fill="auto"/>
          </w:tcPr>
          <w:p w14:paraId="2175FFF6" w14:textId="69D27968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1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039" w:type="dxa"/>
            <w:shd w:val="clear" w:color="auto" w:fill="auto"/>
          </w:tcPr>
          <w:p w14:paraId="46E94AFF" w14:textId="73A41E29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70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2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39" w:type="dxa"/>
            <w:shd w:val="clear" w:color="auto" w:fill="auto"/>
          </w:tcPr>
          <w:p w14:paraId="7EEEEF2D" w14:textId="390A8460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7</w:t>
            </w:r>
            <w:r w:rsidR="00AF3A9B" w:rsidRPr="001432CB">
              <w:rPr>
                <w:rFonts w:ascii="Arial" w:hAnsi="Arial" w:cs="Arial"/>
                <w:sz w:val="16"/>
                <w:szCs w:val="16"/>
              </w:rPr>
              <w:t>4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F70AD5" w:rsidRPr="001432CB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039" w:type="dxa"/>
            <w:shd w:val="clear" w:color="auto" w:fill="auto"/>
          </w:tcPr>
          <w:p w14:paraId="2F5A89AF" w14:textId="222BD44B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-</w:t>
            </w:r>
            <w:r w:rsidR="0021624C" w:rsidRPr="001432CB">
              <w:rPr>
                <w:rFonts w:ascii="Arial" w:hAnsi="Arial" w:cs="Arial"/>
                <w:bCs/>
                <w:sz w:val="16"/>
                <w:szCs w:val="16"/>
              </w:rPr>
              <w:t>1</w:t>
            </w:r>
            <w:r w:rsidR="00AF3A9B" w:rsidRPr="001432CB">
              <w:rPr>
                <w:rFonts w:ascii="Arial" w:hAnsi="Arial" w:cs="Arial"/>
                <w:bCs/>
                <w:sz w:val="16"/>
                <w:szCs w:val="16"/>
              </w:rPr>
              <w:t>.54</w:t>
            </w:r>
          </w:p>
        </w:tc>
        <w:tc>
          <w:tcPr>
            <w:tcW w:w="1039" w:type="dxa"/>
            <w:shd w:val="clear" w:color="auto" w:fill="auto"/>
          </w:tcPr>
          <w:p w14:paraId="3F60CDA0" w14:textId="08B5E5DB" w:rsidR="003C3EF5" w:rsidRPr="001432CB" w:rsidRDefault="003C3EF5" w:rsidP="00F70AD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.1</w:t>
            </w:r>
            <w:r w:rsidR="004A66D0" w:rsidRPr="001432CB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</w:tr>
      <w:tr w:rsidR="003F2859" w:rsidRPr="001432CB" w14:paraId="0B5AEB23" w14:textId="77777777" w:rsidTr="006B3C77">
        <w:tc>
          <w:tcPr>
            <w:tcW w:w="9350" w:type="dxa"/>
            <w:gridSpan w:val="9"/>
          </w:tcPr>
          <w:p w14:paraId="44A50FC6" w14:textId="46282A8A" w:rsidR="003F2859" w:rsidRPr="001432CB" w:rsidRDefault="003F2859" w:rsidP="003C3EF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*survive</w:t>
            </w:r>
            <w:r w:rsidR="00E27D4D" w:rsidRPr="001432CB">
              <w:rPr>
                <w:rFonts w:ascii="Arial" w:hAnsi="Arial" w:cs="Arial"/>
                <w:bCs/>
                <w:sz w:val="16"/>
                <w:szCs w:val="16"/>
              </w:rPr>
              <w:t>d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 correction for multiple comparisons</w:t>
            </w:r>
          </w:p>
        </w:tc>
      </w:tr>
    </w:tbl>
    <w:p w14:paraId="560063CD" w14:textId="459FE035" w:rsidR="00EC6485" w:rsidRPr="001432CB" w:rsidRDefault="00EC6485" w:rsidP="005F3A00">
      <w:pPr>
        <w:rPr>
          <w:rFonts w:ascii="Arial" w:hAnsi="Arial" w:cs="Arial"/>
          <w:bCs/>
          <w:sz w:val="20"/>
          <w:szCs w:val="20"/>
        </w:rPr>
      </w:pPr>
    </w:p>
    <w:p w14:paraId="21692D31" w14:textId="5AF785C5" w:rsidR="003F2859" w:rsidRPr="001432CB" w:rsidRDefault="003F2859" w:rsidP="005F3A00">
      <w:pPr>
        <w:rPr>
          <w:rFonts w:ascii="Arial" w:hAnsi="Arial" w:cs="Arial"/>
          <w:bCs/>
          <w:sz w:val="20"/>
          <w:szCs w:val="20"/>
        </w:rPr>
      </w:pPr>
    </w:p>
    <w:p w14:paraId="64D3AFA7" w14:textId="280698C0" w:rsidR="003F2859" w:rsidRPr="001432CB" w:rsidRDefault="003F2859" w:rsidP="005F3A00">
      <w:pPr>
        <w:rPr>
          <w:rFonts w:ascii="Arial" w:hAnsi="Arial" w:cs="Arial"/>
          <w:bCs/>
          <w:sz w:val="20"/>
          <w:szCs w:val="20"/>
        </w:rPr>
      </w:pPr>
    </w:p>
    <w:p w14:paraId="201EB3A0" w14:textId="54DDCB9A" w:rsidR="003F2859" w:rsidRPr="001432CB" w:rsidRDefault="003F2859" w:rsidP="005F3A00">
      <w:pPr>
        <w:rPr>
          <w:rFonts w:ascii="Arial" w:hAnsi="Arial" w:cs="Arial"/>
          <w:bCs/>
          <w:sz w:val="20"/>
          <w:szCs w:val="20"/>
        </w:rPr>
      </w:pPr>
    </w:p>
    <w:p w14:paraId="65B3BE65" w14:textId="77777777" w:rsidR="001E04CE" w:rsidRPr="001432CB" w:rsidRDefault="001E04CE" w:rsidP="001E04CE">
      <w:pPr>
        <w:rPr>
          <w:rFonts w:ascii="Arial" w:hAnsi="Arial" w:cs="Arial"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1080"/>
        <w:gridCol w:w="1260"/>
        <w:gridCol w:w="990"/>
        <w:gridCol w:w="1080"/>
      </w:tblGrid>
      <w:tr w:rsidR="001E04CE" w:rsidRPr="001432CB" w14:paraId="705E106C" w14:textId="77777777" w:rsidTr="00B276C0">
        <w:tc>
          <w:tcPr>
            <w:tcW w:w="5215" w:type="dxa"/>
            <w:gridSpan w:val="5"/>
          </w:tcPr>
          <w:p w14:paraId="3B9C25AC" w14:textId="6EF73967" w:rsidR="001E04CE" w:rsidRPr="001432CB" w:rsidRDefault="001E04CE" w:rsidP="00B276C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Supplementary Table </w:t>
            </w:r>
            <w:r w:rsidR="00386D8B" w:rsidRPr="001432CB">
              <w:rPr>
                <w:rFonts w:ascii="Arial" w:hAnsi="Arial" w:cs="Arial"/>
                <w:bCs/>
                <w:sz w:val="16"/>
                <w:szCs w:val="16"/>
              </w:rPr>
              <w:t>4: Estimates of GABA+/</w:t>
            </w:r>
            <w:r w:rsidR="0005638C" w:rsidRPr="001432CB">
              <w:rPr>
                <w:rFonts w:ascii="Arial" w:hAnsi="Arial" w:cs="Arial"/>
                <w:sz w:val="16"/>
                <w:szCs w:val="16"/>
              </w:rPr>
              <w:t xml:space="preserve"> H</w:t>
            </w:r>
            <w:r w:rsidR="0005638C" w:rsidRPr="001432C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="0005638C" w:rsidRPr="001432CB">
              <w:rPr>
                <w:rFonts w:ascii="Arial" w:hAnsi="Arial" w:cs="Arial"/>
                <w:sz w:val="16"/>
                <w:szCs w:val="16"/>
              </w:rPr>
              <w:t>O</w:t>
            </w:r>
            <w:r w:rsidR="00386D8B" w:rsidRPr="001432CB">
              <w:rPr>
                <w:rFonts w:ascii="Arial" w:hAnsi="Arial" w:cs="Arial"/>
                <w:bCs/>
                <w:sz w:val="16"/>
                <w:szCs w:val="16"/>
              </w:rPr>
              <w:t xml:space="preserve"> obtained using </w:t>
            </w:r>
            <w:proofErr w:type="spellStart"/>
            <w:r w:rsidRPr="001432CB">
              <w:rPr>
                <w:rFonts w:ascii="Arial" w:hAnsi="Arial" w:cs="Arial"/>
                <w:bCs/>
                <w:sz w:val="16"/>
                <w:szCs w:val="16"/>
              </w:rPr>
              <w:t>LCmodel</w:t>
            </w:r>
            <w:proofErr w:type="spellEnd"/>
          </w:p>
        </w:tc>
      </w:tr>
      <w:tr w:rsidR="001E04CE" w:rsidRPr="001432CB" w14:paraId="7462705F" w14:textId="77777777" w:rsidTr="00B276C0">
        <w:tc>
          <w:tcPr>
            <w:tcW w:w="805" w:type="dxa"/>
          </w:tcPr>
          <w:p w14:paraId="63A8F060" w14:textId="77777777" w:rsidR="001E04CE" w:rsidRPr="001432CB" w:rsidRDefault="001E04CE" w:rsidP="00B276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340" w:type="dxa"/>
            <w:gridSpan w:val="2"/>
          </w:tcPr>
          <w:p w14:paraId="631A7780" w14:textId="77777777" w:rsidR="001E04CE" w:rsidRPr="001432CB" w:rsidRDefault="001E04CE" w:rsidP="00B276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 xml:space="preserve">Mean 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± </w:t>
            </w:r>
            <w:r w:rsidRPr="001432CB">
              <w:rPr>
                <w:rFonts w:ascii="Arial" w:hAnsi="Arial" w:cs="Arial"/>
                <w:bCs/>
                <w:sz w:val="16"/>
                <w:szCs w:val="16"/>
              </w:rPr>
              <w:t>SD</w:t>
            </w:r>
          </w:p>
        </w:tc>
        <w:tc>
          <w:tcPr>
            <w:tcW w:w="990" w:type="dxa"/>
            <w:vMerge w:val="restart"/>
            <w:vAlign w:val="center"/>
          </w:tcPr>
          <w:p w14:paraId="09676788" w14:textId="77777777" w:rsidR="001E04CE" w:rsidRPr="001432CB" w:rsidRDefault="001E04CE" w:rsidP="00B276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t</w:t>
            </w:r>
          </w:p>
        </w:tc>
        <w:tc>
          <w:tcPr>
            <w:tcW w:w="1080" w:type="dxa"/>
            <w:vMerge w:val="restart"/>
            <w:vAlign w:val="center"/>
          </w:tcPr>
          <w:p w14:paraId="5EFB93D0" w14:textId="77777777" w:rsidR="001E04CE" w:rsidRPr="001432CB" w:rsidRDefault="001E04CE" w:rsidP="00B276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1E04CE" w:rsidRPr="001432CB" w14:paraId="6C3F3E22" w14:textId="77777777" w:rsidTr="00B276C0">
        <w:tc>
          <w:tcPr>
            <w:tcW w:w="805" w:type="dxa"/>
          </w:tcPr>
          <w:p w14:paraId="7F7DD63B" w14:textId="77777777" w:rsidR="001E04CE" w:rsidRPr="001432CB" w:rsidRDefault="001E04CE" w:rsidP="00B276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14:paraId="1990A107" w14:textId="77777777" w:rsidR="001E04CE" w:rsidRPr="001432CB" w:rsidRDefault="001E04CE" w:rsidP="00B276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Young adults</w:t>
            </w:r>
          </w:p>
        </w:tc>
        <w:tc>
          <w:tcPr>
            <w:tcW w:w="1260" w:type="dxa"/>
          </w:tcPr>
          <w:p w14:paraId="5C7E4C4D" w14:textId="77777777" w:rsidR="001E04CE" w:rsidRPr="001432CB" w:rsidRDefault="001E04CE" w:rsidP="00B276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Older adults</w:t>
            </w:r>
          </w:p>
        </w:tc>
        <w:tc>
          <w:tcPr>
            <w:tcW w:w="990" w:type="dxa"/>
            <w:vMerge/>
          </w:tcPr>
          <w:p w14:paraId="7442201A" w14:textId="77777777" w:rsidR="001E04CE" w:rsidRPr="001432CB" w:rsidRDefault="001E04CE" w:rsidP="00B276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14:paraId="27D6887F" w14:textId="77777777" w:rsidR="001E04CE" w:rsidRPr="001432CB" w:rsidRDefault="001E04CE" w:rsidP="00B276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E04CE" w:rsidRPr="001432CB" w14:paraId="5A2FC941" w14:textId="77777777" w:rsidTr="00B276C0">
        <w:tc>
          <w:tcPr>
            <w:tcW w:w="805" w:type="dxa"/>
          </w:tcPr>
          <w:p w14:paraId="513FA1ED" w14:textId="77777777" w:rsidR="001E04CE" w:rsidRPr="001432CB" w:rsidRDefault="001E04CE" w:rsidP="00B276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PV</w:t>
            </w:r>
          </w:p>
        </w:tc>
        <w:tc>
          <w:tcPr>
            <w:tcW w:w="1080" w:type="dxa"/>
          </w:tcPr>
          <w:p w14:paraId="1133D971" w14:textId="36659DE5" w:rsidR="001E04CE" w:rsidRPr="001432CB" w:rsidRDefault="001E04CE" w:rsidP="00B276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7</w:t>
            </w:r>
            <w:r w:rsidR="004A66D0" w:rsidRPr="001432CB">
              <w:rPr>
                <w:rFonts w:ascii="Arial" w:hAnsi="Arial" w:cs="Arial"/>
                <w:sz w:val="16"/>
                <w:szCs w:val="16"/>
              </w:rPr>
              <w:t>6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18</w:t>
            </w:r>
          </w:p>
        </w:tc>
        <w:tc>
          <w:tcPr>
            <w:tcW w:w="1260" w:type="dxa"/>
          </w:tcPr>
          <w:p w14:paraId="0D297D73" w14:textId="65917C30" w:rsidR="001E04CE" w:rsidRPr="001432CB" w:rsidRDefault="001E04CE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6</w:t>
            </w:r>
            <w:r w:rsidR="004A66D0" w:rsidRPr="001432CB">
              <w:rPr>
                <w:rFonts w:ascii="Arial" w:hAnsi="Arial" w:cs="Arial"/>
                <w:sz w:val="16"/>
                <w:szCs w:val="16"/>
              </w:rPr>
              <w:t>7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</w:t>
            </w:r>
            <w:r w:rsidR="003E3744" w:rsidRPr="001432CB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990" w:type="dxa"/>
          </w:tcPr>
          <w:p w14:paraId="0BBE5D80" w14:textId="39AC7F23" w:rsidR="001E04CE" w:rsidRPr="001432CB" w:rsidRDefault="001E04CE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1.</w:t>
            </w:r>
            <w:r w:rsidR="004A66D0" w:rsidRPr="001432CB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080" w:type="dxa"/>
          </w:tcPr>
          <w:p w14:paraId="2115BE3C" w14:textId="5C5DE985" w:rsidR="001E04CE" w:rsidRPr="001432CB" w:rsidRDefault="001E04CE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.</w:t>
            </w:r>
            <w:r w:rsidR="004A66D0" w:rsidRPr="001432CB">
              <w:rPr>
                <w:rFonts w:ascii="Arial" w:hAnsi="Arial" w:cs="Arial"/>
                <w:sz w:val="16"/>
                <w:szCs w:val="16"/>
              </w:rPr>
              <w:t>06</w:t>
            </w:r>
          </w:p>
        </w:tc>
      </w:tr>
      <w:tr w:rsidR="001E04CE" w:rsidRPr="001432CB" w14:paraId="2583435B" w14:textId="77777777" w:rsidTr="00B276C0">
        <w:tc>
          <w:tcPr>
            <w:tcW w:w="805" w:type="dxa"/>
          </w:tcPr>
          <w:p w14:paraId="7648AB0F" w14:textId="77777777" w:rsidR="001E04CE" w:rsidRPr="001432CB" w:rsidRDefault="001E04CE" w:rsidP="00B276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VV</w:t>
            </w:r>
          </w:p>
        </w:tc>
        <w:tc>
          <w:tcPr>
            <w:tcW w:w="1080" w:type="dxa"/>
          </w:tcPr>
          <w:p w14:paraId="5CD76698" w14:textId="1BCDDC1A" w:rsidR="001E04CE" w:rsidRPr="001432CB" w:rsidRDefault="001E04CE" w:rsidP="00B276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4</w:t>
            </w:r>
            <w:r w:rsidR="004A66D0" w:rsidRPr="001432CB">
              <w:rPr>
                <w:rFonts w:ascii="Arial" w:hAnsi="Arial" w:cs="Arial"/>
                <w:sz w:val="16"/>
                <w:szCs w:val="16"/>
              </w:rPr>
              <w:t>1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2</w:t>
            </w:r>
            <w:r w:rsidR="00482901" w:rsidRPr="001432C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60" w:type="dxa"/>
          </w:tcPr>
          <w:p w14:paraId="4E87B0B5" w14:textId="176BA919" w:rsidR="001E04CE" w:rsidRPr="001432CB" w:rsidRDefault="001E04CE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</w:t>
            </w:r>
            <w:r w:rsidR="004A66D0" w:rsidRPr="001432CB">
              <w:rPr>
                <w:rFonts w:ascii="Arial" w:hAnsi="Arial" w:cs="Arial"/>
                <w:sz w:val="16"/>
                <w:szCs w:val="16"/>
              </w:rPr>
              <w:t>11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3</w:t>
            </w:r>
            <w:r w:rsidR="003E3744" w:rsidRPr="001432C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14:paraId="4692E147" w14:textId="3EC2E54F" w:rsidR="001E04CE" w:rsidRPr="001432CB" w:rsidRDefault="004A66D0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5.43</w:t>
            </w:r>
          </w:p>
        </w:tc>
        <w:tc>
          <w:tcPr>
            <w:tcW w:w="1080" w:type="dxa"/>
          </w:tcPr>
          <w:p w14:paraId="0BD92C40" w14:textId="5D9D4B09" w:rsidR="001E04CE" w:rsidRPr="001432CB" w:rsidRDefault="00FF2AAE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&lt;</w:t>
            </w:r>
            <w:r w:rsidR="001E04CE" w:rsidRPr="001432CB">
              <w:rPr>
                <w:rFonts w:ascii="Arial" w:hAnsi="Arial" w:cs="Arial"/>
                <w:sz w:val="16"/>
                <w:szCs w:val="16"/>
              </w:rPr>
              <w:t>.000</w:t>
            </w:r>
            <w:r w:rsidRPr="001432CB">
              <w:rPr>
                <w:rFonts w:ascii="Arial" w:hAnsi="Arial" w:cs="Arial"/>
                <w:sz w:val="16"/>
                <w:szCs w:val="16"/>
              </w:rPr>
              <w:t>1</w:t>
            </w:r>
            <w:r w:rsidR="001E04CE" w:rsidRPr="001432CB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1E04CE" w:rsidRPr="001432CB" w14:paraId="53184975" w14:textId="77777777" w:rsidTr="00B276C0">
        <w:tc>
          <w:tcPr>
            <w:tcW w:w="805" w:type="dxa"/>
          </w:tcPr>
          <w:p w14:paraId="37BBC510" w14:textId="77777777" w:rsidR="001E04CE" w:rsidRPr="001432CB" w:rsidRDefault="001E04CE" w:rsidP="00B276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RVV</w:t>
            </w:r>
          </w:p>
        </w:tc>
        <w:tc>
          <w:tcPr>
            <w:tcW w:w="1080" w:type="dxa"/>
          </w:tcPr>
          <w:p w14:paraId="3983C9D5" w14:textId="77777777" w:rsidR="001E04CE" w:rsidRPr="001432CB" w:rsidRDefault="001E04CE" w:rsidP="00B276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61 ±0.28</w:t>
            </w:r>
          </w:p>
        </w:tc>
        <w:tc>
          <w:tcPr>
            <w:tcW w:w="1260" w:type="dxa"/>
          </w:tcPr>
          <w:p w14:paraId="0FE2D41D" w14:textId="568E038B" w:rsidR="001E04CE" w:rsidRPr="001432CB" w:rsidRDefault="001E04CE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2</w:t>
            </w:r>
            <w:r w:rsidR="004A66D0" w:rsidRPr="001432CB">
              <w:rPr>
                <w:rFonts w:ascii="Arial" w:hAnsi="Arial" w:cs="Arial"/>
                <w:sz w:val="16"/>
                <w:szCs w:val="16"/>
              </w:rPr>
              <w:t>6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3</w:t>
            </w:r>
            <w:r w:rsidR="003E3744" w:rsidRPr="001432C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0" w:type="dxa"/>
          </w:tcPr>
          <w:p w14:paraId="0BF006F3" w14:textId="4B1EEB5A" w:rsidR="001E04CE" w:rsidRPr="001432CB" w:rsidRDefault="004A66D0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6.65</w:t>
            </w:r>
          </w:p>
        </w:tc>
        <w:tc>
          <w:tcPr>
            <w:tcW w:w="1080" w:type="dxa"/>
          </w:tcPr>
          <w:p w14:paraId="1247446A" w14:textId="52D34785" w:rsidR="001E04CE" w:rsidRPr="001432CB" w:rsidRDefault="00FF2AAE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&lt;</w:t>
            </w:r>
            <w:r w:rsidR="001E04CE" w:rsidRPr="001432CB">
              <w:rPr>
                <w:rFonts w:ascii="Arial" w:hAnsi="Arial" w:cs="Arial"/>
                <w:sz w:val="16"/>
                <w:szCs w:val="16"/>
              </w:rPr>
              <w:t>.000</w:t>
            </w:r>
            <w:r w:rsidRPr="001432CB">
              <w:rPr>
                <w:rFonts w:ascii="Arial" w:hAnsi="Arial" w:cs="Arial"/>
                <w:sz w:val="16"/>
                <w:szCs w:val="16"/>
              </w:rPr>
              <w:t>1</w:t>
            </w:r>
            <w:r w:rsidR="001E04CE" w:rsidRPr="001432CB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1E04CE" w:rsidRPr="001432CB" w14:paraId="67A9C0D9" w14:textId="77777777" w:rsidTr="00B276C0">
        <w:tc>
          <w:tcPr>
            <w:tcW w:w="805" w:type="dxa"/>
          </w:tcPr>
          <w:p w14:paraId="65C6FB1F" w14:textId="77777777" w:rsidR="001E04CE" w:rsidRPr="001432CB" w:rsidRDefault="001E04CE" w:rsidP="00B276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AUD</w:t>
            </w:r>
          </w:p>
        </w:tc>
        <w:tc>
          <w:tcPr>
            <w:tcW w:w="1080" w:type="dxa"/>
          </w:tcPr>
          <w:p w14:paraId="1D9CCA80" w14:textId="77777777" w:rsidR="001E04CE" w:rsidRPr="001432CB" w:rsidRDefault="001E04CE" w:rsidP="00B276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76 ±0.31</w:t>
            </w:r>
          </w:p>
        </w:tc>
        <w:tc>
          <w:tcPr>
            <w:tcW w:w="1260" w:type="dxa"/>
          </w:tcPr>
          <w:p w14:paraId="23115C1B" w14:textId="032E8B68" w:rsidR="001E04CE" w:rsidRPr="001432CB" w:rsidRDefault="001E04CE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5</w:t>
            </w:r>
            <w:r w:rsidR="004A66D0" w:rsidRPr="001432CB">
              <w:rPr>
                <w:rFonts w:ascii="Arial" w:hAnsi="Arial" w:cs="Arial"/>
                <w:sz w:val="16"/>
                <w:szCs w:val="16"/>
              </w:rPr>
              <w:t>9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3</w:t>
            </w:r>
            <w:r w:rsidR="003E3744" w:rsidRPr="001432C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0" w:type="dxa"/>
          </w:tcPr>
          <w:p w14:paraId="6C0735D9" w14:textId="14AAE875" w:rsidR="001E04CE" w:rsidRPr="001432CB" w:rsidRDefault="004A66D0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79</w:t>
            </w:r>
          </w:p>
        </w:tc>
        <w:tc>
          <w:tcPr>
            <w:tcW w:w="1080" w:type="dxa"/>
          </w:tcPr>
          <w:p w14:paraId="6BA9AEF4" w14:textId="5589EAB3" w:rsidR="001E04CE" w:rsidRPr="001432CB" w:rsidRDefault="001E04CE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.00</w:t>
            </w:r>
            <w:r w:rsidR="004A66D0" w:rsidRPr="001432CB">
              <w:rPr>
                <w:rFonts w:ascii="Arial" w:hAnsi="Arial" w:cs="Arial"/>
                <w:sz w:val="16"/>
                <w:szCs w:val="16"/>
              </w:rPr>
              <w:t>6</w:t>
            </w:r>
            <w:r w:rsidR="00497880" w:rsidRPr="001432CB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1E04CE" w:rsidRPr="001432CB" w14:paraId="03B1CA4C" w14:textId="77777777" w:rsidTr="00B276C0">
        <w:tc>
          <w:tcPr>
            <w:tcW w:w="805" w:type="dxa"/>
          </w:tcPr>
          <w:p w14:paraId="7658288F" w14:textId="77777777" w:rsidR="001E04CE" w:rsidRPr="001432CB" w:rsidRDefault="001E04CE" w:rsidP="00B276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RAUD</w:t>
            </w:r>
          </w:p>
        </w:tc>
        <w:tc>
          <w:tcPr>
            <w:tcW w:w="1080" w:type="dxa"/>
          </w:tcPr>
          <w:p w14:paraId="2F18ED16" w14:textId="474500A5" w:rsidR="001E04CE" w:rsidRPr="001432CB" w:rsidRDefault="001E04CE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8</w:t>
            </w:r>
            <w:r w:rsidR="004A66D0" w:rsidRPr="001432CB">
              <w:rPr>
                <w:rFonts w:ascii="Arial" w:hAnsi="Arial" w:cs="Arial"/>
                <w:sz w:val="16"/>
                <w:szCs w:val="16"/>
              </w:rPr>
              <w:t>1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2</w:t>
            </w:r>
            <w:r w:rsidR="003E3744" w:rsidRPr="001432C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6A4C37A3" w14:textId="382C7FDA" w:rsidR="001E04CE" w:rsidRPr="001432CB" w:rsidRDefault="001E04CE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</w:t>
            </w:r>
            <w:r w:rsidR="004A66D0" w:rsidRPr="001432CB">
              <w:rPr>
                <w:rFonts w:ascii="Arial" w:hAnsi="Arial" w:cs="Arial"/>
                <w:sz w:val="16"/>
                <w:szCs w:val="16"/>
              </w:rPr>
              <w:t>60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3</w:t>
            </w:r>
            <w:r w:rsidR="003E3744" w:rsidRPr="001432C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14:paraId="08FF4F78" w14:textId="739378E7" w:rsidR="001E04CE" w:rsidRPr="001432CB" w:rsidRDefault="001E04CE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4.</w:t>
            </w:r>
            <w:r w:rsidR="004A66D0" w:rsidRPr="001432C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080" w:type="dxa"/>
          </w:tcPr>
          <w:p w14:paraId="45986D9C" w14:textId="2763AFBA" w:rsidR="001E04CE" w:rsidRPr="001432CB" w:rsidRDefault="00FF2AAE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&lt;</w:t>
            </w:r>
            <w:r w:rsidR="001E04CE" w:rsidRPr="001432CB">
              <w:rPr>
                <w:rFonts w:ascii="Arial" w:hAnsi="Arial" w:cs="Arial"/>
                <w:sz w:val="16"/>
                <w:szCs w:val="16"/>
              </w:rPr>
              <w:t>.000</w:t>
            </w:r>
            <w:r w:rsidR="00386D8B" w:rsidRPr="001432CB">
              <w:rPr>
                <w:rFonts w:ascii="Arial" w:hAnsi="Arial" w:cs="Arial"/>
                <w:sz w:val="16"/>
                <w:szCs w:val="16"/>
              </w:rPr>
              <w:t>1</w:t>
            </w:r>
            <w:r w:rsidR="001E04CE" w:rsidRPr="001432CB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1E04CE" w:rsidRPr="001432CB" w14:paraId="2821CD1E" w14:textId="77777777" w:rsidTr="00B276C0">
        <w:tc>
          <w:tcPr>
            <w:tcW w:w="805" w:type="dxa"/>
          </w:tcPr>
          <w:p w14:paraId="56AA8A2B" w14:textId="77777777" w:rsidR="001E04CE" w:rsidRPr="001432CB" w:rsidRDefault="001E04CE" w:rsidP="00B276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LSM</w:t>
            </w:r>
          </w:p>
        </w:tc>
        <w:tc>
          <w:tcPr>
            <w:tcW w:w="1080" w:type="dxa"/>
          </w:tcPr>
          <w:p w14:paraId="6783752D" w14:textId="74BB8FB3" w:rsidR="001E04CE" w:rsidRPr="001432CB" w:rsidRDefault="001E04CE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5</w:t>
            </w:r>
            <w:r w:rsidR="004A66D0" w:rsidRPr="001432CB">
              <w:rPr>
                <w:rFonts w:ascii="Arial" w:hAnsi="Arial" w:cs="Arial"/>
                <w:sz w:val="16"/>
                <w:szCs w:val="16"/>
              </w:rPr>
              <w:t>0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2</w:t>
            </w:r>
            <w:r w:rsidR="003E3744" w:rsidRPr="001432C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60" w:type="dxa"/>
          </w:tcPr>
          <w:p w14:paraId="39332C38" w14:textId="6EA9D9BD" w:rsidR="001E04CE" w:rsidRPr="001432CB" w:rsidRDefault="001E04CE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31 ±0.3</w:t>
            </w:r>
            <w:r w:rsidR="003E3744" w:rsidRPr="001432C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7B343742" w14:textId="6A12DDA2" w:rsidR="001E04CE" w:rsidRPr="001432CB" w:rsidRDefault="004A66D0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3.88</w:t>
            </w:r>
          </w:p>
        </w:tc>
        <w:tc>
          <w:tcPr>
            <w:tcW w:w="1080" w:type="dxa"/>
          </w:tcPr>
          <w:p w14:paraId="1D38D3CB" w14:textId="465B4FFF" w:rsidR="001E04CE" w:rsidRPr="001432CB" w:rsidRDefault="00386D8B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&lt;</w:t>
            </w:r>
            <w:r w:rsidR="001E04CE" w:rsidRPr="001432CB">
              <w:rPr>
                <w:rFonts w:ascii="Arial" w:hAnsi="Arial" w:cs="Arial"/>
                <w:sz w:val="16"/>
                <w:szCs w:val="16"/>
              </w:rPr>
              <w:t>.000</w:t>
            </w:r>
            <w:r w:rsidRPr="001432CB">
              <w:rPr>
                <w:rFonts w:ascii="Arial" w:hAnsi="Arial" w:cs="Arial"/>
                <w:sz w:val="16"/>
                <w:szCs w:val="16"/>
              </w:rPr>
              <w:t>1</w:t>
            </w:r>
            <w:r w:rsidR="001E04CE" w:rsidRPr="001432CB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1E04CE" w:rsidRPr="001432CB" w14:paraId="2B3FC206" w14:textId="77777777" w:rsidTr="00B276C0">
        <w:tc>
          <w:tcPr>
            <w:tcW w:w="805" w:type="dxa"/>
          </w:tcPr>
          <w:p w14:paraId="33C6BE7B" w14:textId="77777777" w:rsidR="001E04CE" w:rsidRPr="001432CB" w:rsidRDefault="001E04CE" w:rsidP="00B276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32CB">
              <w:rPr>
                <w:rFonts w:ascii="Arial" w:hAnsi="Arial" w:cs="Arial"/>
                <w:bCs/>
                <w:sz w:val="16"/>
                <w:szCs w:val="16"/>
              </w:rPr>
              <w:t>RSM</w:t>
            </w:r>
          </w:p>
        </w:tc>
        <w:tc>
          <w:tcPr>
            <w:tcW w:w="1080" w:type="dxa"/>
          </w:tcPr>
          <w:p w14:paraId="6A865291" w14:textId="330BD34D" w:rsidR="001E04CE" w:rsidRPr="001432CB" w:rsidRDefault="001E04CE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6</w:t>
            </w:r>
            <w:r w:rsidR="004A66D0" w:rsidRPr="001432CB">
              <w:rPr>
                <w:rFonts w:ascii="Arial" w:hAnsi="Arial" w:cs="Arial"/>
                <w:sz w:val="16"/>
                <w:szCs w:val="16"/>
              </w:rPr>
              <w:t>1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2</w:t>
            </w:r>
            <w:r w:rsidR="003E3744" w:rsidRPr="001432C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</w:tcPr>
          <w:p w14:paraId="3E1A755E" w14:textId="46698F05" w:rsidR="001E04CE" w:rsidRPr="001432CB" w:rsidRDefault="001E04CE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4</w:t>
            </w:r>
            <w:r w:rsidR="004A66D0" w:rsidRPr="001432CB">
              <w:rPr>
                <w:rFonts w:ascii="Arial" w:hAnsi="Arial" w:cs="Arial"/>
                <w:sz w:val="16"/>
                <w:szCs w:val="16"/>
              </w:rPr>
              <w:t>5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±0.3</w:t>
            </w:r>
            <w:r w:rsidR="003E3744" w:rsidRPr="001432C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0" w:type="dxa"/>
          </w:tcPr>
          <w:p w14:paraId="1815782F" w14:textId="721C608C" w:rsidR="001E04CE" w:rsidRPr="001432CB" w:rsidRDefault="004A66D0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2.73</w:t>
            </w:r>
          </w:p>
        </w:tc>
        <w:tc>
          <w:tcPr>
            <w:tcW w:w="1080" w:type="dxa"/>
          </w:tcPr>
          <w:p w14:paraId="0AB05F2C" w14:textId="13F63155" w:rsidR="001E04CE" w:rsidRPr="001432CB" w:rsidRDefault="00386D8B" w:rsidP="00B27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&lt;</w:t>
            </w:r>
            <w:r w:rsidR="001E04CE" w:rsidRPr="001432CB">
              <w:rPr>
                <w:rFonts w:ascii="Arial" w:hAnsi="Arial" w:cs="Arial"/>
                <w:sz w:val="16"/>
                <w:szCs w:val="16"/>
              </w:rPr>
              <w:t>.00</w:t>
            </w:r>
            <w:r w:rsidR="004A66D0" w:rsidRPr="001432CB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1E04CE" w:rsidRPr="001432CB" w14:paraId="3CBC1BAC" w14:textId="77777777" w:rsidTr="00B276C0">
        <w:tc>
          <w:tcPr>
            <w:tcW w:w="5215" w:type="dxa"/>
            <w:gridSpan w:val="5"/>
          </w:tcPr>
          <w:p w14:paraId="48032C02" w14:textId="033FE3C5" w:rsidR="001E04CE" w:rsidRPr="001432CB" w:rsidRDefault="001E04CE" w:rsidP="00B276C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432CB">
              <w:rPr>
                <w:rFonts w:ascii="Arial" w:hAnsi="Arial" w:cs="Arial"/>
                <w:sz w:val="16"/>
                <w:szCs w:val="16"/>
              </w:rPr>
              <w:t>*survive</w:t>
            </w:r>
            <w:r w:rsidR="00E27D4D" w:rsidRPr="001432CB">
              <w:rPr>
                <w:rFonts w:ascii="Arial" w:hAnsi="Arial" w:cs="Arial"/>
                <w:sz w:val="16"/>
                <w:szCs w:val="16"/>
              </w:rPr>
              <w:t>d</w:t>
            </w:r>
            <w:r w:rsidRPr="001432CB">
              <w:rPr>
                <w:rFonts w:ascii="Arial" w:hAnsi="Arial" w:cs="Arial"/>
                <w:sz w:val="16"/>
                <w:szCs w:val="16"/>
              </w:rPr>
              <w:t xml:space="preserve"> correction for multiple comparisons</w:t>
            </w:r>
          </w:p>
        </w:tc>
      </w:tr>
    </w:tbl>
    <w:p w14:paraId="177E7240" w14:textId="77777777" w:rsidR="001E04CE" w:rsidRPr="001432CB" w:rsidRDefault="001E04CE" w:rsidP="001E04CE">
      <w:pPr>
        <w:rPr>
          <w:rFonts w:ascii="Arial" w:hAnsi="Arial" w:cs="Arial"/>
          <w:sz w:val="16"/>
          <w:szCs w:val="16"/>
        </w:rPr>
      </w:pPr>
    </w:p>
    <w:p w14:paraId="68F1AFC7" w14:textId="77777777" w:rsidR="001E04CE" w:rsidRPr="001432CB" w:rsidRDefault="001E04CE" w:rsidP="001E04CE">
      <w:pPr>
        <w:rPr>
          <w:rFonts w:ascii="Arial" w:hAnsi="Arial" w:cs="Arial"/>
          <w:sz w:val="16"/>
          <w:szCs w:val="16"/>
        </w:rPr>
      </w:pPr>
    </w:p>
    <w:p w14:paraId="5BD8C1EA" w14:textId="25940839" w:rsidR="003F2859" w:rsidRPr="001432CB" w:rsidRDefault="003F2859" w:rsidP="005F3A00">
      <w:pPr>
        <w:rPr>
          <w:rFonts w:ascii="Arial" w:hAnsi="Arial" w:cs="Arial"/>
          <w:bCs/>
          <w:sz w:val="20"/>
          <w:szCs w:val="20"/>
        </w:rPr>
      </w:pPr>
    </w:p>
    <w:sectPr w:rsidR="003F2859" w:rsidRPr="001432CB" w:rsidSect="006B0D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3A2"/>
    <w:rsid w:val="0000562C"/>
    <w:rsid w:val="00007EAD"/>
    <w:rsid w:val="00026772"/>
    <w:rsid w:val="00031549"/>
    <w:rsid w:val="00053AFC"/>
    <w:rsid w:val="0005638C"/>
    <w:rsid w:val="000C6C85"/>
    <w:rsid w:val="000D0868"/>
    <w:rsid w:val="000F151D"/>
    <w:rsid w:val="00105AC7"/>
    <w:rsid w:val="001416AE"/>
    <w:rsid w:val="001432CB"/>
    <w:rsid w:val="00193C43"/>
    <w:rsid w:val="001E04CE"/>
    <w:rsid w:val="0020188B"/>
    <w:rsid w:val="0021624C"/>
    <w:rsid w:val="002232D7"/>
    <w:rsid w:val="00223A84"/>
    <w:rsid w:val="0022688E"/>
    <w:rsid w:val="00251E77"/>
    <w:rsid w:val="002A0864"/>
    <w:rsid w:val="002D5B76"/>
    <w:rsid w:val="002E7985"/>
    <w:rsid w:val="002F451D"/>
    <w:rsid w:val="00302E37"/>
    <w:rsid w:val="00307124"/>
    <w:rsid w:val="0031724E"/>
    <w:rsid w:val="00327124"/>
    <w:rsid w:val="003366AE"/>
    <w:rsid w:val="00344AD9"/>
    <w:rsid w:val="003770B1"/>
    <w:rsid w:val="00386D8B"/>
    <w:rsid w:val="003C3EF5"/>
    <w:rsid w:val="003C6839"/>
    <w:rsid w:val="003E3744"/>
    <w:rsid w:val="003F2859"/>
    <w:rsid w:val="003F31AC"/>
    <w:rsid w:val="0040549E"/>
    <w:rsid w:val="004218C4"/>
    <w:rsid w:val="00456D45"/>
    <w:rsid w:val="00457103"/>
    <w:rsid w:val="00470AEF"/>
    <w:rsid w:val="00482901"/>
    <w:rsid w:val="00497880"/>
    <w:rsid w:val="004A58C9"/>
    <w:rsid w:val="004A66D0"/>
    <w:rsid w:val="004F15CD"/>
    <w:rsid w:val="0050589A"/>
    <w:rsid w:val="0052379B"/>
    <w:rsid w:val="0055263A"/>
    <w:rsid w:val="005831E3"/>
    <w:rsid w:val="005A2B31"/>
    <w:rsid w:val="005C0A6B"/>
    <w:rsid w:val="005C0F4D"/>
    <w:rsid w:val="005E04A0"/>
    <w:rsid w:val="005F3A00"/>
    <w:rsid w:val="006543CB"/>
    <w:rsid w:val="00670C4B"/>
    <w:rsid w:val="00677F74"/>
    <w:rsid w:val="006B0184"/>
    <w:rsid w:val="006B0D8C"/>
    <w:rsid w:val="006B6013"/>
    <w:rsid w:val="006B7AFA"/>
    <w:rsid w:val="006D2108"/>
    <w:rsid w:val="006D4F94"/>
    <w:rsid w:val="006F3BBF"/>
    <w:rsid w:val="0076222A"/>
    <w:rsid w:val="007E6FE2"/>
    <w:rsid w:val="0080311F"/>
    <w:rsid w:val="008467D3"/>
    <w:rsid w:val="008805EB"/>
    <w:rsid w:val="008977E6"/>
    <w:rsid w:val="008B6206"/>
    <w:rsid w:val="008C6BE0"/>
    <w:rsid w:val="008C7FCF"/>
    <w:rsid w:val="008E522A"/>
    <w:rsid w:val="00957BC8"/>
    <w:rsid w:val="009A37D9"/>
    <w:rsid w:val="009B73F3"/>
    <w:rsid w:val="009C595E"/>
    <w:rsid w:val="009E1F22"/>
    <w:rsid w:val="009E54E6"/>
    <w:rsid w:val="00A2747E"/>
    <w:rsid w:val="00A4141A"/>
    <w:rsid w:val="00A53DF9"/>
    <w:rsid w:val="00A543A2"/>
    <w:rsid w:val="00A9714B"/>
    <w:rsid w:val="00AD266F"/>
    <w:rsid w:val="00AF37B3"/>
    <w:rsid w:val="00AF3A9B"/>
    <w:rsid w:val="00B14DF3"/>
    <w:rsid w:val="00B30771"/>
    <w:rsid w:val="00B35FA5"/>
    <w:rsid w:val="00B42A34"/>
    <w:rsid w:val="00B8128E"/>
    <w:rsid w:val="00BB5B74"/>
    <w:rsid w:val="00BC12F8"/>
    <w:rsid w:val="00BE527C"/>
    <w:rsid w:val="00BF48E4"/>
    <w:rsid w:val="00C04FFE"/>
    <w:rsid w:val="00C40B73"/>
    <w:rsid w:val="00C7583A"/>
    <w:rsid w:val="00C84F46"/>
    <w:rsid w:val="00CE5B2C"/>
    <w:rsid w:val="00D02CE8"/>
    <w:rsid w:val="00D03362"/>
    <w:rsid w:val="00D07311"/>
    <w:rsid w:val="00D30D9D"/>
    <w:rsid w:val="00D552BB"/>
    <w:rsid w:val="00D91C35"/>
    <w:rsid w:val="00D97D36"/>
    <w:rsid w:val="00DB06AA"/>
    <w:rsid w:val="00DD1828"/>
    <w:rsid w:val="00DF147E"/>
    <w:rsid w:val="00E27D4D"/>
    <w:rsid w:val="00E630CA"/>
    <w:rsid w:val="00E66CD4"/>
    <w:rsid w:val="00E947DC"/>
    <w:rsid w:val="00EA7DE2"/>
    <w:rsid w:val="00EC6485"/>
    <w:rsid w:val="00F55EDB"/>
    <w:rsid w:val="00F70AD5"/>
    <w:rsid w:val="00F83DC7"/>
    <w:rsid w:val="00F97217"/>
    <w:rsid w:val="00FA54EC"/>
    <w:rsid w:val="00FB69B2"/>
    <w:rsid w:val="00FD3711"/>
    <w:rsid w:val="00FF0195"/>
    <w:rsid w:val="00FF2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EB001D"/>
  <w15:chartTrackingRefBased/>
  <w15:docId w15:val="{57A49FBD-8145-5D4E-875A-C8957C218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3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ite, Molly</dc:creator>
  <cp:keywords/>
  <dc:description/>
  <cp:lastModifiedBy>Simmonite, Molly</cp:lastModifiedBy>
  <cp:revision>6</cp:revision>
  <dcterms:created xsi:type="dcterms:W3CDTF">2022-01-31T18:20:00Z</dcterms:created>
  <dcterms:modified xsi:type="dcterms:W3CDTF">2022-02-16T21:43:00Z</dcterms:modified>
</cp:coreProperties>
</file>